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9CF3F" w14:textId="5E1B4291" w:rsidR="00917040" w:rsidRPr="003C6413" w:rsidRDefault="00917040" w:rsidP="00917040">
      <w:r w:rsidRPr="003C6413">
        <w:t>Supplementary materials for: Associations between work ability and work participation after rehabilitation – a longitudinal multicentre cohort study</w:t>
      </w:r>
    </w:p>
    <w:p w14:paraId="708E8550" w14:textId="77777777" w:rsidR="00917040" w:rsidRPr="003C6413" w:rsidRDefault="00917040"/>
    <w:p w14:paraId="7BC4D8F7" w14:textId="77777777" w:rsidR="00917040" w:rsidRPr="003C6413" w:rsidRDefault="00917040"/>
    <w:p w14:paraId="00C5A439" w14:textId="269D4DF8" w:rsidR="00917040" w:rsidRPr="003C6413" w:rsidRDefault="00917040">
      <w:r w:rsidRPr="003C6413">
        <w:rPr>
          <w:noProof/>
        </w:rPr>
        <mc:AlternateContent>
          <mc:Choice Requires="wps">
            <w:drawing>
              <wp:anchor distT="45720" distB="45720" distL="114300" distR="114300" simplePos="0" relativeHeight="251659264" behindDoc="0" locked="0" layoutInCell="1" allowOverlap="1" wp14:anchorId="3DC638EF" wp14:editId="7882FA91">
                <wp:simplePos x="0" y="0"/>
                <wp:positionH relativeFrom="margin">
                  <wp:posOffset>0</wp:posOffset>
                </wp:positionH>
                <wp:positionV relativeFrom="paragraph">
                  <wp:posOffset>-242570</wp:posOffset>
                </wp:positionV>
                <wp:extent cx="5829300" cy="3695700"/>
                <wp:effectExtent l="0" t="0" r="19050" b="19050"/>
                <wp:wrapSquare wrapText="bothSides"/>
                <wp:docPr id="217"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3695700"/>
                        </a:xfrm>
                        <a:prstGeom prst="rect">
                          <a:avLst/>
                        </a:prstGeom>
                        <a:solidFill>
                          <a:srgbClr val="FFFFFF"/>
                        </a:solidFill>
                        <a:ln w="9525">
                          <a:solidFill>
                            <a:srgbClr val="000000"/>
                          </a:solidFill>
                          <a:miter lim="800000"/>
                          <a:headEnd/>
                          <a:tailEnd/>
                        </a:ln>
                      </wps:spPr>
                      <wps:txbx>
                        <w:txbxContent>
                          <w:p w14:paraId="04E22268" w14:textId="77777777" w:rsidR="00917040" w:rsidRPr="003C6413" w:rsidRDefault="00917040" w:rsidP="00917040">
                            <w:r w:rsidRPr="003C6413">
                              <w:t>Textbox: Brief description of the rehabilitation programmes</w:t>
                            </w:r>
                          </w:p>
                          <w:p w14:paraId="724E94DE" w14:textId="77777777" w:rsidR="00917040" w:rsidRPr="003C6413" w:rsidRDefault="00917040" w:rsidP="00917040">
                            <w:r w:rsidRPr="003C6413">
                              <w:rPr>
                                <w:i/>
                              </w:rPr>
                              <w:t>Multidisciplinary rehabilitation:</w:t>
                            </w:r>
                          </w:p>
                          <w:p w14:paraId="4BB2057B" w14:textId="77777777" w:rsidR="00917040" w:rsidRPr="003C6413" w:rsidRDefault="00917040" w:rsidP="00917040">
                            <w:pPr>
                              <w:pStyle w:val="Listeavsnitt"/>
                              <w:numPr>
                                <w:ilvl w:val="0"/>
                                <w:numId w:val="1"/>
                              </w:numPr>
                            </w:pPr>
                            <w:r w:rsidRPr="003C6413">
                              <w:t>Targets people with complex or long-term health conditions</w:t>
                            </w:r>
                          </w:p>
                          <w:p w14:paraId="07890AD7" w14:textId="77777777" w:rsidR="00917040" w:rsidRPr="003C6413" w:rsidRDefault="00917040" w:rsidP="00917040">
                            <w:pPr>
                              <w:pStyle w:val="Listeavsnitt"/>
                              <w:numPr>
                                <w:ilvl w:val="0"/>
                                <w:numId w:val="1"/>
                              </w:numPr>
                            </w:pPr>
                            <w:r w:rsidRPr="003C6413">
                              <w:t xml:space="preserve">Offered across specialized institutions, each serving specific patient populations </w:t>
                            </w:r>
                          </w:p>
                          <w:p w14:paraId="2F7194B3" w14:textId="77777777" w:rsidR="00917040" w:rsidRPr="003C6413" w:rsidRDefault="00917040" w:rsidP="00917040">
                            <w:pPr>
                              <w:pStyle w:val="Listeavsnitt"/>
                              <w:numPr>
                                <w:ilvl w:val="0"/>
                                <w:numId w:val="1"/>
                              </w:numPr>
                            </w:pPr>
                            <w:r w:rsidRPr="003C6413">
                              <w:t xml:space="preserve">Based on goal-oriented communication and functional assessments </w:t>
                            </w:r>
                          </w:p>
                          <w:p w14:paraId="33627284" w14:textId="77777777" w:rsidR="00917040" w:rsidRPr="003C6413" w:rsidRDefault="00917040" w:rsidP="00917040">
                            <w:pPr>
                              <w:pStyle w:val="Listeavsnitt"/>
                              <w:numPr>
                                <w:ilvl w:val="0"/>
                                <w:numId w:val="1"/>
                              </w:numPr>
                            </w:pPr>
                            <w:r w:rsidRPr="003C6413">
                              <w:t xml:space="preserve">Combines individual- and group sessions </w:t>
                            </w:r>
                          </w:p>
                          <w:p w14:paraId="62D00379" w14:textId="77777777" w:rsidR="00917040" w:rsidRPr="003C6413" w:rsidRDefault="00917040" w:rsidP="00917040">
                            <w:pPr>
                              <w:pStyle w:val="Listeavsnitt"/>
                              <w:numPr>
                                <w:ilvl w:val="0"/>
                                <w:numId w:val="1"/>
                              </w:numPr>
                            </w:pPr>
                            <w:r w:rsidRPr="003C6413">
                              <w:t xml:space="preserve">Delivered by multidisciplinary teams: physiotherapists, occupational therapists, nurses, physicians, psychologists, social workers, exercise specialists and vocational counsellors </w:t>
                            </w:r>
                          </w:p>
                          <w:p w14:paraId="61222AC5" w14:textId="419B9291" w:rsidR="00917040" w:rsidRPr="003C6413" w:rsidRDefault="00917040" w:rsidP="00917040">
                            <w:pPr>
                              <w:pStyle w:val="Listeavsnitt"/>
                              <w:numPr>
                                <w:ilvl w:val="1"/>
                                <w:numId w:val="1"/>
                              </w:numPr>
                            </w:pPr>
                            <w:r w:rsidRPr="003C6413">
                              <w:t>Aims to promote functioning, coping and participation; return to work (RTW)</w:t>
                            </w:r>
                            <w:r w:rsidR="005878CB" w:rsidRPr="003C6413">
                              <w:t xml:space="preserve"> can be a key goal for working-</w:t>
                            </w:r>
                            <w:proofErr w:type="gramStart"/>
                            <w:r w:rsidR="005878CB" w:rsidRPr="003C6413">
                              <w:t>age</w:t>
                            </w:r>
                            <w:proofErr w:type="gramEnd"/>
                            <w:r w:rsidR="005878CB" w:rsidRPr="003C6413">
                              <w:t xml:space="preserve"> people</w:t>
                            </w:r>
                          </w:p>
                          <w:p w14:paraId="76CFC465" w14:textId="77777777" w:rsidR="00917040" w:rsidRPr="003C6413" w:rsidRDefault="00917040" w:rsidP="00917040">
                            <w:r w:rsidRPr="003C6413">
                              <w:rPr>
                                <w:i/>
                              </w:rPr>
                              <w:t>In addition to above, occupational rehabilitation:</w:t>
                            </w:r>
                            <w:r w:rsidRPr="003C6413">
                              <w:t xml:space="preserve"> </w:t>
                            </w:r>
                          </w:p>
                          <w:p w14:paraId="1BAE480F" w14:textId="77777777" w:rsidR="00917040" w:rsidRPr="003C6413" w:rsidRDefault="00917040" w:rsidP="00917040">
                            <w:pPr>
                              <w:pStyle w:val="Listeavsnitt"/>
                              <w:numPr>
                                <w:ilvl w:val="0"/>
                                <w:numId w:val="1"/>
                              </w:numPr>
                            </w:pPr>
                            <w:r w:rsidRPr="003C6413">
                              <w:t xml:space="preserve">Targets people who are sick-listed or have reduced work ability </w:t>
                            </w:r>
                          </w:p>
                          <w:p w14:paraId="080F3A8C" w14:textId="77777777" w:rsidR="00917040" w:rsidRPr="003C6413" w:rsidRDefault="00917040" w:rsidP="00917040">
                            <w:pPr>
                              <w:pStyle w:val="Listeavsnitt"/>
                              <w:numPr>
                                <w:ilvl w:val="0"/>
                                <w:numId w:val="1"/>
                              </w:numPr>
                            </w:pPr>
                            <w:r w:rsidRPr="003C6413">
                              <w:t xml:space="preserve">Primary goal: RTW </w:t>
                            </w:r>
                          </w:p>
                          <w:p w14:paraId="4B45D132" w14:textId="77777777" w:rsidR="00917040" w:rsidRPr="003C6413" w:rsidRDefault="00917040" w:rsidP="00917040">
                            <w:pPr>
                              <w:pStyle w:val="Listeavsnitt"/>
                              <w:numPr>
                                <w:ilvl w:val="0"/>
                                <w:numId w:val="1"/>
                              </w:numPr>
                            </w:pPr>
                            <w:r w:rsidRPr="003C6413">
                              <w:t xml:space="preserve">Key components: Work ability assessments, work-focused cognitive strategies, development of RTW-planning, self-management education, workplace communication, involvement of an RTW coordinator </w:t>
                            </w:r>
                          </w:p>
                          <w:p w14:paraId="507737D1" w14:textId="77777777" w:rsidR="00917040" w:rsidRPr="003C6413" w:rsidRDefault="00917040" w:rsidP="00917040">
                            <w:pPr>
                              <w:pStyle w:val="Listeavsnitt"/>
                              <w:ind w:left="360"/>
                            </w:pPr>
                            <w:r w:rsidRPr="003C6413">
                              <w:t xml:space="preserve"> </w:t>
                            </w:r>
                          </w:p>
                          <w:p w14:paraId="08A51FCD" w14:textId="77777777" w:rsidR="00917040" w:rsidRPr="003C6413" w:rsidRDefault="00917040" w:rsidP="0091704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DC638EF" id="_x0000_t202" coordsize="21600,21600" o:spt="202" path="m,l,21600r21600,l21600,xe">
                <v:stroke joinstyle="miter"/>
                <v:path gradientshapeok="t" o:connecttype="rect"/>
              </v:shapetype>
              <v:shape id="Tekstboks 2" o:spid="_x0000_s1026" type="#_x0000_t202" style="position:absolute;margin-left:0;margin-top:-19.1pt;width:459pt;height:291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">
                <v:textbox>
                  <w:txbxContent>
                    <w:p w14:paraId="04E22268" w14:textId="77777777" w:rsidR="00917040" w:rsidRPr="003C6413" w:rsidRDefault="00917040" w:rsidP="00917040">
                      <w:r w:rsidRPr="003C6413">
                        <w:t>Textbox: Brief description of the rehabilitation programmes</w:t>
                      </w:r>
                    </w:p>
                    <w:p w14:paraId="724E94DE" w14:textId="77777777" w:rsidR="00917040" w:rsidRPr="003C6413" w:rsidRDefault="00917040" w:rsidP="00917040">
                      <w:r w:rsidRPr="003C6413">
                        <w:rPr>
                          <w:i/>
                        </w:rPr>
                        <w:t>Multidisciplinary rehabilitation:</w:t>
                      </w:r>
                    </w:p>
                    <w:p w14:paraId="4BB2057B" w14:textId="77777777" w:rsidR="00917040" w:rsidRPr="003C6413" w:rsidRDefault="00917040" w:rsidP="00917040">
                      <w:pPr>
                        <w:pStyle w:val="Listeavsnitt"/>
                        <w:numPr>
                          <w:ilvl w:val="0"/>
                          <w:numId w:val="1"/>
                        </w:numPr>
                      </w:pPr>
                      <w:r w:rsidRPr="003C6413">
                        <w:t>Targets people with complex or long-term health conditions</w:t>
                      </w:r>
                    </w:p>
                    <w:p w14:paraId="07890AD7" w14:textId="77777777" w:rsidR="00917040" w:rsidRPr="003C6413" w:rsidRDefault="00917040" w:rsidP="00917040">
                      <w:pPr>
                        <w:pStyle w:val="Listeavsnitt"/>
                        <w:numPr>
                          <w:ilvl w:val="0"/>
                          <w:numId w:val="1"/>
                        </w:numPr>
                      </w:pPr>
                      <w:r w:rsidRPr="003C6413">
                        <w:t xml:space="preserve">Offered across specialized institutions, each serving specific patient populations </w:t>
                      </w:r>
                    </w:p>
                    <w:p w14:paraId="2F7194B3" w14:textId="77777777" w:rsidR="00917040" w:rsidRPr="003C6413" w:rsidRDefault="00917040" w:rsidP="00917040">
                      <w:pPr>
                        <w:pStyle w:val="Listeavsnitt"/>
                        <w:numPr>
                          <w:ilvl w:val="0"/>
                          <w:numId w:val="1"/>
                        </w:numPr>
                      </w:pPr>
                      <w:r w:rsidRPr="003C6413">
                        <w:t xml:space="preserve">Based on goal-oriented communication and functional assessments </w:t>
                      </w:r>
                    </w:p>
                    <w:p w14:paraId="33627284" w14:textId="77777777" w:rsidR="00917040" w:rsidRPr="003C6413" w:rsidRDefault="00917040" w:rsidP="00917040">
                      <w:pPr>
                        <w:pStyle w:val="Listeavsnitt"/>
                        <w:numPr>
                          <w:ilvl w:val="0"/>
                          <w:numId w:val="1"/>
                        </w:numPr>
                      </w:pPr>
                      <w:r w:rsidRPr="003C6413">
                        <w:t xml:space="preserve">Combines individual- and group sessions </w:t>
                      </w:r>
                    </w:p>
                    <w:p w14:paraId="62D00379" w14:textId="77777777" w:rsidR="00917040" w:rsidRPr="003C6413" w:rsidRDefault="00917040" w:rsidP="00917040">
                      <w:pPr>
                        <w:pStyle w:val="Listeavsnitt"/>
                        <w:numPr>
                          <w:ilvl w:val="0"/>
                          <w:numId w:val="1"/>
                        </w:numPr>
                      </w:pPr>
                      <w:r w:rsidRPr="003C6413">
                        <w:t xml:space="preserve">Delivered by multidisciplinary teams: physiotherapists, occupational therapists, nurses, physicians, psychologists, social workers, exercise specialists and vocational counsellors </w:t>
                      </w:r>
                    </w:p>
                    <w:p w14:paraId="61222AC5" w14:textId="419B9291" w:rsidR="00917040" w:rsidRPr="003C6413" w:rsidRDefault="00917040" w:rsidP="00917040">
                      <w:pPr>
                        <w:pStyle w:val="Listeavsnitt"/>
                        <w:numPr>
                          <w:ilvl w:val="1"/>
                          <w:numId w:val="1"/>
                        </w:numPr>
                      </w:pPr>
                      <w:r w:rsidRPr="003C6413">
                        <w:t>Aims to promote functioning, coping and participation; return to work (RTW)</w:t>
                      </w:r>
                      <w:r w:rsidR="005878CB" w:rsidRPr="003C6413">
                        <w:t xml:space="preserve"> can be a key goal for working-</w:t>
                      </w:r>
                      <w:proofErr w:type="gramStart"/>
                      <w:r w:rsidR="005878CB" w:rsidRPr="003C6413">
                        <w:t>age</w:t>
                      </w:r>
                      <w:proofErr w:type="gramEnd"/>
                      <w:r w:rsidR="005878CB" w:rsidRPr="003C6413">
                        <w:t xml:space="preserve"> people</w:t>
                      </w:r>
                    </w:p>
                    <w:p w14:paraId="76CFC465" w14:textId="77777777" w:rsidR="00917040" w:rsidRPr="003C6413" w:rsidRDefault="00917040" w:rsidP="00917040">
                      <w:r w:rsidRPr="003C6413">
                        <w:rPr>
                          <w:i/>
                        </w:rPr>
                        <w:t>In addition to above, occupational rehabilitation:</w:t>
                      </w:r>
                      <w:r w:rsidRPr="003C6413">
                        <w:t xml:space="preserve"> </w:t>
                      </w:r>
                    </w:p>
                    <w:p w14:paraId="1BAE480F" w14:textId="77777777" w:rsidR="00917040" w:rsidRPr="003C6413" w:rsidRDefault="00917040" w:rsidP="00917040">
                      <w:pPr>
                        <w:pStyle w:val="Listeavsnitt"/>
                        <w:numPr>
                          <w:ilvl w:val="0"/>
                          <w:numId w:val="1"/>
                        </w:numPr>
                      </w:pPr>
                      <w:r w:rsidRPr="003C6413">
                        <w:t xml:space="preserve">Targets people who are sick-listed or have reduced work ability </w:t>
                      </w:r>
                    </w:p>
                    <w:p w14:paraId="080F3A8C" w14:textId="77777777" w:rsidR="00917040" w:rsidRPr="003C6413" w:rsidRDefault="00917040" w:rsidP="00917040">
                      <w:pPr>
                        <w:pStyle w:val="Listeavsnitt"/>
                        <w:numPr>
                          <w:ilvl w:val="0"/>
                          <w:numId w:val="1"/>
                        </w:numPr>
                      </w:pPr>
                      <w:r w:rsidRPr="003C6413">
                        <w:t xml:space="preserve">Primary goal: RTW </w:t>
                      </w:r>
                    </w:p>
                    <w:p w14:paraId="4B45D132" w14:textId="77777777" w:rsidR="00917040" w:rsidRPr="003C6413" w:rsidRDefault="00917040" w:rsidP="00917040">
                      <w:pPr>
                        <w:pStyle w:val="Listeavsnitt"/>
                        <w:numPr>
                          <w:ilvl w:val="0"/>
                          <w:numId w:val="1"/>
                        </w:numPr>
                      </w:pPr>
                      <w:r w:rsidRPr="003C6413">
                        <w:t xml:space="preserve">Key components: Work ability assessments, work-focused cognitive strategies, development of RTW-planning, self-management education, workplace communication, involvement of an RTW coordinator </w:t>
                      </w:r>
                    </w:p>
                    <w:p w14:paraId="507737D1" w14:textId="77777777" w:rsidR="00917040" w:rsidRPr="003C6413" w:rsidRDefault="00917040" w:rsidP="00917040">
                      <w:pPr>
                        <w:pStyle w:val="Listeavsnitt"/>
                        <w:ind w:left="360"/>
                      </w:pPr>
                      <w:r w:rsidRPr="003C6413">
                        <w:t xml:space="preserve"> </w:t>
                      </w:r>
                    </w:p>
                    <w:p w14:paraId="08A51FCD" w14:textId="77777777" w:rsidR="00917040" w:rsidRPr="003C6413" w:rsidRDefault="00917040" w:rsidP="00917040"/>
                  </w:txbxContent>
                </v:textbox>
                <w10:wrap type="square" anchorx="margin"/>
              </v:shape>
            </w:pict>
          </mc:Fallback>
        </mc:AlternateContent>
      </w:r>
    </w:p>
    <w:p w14:paraId="0F860C29" w14:textId="77777777" w:rsidR="00917040" w:rsidRPr="003C6413" w:rsidRDefault="00917040" w:rsidP="00B87775">
      <w:pPr>
        <w:rPr>
          <w:rFonts w:cstheme="minorHAnsi"/>
        </w:rPr>
      </w:pPr>
    </w:p>
    <w:p w14:paraId="5A43F97B" w14:textId="77777777" w:rsidR="00917040" w:rsidRPr="003C6413" w:rsidRDefault="00917040" w:rsidP="00B87775">
      <w:pPr>
        <w:rPr>
          <w:rFonts w:cstheme="minorHAnsi"/>
        </w:rPr>
      </w:pPr>
    </w:p>
    <w:p w14:paraId="7216502E" w14:textId="77777777" w:rsidR="00917040" w:rsidRPr="003C6413" w:rsidRDefault="00917040" w:rsidP="00B87775">
      <w:pPr>
        <w:rPr>
          <w:rFonts w:cstheme="minorHAnsi"/>
        </w:rPr>
      </w:pPr>
    </w:p>
    <w:p w14:paraId="226C0008" w14:textId="77777777" w:rsidR="00917040" w:rsidRPr="003C6413" w:rsidRDefault="00917040" w:rsidP="00B87775">
      <w:pPr>
        <w:rPr>
          <w:rFonts w:cstheme="minorHAnsi"/>
        </w:rPr>
      </w:pPr>
    </w:p>
    <w:p w14:paraId="4573889B" w14:textId="77777777" w:rsidR="00917040" w:rsidRPr="003C6413" w:rsidRDefault="00917040" w:rsidP="00B87775">
      <w:pPr>
        <w:rPr>
          <w:rFonts w:cstheme="minorHAnsi"/>
        </w:rPr>
      </w:pPr>
    </w:p>
    <w:p w14:paraId="1C82F825" w14:textId="77777777" w:rsidR="00917040" w:rsidRPr="003C6413" w:rsidRDefault="00917040" w:rsidP="00B87775">
      <w:pPr>
        <w:rPr>
          <w:rFonts w:cstheme="minorHAnsi"/>
        </w:rPr>
      </w:pPr>
    </w:p>
    <w:p w14:paraId="43053AA1" w14:textId="77777777" w:rsidR="00917040" w:rsidRPr="003C6413" w:rsidRDefault="00917040" w:rsidP="00B87775">
      <w:pPr>
        <w:rPr>
          <w:rFonts w:cstheme="minorHAnsi"/>
        </w:rPr>
      </w:pPr>
    </w:p>
    <w:p w14:paraId="33B399A8" w14:textId="77777777" w:rsidR="00917040" w:rsidRPr="003C6413" w:rsidRDefault="00917040" w:rsidP="00B87775">
      <w:pPr>
        <w:rPr>
          <w:rFonts w:cstheme="minorHAnsi"/>
        </w:rPr>
      </w:pPr>
    </w:p>
    <w:p w14:paraId="72D21794" w14:textId="77777777" w:rsidR="00917040" w:rsidRPr="003C6413" w:rsidRDefault="00917040" w:rsidP="00B87775">
      <w:pPr>
        <w:rPr>
          <w:rFonts w:cstheme="minorHAnsi"/>
        </w:rPr>
      </w:pPr>
    </w:p>
    <w:p w14:paraId="60EFF85B" w14:textId="77777777" w:rsidR="00917040" w:rsidRPr="003C6413" w:rsidRDefault="00917040" w:rsidP="00B87775">
      <w:pPr>
        <w:rPr>
          <w:rFonts w:cstheme="minorHAnsi"/>
        </w:rPr>
      </w:pPr>
    </w:p>
    <w:p w14:paraId="360A8FED" w14:textId="77777777" w:rsidR="00917040" w:rsidRPr="003C6413" w:rsidRDefault="00917040" w:rsidP="00B87775">
      <w:pPr>
        <w:rPr>
          <w:rFonts w:cstheme="minorHAnsi"/>
        </w:rPr>
      </w:pPr>
    </w:p>
    <w:p w14:paraId="14D55435" w14:textId="77777777" w:rsidR="00917040" w:rsidRPr="003C6413" w:rsidRDefault="00917040" w:rsidP="00B87775">
      <w:pPr>
        <w:rPr>
          <w:rFonts w:cstheme="minorHAnsi"/>
        </w:rPr>
      </w:pPr>
    </w:p>
    <w:p w14:paraId="204797A7" w14:textId="4E4053A2" w:rsidR="00B87775" w:rsidRPr="003C6413" w:rsidRDefault="00C924F4" w:rsidP="00B87775">
      <w:pPr>
        <w:rPr>
          <w:rFonts w:cstheme="minorHAnsi"/>
        </w:rPr>
      </w:pPr>
      <w:r w:rsidRPr="003C6413">
        <w:rPr>
          <w:rFonts w:cstheme="minorHAnsi"/>
        </w:rPr>
        <w:lastRenderedPageBreak/>
        <w:t xml:space="preserve">Days on benefits for the occupational and the multidisciplinary </w:t>
      </w:r>
      <w:r w:rsidR="006B7923" w:rsidRPr="003C6413">
        <w:rPr>
          <w:rFonts w:cstheme="minorHAnsi"/>
        </w:rPr>
        <w:t>rehabilitation</w:t>
      </w:r>
      <w:r w:rsidRPr="003C6413">
        <w:rPr>
          <w:rFonts w:cstheme="minorHAnsi"/>
        </w:rPr>
        <w:t xml:space="preserve"> groups. </w:t>
      </w:r>
      <w:r w:rsidR="00B87775" w:rsidRPr="003C6413">
        <w:rPr>
          <w:rFonts w:cstheme="minorHAnsi"/>
        </w:rPr>
        <w:br/>
      </w:r>
    </w:p>
    <w:p w14:paraId="75919DD5" w14:textId="30446CED" w:rsidR="00B87775" w:rsidRPr="003C6413" w:rsidRDefault="00A532F5" w:rsidP="00B87775">
      <w:pPr>
        <w:rPr>
          <w:rFonts w:cstheme="minorHAnsi"/>
        </w:rPr>
      </w:pPr>
      <w:r w:rsidRPr="003C6413">
        <w:rPr>
          <w:rFonts w:cstheme="minorHAnsi"/>
          <w:noProof/>
        </w:rPr>
        <w:drawing>
          <wp:inline distT="0" distB="0" distL="0" distR="0" wp14:anchorId="601BD7FC" wp14:editId="2739DADB">
            <wp:extent cx="5677692" cy="4505954"/>
            <wp:effectExtent l="0" t="0" r="0" b="9525"/>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677692" cy="4505954"/>
                    </a:xfrm>
                    <a:prstGeom prst="rect">
                      <a:avLst/>
                    </a:prstGeom>
                  </pic:spPr>
                </pic:pic>
              </a:graphicData>
            </a:graphic>
          </wp:inline>
        </w:drawing>
      </w:r>
      <w:r w:rsidR="00B87775" w:rsidRPr="003C6413">
        <w:rPr>
          <w:rFonts w:cstheme="minorHAnsi"/>
        </w:rPr>
        <w:br/>
      </w:r>
      <w:r w:rsidR="007A12C5">
        <w:rPr>
          <w:rFonts w:cstheme="minorHAnsi"/>
        </w:rPr>
        <w:t xml:space="preserve">Supplementary </w:t>
      </w:r>
      <w:r w:rsidR="00B87775" w:rsidRPr="003C6413">
        <w:rPr>
          <w:rFonts w:cstheme="minorHAnsi"/>
        </w:rPr>
        <w:t xml:space="preserve">Figure </w:t>
      </w:r>
      <w:r w:rsidR="0092769D" w:rsidRPr="003C6413">
        <w:rPr>
          <w:rFonts w:cstheme="minorHAnsi"/>
        </w:rPr>
        <w:t>S</w:t>
      </w:r>
      <w:r w:rsidR="00B87775" w:rsidRPr="003C6413">
        <w:rPr>
          <w:rFonts w:cstheme="minorHAnsi"/>
        </w:rPr>
        <w:t xml:space="preserve">1. Days with benefits per month during the three-year period, for the multidisciplinary and the occupational rehabilitation groups. </w:t>
      </w:r>
    </w:p>
    <w:p w14:paraId="6E60EF1C" w14:textId="77777777" w:rsidR="00B87775" w:rsidRPr="003C6413" w:rsidRDefault="00B87775" w:rsidP="00B87775">
      <w:pPr>
        <w:rPr>
          <w:rFonts w:cstheme="minorHAnsi"/>
        </w:rPr>
      </w:pPr>
      <w:r w:rsidRPr="003C6413">
        <w:rPr>
          <w:rFonts w:cstheme="minorHAnsi"/>
        </w:rPr>
        <w:t>Sick leave increased more for the occupational rehabilitation group than for the multidisciplinary rehabilitation group at the onset of rehabilitation</w:t>
      </w:r>
      <w:r w:rsidR="00E72D59" w:rsidRPr="003C6413">
        <w:rPr>
          <w:rFonts w:cstheme="minorHAnsi"/>
        </w:rPr>
        <w:t xml:space="preserve"> (year 0</w:t>
      </w:r>
      <w:proofErr w:type="gramStart"/>
      <w:r w:rsidR="00E72D59" w:rsidRPr="003C6413">
        <w:rPr>
          <w:rFonts w:cstheme="minorHAnsi"/>
        </w:rPr>
        <w:t>)</w:t>
      </w:r>
      <w:r w:rsidRPr="003C6413">
        <w:rPr>
          <w:rFonts w:cstheme="minorHAnsi"/>
        </w:rPr>
        <w:t>, and</w:t>
      </w:r>
      <w:proofErr w:type="gramEnd"/>
      <w:r w:rsidRPr="003C6413">
        <w:rPr>
          <w:rFonts w:cstheme="minorHAnsi"/>
        </w:rPr>
        <w:t xml:space="preserve"> declined to the same level for both groups at month 22</w:t>
      </w:r>
      <w:r w:rsidR="00E72D59" w:rsidRPr="003C6413">
        <w:rPr>
          <w:rFonts w:cstheme="minorHAnsi"/>
        </w:rPr>
        <w:t xml:space="preserve"> (year 0)</w:t>
      </w:r>
      <w:r w:rsidRPr="003C6413">
        <w:rPr>
          <w:rFonts w:cstheme="minorHAnsi"/>
        </w:rPr>
        <w:t xml:space="preserve">. WAA reached its peak for the occupational rehabilitation group at approximately the same time as the sick leave reached bottom at month 22, while the multidisciplinary rehabilitation group utilized less days of WAA. Disability benefits increased gradually for both groups during the three-year period, but the multidisciplinary rehabilitation group had more days of disability benefits than the occupational rehabilitation group (Figure </w:t>
      </w:r>
      <w:r w:rsidR="004044FE" w:rsidRPr="003C6413">
        <w:rPr>
          <w:rFonts w:cstheme="minorHAnsi"/>
        </w:rPr>
        <w:t>S</w:t>
      </w:r>
      <w:r w:rsidRPr="003C6413">
        <w:rPr>
          <w:rFonts w:cstheme="minorHAnsi"/>
        </w:rPr>
        <w:t xml:space="preserve">1, Figure </w:t>
      </w:r>
      <w:r w:rsidR="004044FE" w:rsidRPr="003C6413">
        <w:rPr>
          <w:rFonts w:cstheme="minorHAnsi"/>
        </w:rPr>
        <w:t>S</w:t>
      </w:r>
      <w:r w:rsidRPr="003C6413">
        <w:rPr>
          <w:rFonts w:cstheme="minorHAnsi"/>
        </w:rPr>
        <w:t xml:space="preserve">2).  </w:t>
      </w:r>
    </w:p>
    <w:p w14:paraId="06A324AA" w14:textId="14632044" w:rsidR="00AC5D3C" w:rsidRPr="003C6413" w:rsidRDefault="00E72D59">
      <w:pPr>
        <w:rPr>
          <w:rFonts w:cstheme="minorHAnsi"/>
        </w:rPr>
      </w:pPr>
      <w:r w:rsidRPr="003C6413">
        <w:rPr>
          <w:rFonts w:cstheme="minorHAnsi"/>
          <w:noProof/>
        </w:rPr>
        <w:lastRenderedPageBreak/>
        <w:drawing>
          <wp:inline distT="0" distB="0" distL="0" distR="0" wp14:anchorId="718DC425" wp14:editId="66AAAF4F">
            <wp:extent cx="5760720" cy="3496945"/>
            <wp:effectExtent l="0" t="0" r="0" b="8255"/>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3496945"/>
                    </a:xfrm>
                    <a:prstGeom prst="rect">
                      <a:avLst/>
                    </a:prstGeom>
                  </pic:spPr>
                </pic:pic>
              </a:graphicData>
            </a:graphic>
          </wp:inline>
        </w:drawing>
      </w:r>
      <w:r w:rsidR="00C924F4" w:rsidRPr="003C6413">
        <w:rPr>
          <w:rFonts w:cstheme="minorHAnsi"/>
        </w:rPr>
        <w:t xml:space="preserve"> </w:t>
      </w:r>
      <w:r w:rsidR="007A12C5">
        <w:rPr>
          <w:rFonts w:cstheme="minorHAnsi"/>
        </w:rPr>
        <w:t xml:space="preserve">Supplementary </w:t>
      </w:r>
      <w:r w:rsidR="00C924F4" w:rsidRPr="003C6413">
        <w:rPr>
          <w:rFonts w:cstheme="minorHAnsi"/>
        </w:rPr>
        <w:t xml:space="preserve">Figure </w:t>
      </w:r>
      <w:r w:rsidR="0092769D" w:rsidRPr="003C6413">
        <w:rPr>
          <w:rFonts w:cstheme="minorHAnsi"/>
        </w:rPr>
        <w:t>S</w:t>
      </w:r>
      <w:r w:rsidR="00C924F4" w:rsidRPr="003C6413">
        <w:rPr>
          <w:rFonts w:cstheme="minorHAnsi"/>
        </w:rPr>
        <w:t>2. Average days on benefits per year during the three-year period, for the multidisciplinary and the occupational rehabilitation groups.</w:t>
      </w:r>
    </w:p>
    <w:p w14:paraId="3BC23F5C" w14:textId="77777777" w:rsidR="00AC5D3C" w:rsidRPr="003C6413" w:rsidRDefault="00AC5D3C">
      <w:pPr>
        <w:rPr>
          <w:rFonts w:cstheme="minorHAnsi"/>
        </w:rPr>
      </w:pPr>
      <w:r w:rsidRPr="003C6413">
        <w:rPr>
          <w:noProof/>
        </w:rPr>
        <w:drawing>
          <wp:inline distT="0" distB="0" distL="0" distR="0" wp14:anchorId="3D144AE2" wp14:editId="4E898A21">
            <wp:extent cx="5325218" cy="4058216"/>
            <wp:effectExtent l="0" t="0" r="8890" b="0"/>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25218" cy="4058216"/>
                    </a:xfrm>
                    <a:prstGeom prst="rect">
                      <a:avLst/>
                    </a:prstGeom>
                  </pic:spPr>
                </pic:pic>
              </a:graphicData>
            </a:graphic>
          </wp:inline>
        </w:drawing>
      </w:r>
    </w:p>
    <w:p w14:paraId="61A85915" w14:textId="77777777" w:rsidR="00935C79" w:rsidRDefault="007A12C5" w:rsidP="00340811">
      <w:pPr>
        <w:rPr>
          <w:rFonts w:cstheme="minorHAnsi"/>
        </w:rPr>
      </w:pPr>
      <w:r>
        <w:rPr>
          <w:rFonts w:cstheme="minorHAnsi"/>
        </w:rPr>
        <w:t xml:space="preserve">Supplementary </w:t>
      </w:r>
      <w:r w:rsidR="00AC5D3C" w:rsidRPr="003C6413">
        <w:rPr>
          <w:rFonts w:cstheme="minorHAnsi"/>
        </w:rPr>
        <w:t xml:space="preserve">Figure S3. </w:t>
      </w:r>
      <w:r w:rsidR="00AC5D3C" w:rsidRPr="003C6413">
        <w:t>Relationship between work ability score at 12 months after rehabilitation admission (year 0) and number of benefit days in the year after rehabilitation (year 1) in a cumulative probability plot.</w:t>
      </w:r>
    </w:p>
    <w:p w14:paraId="05EF8CB5" w14:textId="7FB1C390" w:rsidR="00340811" w:rsidRPr="003C6413" w:rsidRDefault="007A12C5" w:rsidP="00340811">
      <w:pPr>
        <w:rPr>
          <w:rFonts w:cstheme="minorHAnsi"/>
        </w:rPr>
      </w:pPr>
      <w:r>
        <w:rPr>
          <w:rFonts w:cstheme="minorHAnsi"/>
        </w:rPr>
        <w:lastRenderedPageBreak/>
        <w:t xml:space="preserve">Supplementary </w:t>
      </w:r>
      <w:r w:rsidR="00340811" w:rsidRPr="003C6413">
        <w:rPr>
          <w:rFonts w:cstheme="minorHAnsi"/>
        </w:rPr>
        <w:t xml:space="preserve">Table </w:t>
      </w:r>
      <w:r w:rsidR="0092769D" w:rsidRPr="003C6413">
        <w:rPr>
          <w:rFonts w:cstheme="minorHAnsi"/>
        </w:rPr>
        <w:t>S</w:t>
      </w:r>
      <w:r w:rsidR="00340811" w:rsidRPr="003C6413">
        <w:rPr>
          <w:rFonts w:cstheme="minorHAnsi"/>
        </w:rPr>
        <w:t xml:space="preserve">1. Associations between benefit days in the year </w:t>
      </w:r>
      <w:r w:rsidR="00041910" w:rsidRPr="003C6413">
        <w:rPr>
          <w:rFonts w:cstheme="minorHAnsi"/>
        </w:rPr>
        <w:t>after</w:t>
      </w:r>
      <w:r w:rsidR="00340811" w:rsidRPr="003C6413">
        <w:rPr>
          <w:rFonts w:cstheme="minorHAnsi"/>
        </w:rPr>
        <w:t xml:space="preserve"> rehabilitation </w:t>
      </w:r>
      <w:r w:rsidR="00A2463D" w:rsidRPr="003C6413">
        <w:rPr>
          <w:rFonts w:cstheme="minorHAnsi"/>
        </w:rPr>
        <w:t>(year 1)</w:t>
      </w:r>
      <w:r w:rsidR="00123103" w:rsidRPr="003C6413">
        <w:rPr>
          <w:rFonts w:cstheme="minorHAnsi"/>
        </w:rPr>
        <w:t xml:space="preserve"> </w:t>
      </w:r>
      <w:r w:rsidR="00340811" w:rsidRPr="003C6413">
        <w:rPr>
          <w:rFonts w:cstheme="minorHAnsi"/>
        </w:rPr>
        <w:t>and work ability at 12 months</w:t>
      </w:r>
      <w:r w:rsidR="00041910" w:rsidRPr="003C6413">
        <w:rPr>
          <w:rFonts w:cstheme="minorHAnsi"/>
        </w:rPr>
        <w:t xml:space="preserve"> after the start of rehabilitation</w:t>
      </w:r>
      <w:r w:rsidR="00A2463D" w:rsidRPr="003C6413">
        <w:rPr>
          <w:rFonts w:cstheme="minorHAnsi"/>
        </w:rPr>
        <w:t xml:space="preserve"> (year 0)</w:t>
      </w:r>
      <w:r w:rsidR="00340811" w:rsidRPr="003C6413">
        <w:rPr>
          <w:rFonts w:cstheme="minorHAnsi"/>
        </w:rPr>
        <w:t>, multiple linear regression.</w:t>
      </w:r>
      <w:r w:rsidR="00AC5615" w:rsidRPr="003C6413">
        <w:rPr>
          <w:rFonts w:cstheme="minorHAnsi"/>
        </w:rPr>
        <w:t xml:space="preserve"> Adjusted for age, gender, geographic region comorbidities and diagnosis.</w:t>
      </w:r>
    </w:p>
    <w:tbl>
      <w:tblPr>
        <w:tblStyle w:val="Tabellrutenett"/>
        <w:tblW w:w="0" w:type="auto"/>
        <w:tblLook w:val="04A0" w:firstRow="1" w:lastRow="0" w:firstColumn="1" w:lastColumn="0" w:noHBand="0" w:noVBand="1"/>
      </w:tblPr>
      <w:tblGrid>
        <w:gridCol w:w="3102"/>
        <w:gridCol w:w="1687"/>
        <w:gridCol w:w="828"/>
        <w:gridCol w:w="2578"/>
        <w:gridCol w:w="867"/>
      </w:tblGrid>
      <w:tr w:rsidR="00C94AED" w:rsidRPr="003C6413" w14:paraId="0ED84F5F" w14:textId="77777777" w:rsidTr="00E72D59">
        <w:trPr>
          <w:trHeight w:val="141"/>
        </w:trPr>
        <w:tc>
          <w:tcPr>
            <w:tcW w:w="0" w:type="auto"/>
          </w:tcPr>
          <w:p w14:paraId="51F5AC75" w14:textId="77777777" w:rsidR="00C94AED" w:rsidRPr="003C6413" w:rsidRDefault="00C94AED" w:rsidP="00E72D59">
            <w:r w:rsidRPr="003C6413">
              <w:t>Variable</w:t>
            </w:r>
          </w:p>
        </w:tc>
        <w:tc>
          <w:tcPr>
            <w:tcW w:w="0" w:type="auto"/>
          </w:tcPr>
          <w:p w14:paraId="58E5E0E4" w14:textId="77777777" w:rsidR="00C94AED" w:rsidRPr="003C6413" w:rsidRDefault="00C94AED" w:rsidP="00E72D59">
            <w:r w:rsidRPr="003C6413">
              <w:t>Univariate model</w:t>
            </w:r>
          </w:p>
          <w:p w14:paraId="05F1633F" w14:textId="77777777" w:rsidR="00C94AED" w:rsidRPr="003C6413" w:rsidRDefault="00C94AED" w:rsidP="00E72D59">
            <w:r w:rsidRPr="003C6413">
              <w:rPr>
                <w:rFonts w:cstheme="minorHAnsi"/>
              </w:rPr>
              <w:t>β</w:t>
            </w:r>
            <w:r w:rsidRPr="003C6413">
              <w:t xml:space="preserve">, (95%CI) </w:t>
            </w:r>
          </w:p>
        </w:tc>
        <w:tc>
          <w:tcPr>
            <w:tcW w:w="828" w:type="dxa"/>
          </w:tcPr>
          <w:p w14:paraId="18792841" w14:textId="77777777" w:rsidR="00C94AED" w:rsidRPr="003C6413" w:rsidRDefault="00C94AED" w:rsidP="00E72D59">
            <w:r w:rsidRPr="003C6413">
              <w:t>p-value</w:t>
            </w:r>
          </w:p>
        </w:tc>
        <w:tc>
          <w:tcPr>
            <w:tcW w:w="2578" w:type="dxa"/>
          </w:tcPr>
          <w:p w14:paraId="7B09FA36" w14:textId="77777777" w:rsidR="00C94AED" w:rsidRPr="003C6413" w:rsidRDefault="00C94AED" w:rsidP="00E72D59">
            <w:r w:rsidRPr="003C6413">
              <w:t xml:space="preserve">Multivariate model </w:t>
            </w:r>
            <w:r w:rsidRPr="003C6413">
              <w:rPr>
                <w:rFonts w:cstheme="minorHAnsi"/>
              </w:rPr>
              <w:t>β, (95 % CI)</w:t>
            </w:r>
            <w:r w:rsidRPr="003C6413">
              <w:br/>
              <w:t>R</w:t>
            </w:r>
            <w:r w:rsidRPr="003C6413">
              <w:rPr>
                <w:vertAlign w:val="superscript"/>
              </w:rPr>
              <w:t>2</w:t>
            </w:r>
            <w:r w:rsidRPr="003C6413">
              <w:t>= 0.68</w:t>
            </w:r>
          </w:p>
        </w:tc>
        <w:tc>
          <w:tcPr>
            <w:tcW w:w="0" w:type="auto"/>
          </w:tcPr>
          <w:p w14:paraId="48D0D716" w14:textId="77777777" w:rsidR="00C94AED" w:rsidRPr="003C6413" w:rsidRDefault="00C94AED" w:rsidP="00E72D59">
            <w:r w:rsidRPr="003C6413">
              <w:t>p-value</w:t>
            </w:r>
          </w:p>
        </w:tc>
      </w:tr>
      <w:tr w:rsidR="00123103" w:rsidRPr="003C6413" w14:paraId="0403EAE3" w14:textId="77777777" w:rsidTr="006A50C7">
        <w:trPr>
          <w:trHeight w:val="141"/>
        </w:trPr>
        <w:tc>
          <w:tcPr>
            <w:tcW w:w="0" w:type="auto"/>
          </w:tcPr>
          <w:p w14:paraId="1B69A3F7" w14:textId="77777777" w:rsidR="00123103" w:rsidRPr="003C6413" w:rsidRDefault="00123103" w:rsidP="006A50C7">
            <w:r w:rsidRPr="003C6413">
              <w:t xml:space="preserve">Work ability </w:t>
            </w:r>
            <w:proofErr w:type="gramStart"/>
            <w:r w:rsidRPr="003C6413">
              <w:t>score</w:t>
            </w:r>
            <w:proofErr w:type="gramEnd"/>
            <w:r w:rsidRPr="003C6413">
              <w:t xml:space="preserve"> 12 months (0-10)</w:t>
            </w:r>
          </w:p>
        </w:tc>
        <w:tc>
          <w:tcPr>
            <w:tcW w:w="0" w:type="auto"/>
          </w:tcPr>
          <w:p w14:paraId="3EC3F3E7" w14:textId="77777777" w:rsidR="00123103" w:rsidRPr="003C6413" w:rsidRDefault="00123103" w:rsidP="006A50C7">
            <w:r w:rsidRPr="003C6413">
              <w:t>-24.6 (-25.6, -23.5)</w:t>
            </w:r>
          </w:p>
        </w:tc>
        <w:tc>
          <w:tcPr>
            <w:tcW w:w="828" w:type="dxa"/>
          </w:tcPr>
          <w:p w14:paraId="7E70AF18" w14:textId="77777777" w:rsidR="00123103" w:rsidRPr="003C6413" w:rsidRDefault="00123103" w:rsidP="006A50C7">
            <w:r w:rsidRPr="003C6413">
              <w:t>&lt;0.001</w:t>
            </w:r>
          </w:p>
        </w:tc>
        <w:tc>
          <w:tcPr>
            <w:tcW w:w="2578" w:type="dxa"/>
          </w:tcPr>
          <w:p w14:paraId="43FA252D" w14:textId="77777777" w:rsidR="00123103" w:rsidRPr="003C6413" w:rsidRDefault="00123103" w:rsidP="006A50C7">
            <w:r w:rsidRPr="003C6413">
              <w:t>-16.2 (-17.5, -14.9)</w:t>
            </w:r>
          </w:p>
        </w:tc>
        <w:tc>
          <w:tcPr>
            <w:tcW w:w="0" w:type="auto"/>
          </w:tcPr>
          <w:p w14:paraId="6E711A1E" w14:textId="77777777" w:rsidR="00123103" w:rsidRPr="003C6413" w:rsidRDefault="00123103" w:rsidP="006A50C7">
            <w:r w:rsidRPr="003C6413">
              <w:t>&lt;0.001</w:t>
            </w:r>
          </w:p>
        </w:tc>
      </w:tr>
      <w:tr w:rsidR="00123103" w:rsidRPr="003C6413" w14:paraId="56E2670A" w14:textId="77777777" w:rsidTr="006A50C7">
        <w:trPr>
          <w:trHeight w:val="141"/>
        </w:trPr>
        <w:tc>
          <w:tcPr>
            <w:tcW w:w="0" w:type="auto"/>
          </w:tcPr>
          <w:p w14:paraId="2556AEDA" w14:textId="77777777" w:rsidR="00123103" w:rsidRPr="003C6413" w:rsidRDefault="00123103" w:rsidP="006A50C7">
            <w:r w:rsidRPr="003C6413">
              <w:t>Work ability score baseline (0-10)</w:t>
            </w:r>
          </w:p>
        </w:tc>
        <w:tc>
          <w:tcPr>
            <w:tcW w:w="0" w:type="auto"/>
          </w:tcPr>
          <w:p w14:paraId="097EB75E" w14:textId="77777777" w:rsidR="00123103" w:rsidRPr="003C6413" w:rsidRDefault="00123103" w:rsidP="006A50C7">
            <w:r w:rsidRPr="003C6413">
              <w:t>-21.0 (-22.2, -19.7)</w:t>
            </w:r>
          </w:p>
        </w:tc>
        <w:tc>
          <w:tcPr>
            <w:tcW w:w="828" w:type="dxa"/>
          </w:tcPr>
          <w:p w14:paraId="5D4D4047" w14:textId="77777777" w:rsidR="00123103" w:rsidRPr="003C6413" w:rsidRDefault="00123103" w:rsidP="006A50C7">
            <w:r w:rsidRPr="003C6413">
              <w:t>&lt;0.001</w:t>
            </w:r>
          </w:p>
        </w:tc>
        <w:tc>
          <w:tcPr>
            <w:tcW w:w="2578" w:type="dxa"/>
          </w:tcPr>
          <w:p w14:paraId="77A7C74B" w14:textId="77777777" w:rsidR="00123103" w:rsidRPr="003C6413" w:rsidRDefault="00123103" w:rsidP="006A50C7">
            <w:r w:rsidRPr="003C6413">
              <w:t>-3.9 (-5.4, -2.4)</w:t>
            </w:r>
          </w:p>
        </w:tc>
        <w:tc>
          <w:tcPr>
            <w:tcW w:w="0" w:type="auto"/>
          </w:tcPr>
          <w:p w14:paraId="7A9590D6" w14:textId="77777777" w:rsidR="00123103" w:rsidRPr="003C6413" w:rsidRDefault="00123103" w:rsidP="006A50C7">
            <w:r w:rsidRPr="003C6413">
              <w:t>&lt;0.001</w:t>
            </w:r>
          </w:p>
        </w:tc>
      </w:tr>
      <w:tr w:rsidR="00C94AED" w:rsidRPr="003C6413" w14:paraId="4C26864A" w14:textId="77777777" w:rsidTr="00E72D59">
        <w:trPr>
          <w:trHeight w:val="141"/>
        </w:trPr>
        <w:tc>
          <w:tcPr>
            <w:tcW w:w="0" w:type="auto"/>
          </w:tcPr>
          <w:p w14:paraId="4697C9DE" w14:textId="77777777" w:rsidR="00C94AED" w:rsidRPr="003C6413" w:rsidRDefault="00C94AED" w:rsidP="00E72D59">
            <w:r w:rsidRPr="003C6413">
              <w:t>Smoking</w:t>
            </w:r>
          </w:p>
        </w:tc>
        <w:tc>
          <w:tcPr>
            <w:tcW w:w="0" w:type="auto"/>
          </w:tcPr>
          <w:p w14:paraId="48281E51" w14:textId="77777777" w:rsidR="00C94AED" w:rsidRPr="003C6413" w:rsidRDefault="00C94AED" w:rsidP="00E72D59"/>
        </w:tc>
        <w:tc>
          <w:tcPr>
            <w:tcW w:w="828" w:type="dxa"/>
          </w:tcPr>
          <w:p w14:paraId="461FED01" w14:textId="77777777" w:rsidR="00C94AED" w:rsidRPr="003C6413" w:rsidRDefault="00C94AED" w:rsidP="00E72D59"/>
        </w:tc>
        <w:tc>
          <w:tcPr>
            <w:tcW w:w="2578" w:type="dxa"/>
          </w:tcPr>
          <w:p w14:paraId="51D42890" w14:textId="77777777" w:rsidR="00C94AED" w:rsidRPr="003C6413" w:rsidRDefault="00C94AED" w:rsidP="00E72D59">
            <w:r w:rsidRPr="003C6413">
              <w:t>-</w:t>
            </w:r>
          </w:p>
        </w:tc>
        <w:tc>
          <w:tcPr>
            <w:tcW w:w="0" w:type="auto"/>
          </w:tcPr>
          <w:p w14:paraId="5324F70D" w14:textId="77777777" w:rsidR="00C94AED" w:rsidRPr="003C6413" w:rsidRDefault="00C94AED" w:rsidP="00E72D59"/>
        </w:tc>
      </w:tr>
      <w:tr w:rsidR="00C94AED" w:rsidRPr="003C6413" w14:paraId="6B2A82AE" w14:textId="77777777" w:rsidTr="00E72D59">
        <w:trPr>
          <w:trHeight w:val="141"/>
        </w:trPr>
        <w:tc>
          <w:tcPr>
            <w:tcW w:w="0" w:type="auto"/>
          </w:tcPr>
          <w:p w14:paraId="7CFA932E" w14:textId="77777777" w:rsidR="00C94AED" w:rsidRPr="003C6413" w:rsidRDefault="00C94AED" w:rsidP="00E72D59">
            <w:r w:rsidRPr="003C6413">
              <w:tab/>
              <w:t>Never</w:t>
            </w:r>
          </w:p>
        </w:tc>
        <w:tc>
          <w:tcPr>
            <w:tcW w:w="0" w:type="auto"/>
          </w:tcPr>
          <w:p w14:paraId="33ED44CC" w14:textId="77777777" w:rsidR="00C94AED" w:rsidRPr="003C6413" w:rsidRDefault="00C94AED" w:rsidP="00E72D59">
            <w:r w:rsidRPr="003C6413">
              <w:t>Ref.</w:t>
            </w:r>
          </w:p>
        </w:tc>
        <w:tc>
          <w:tcPr>
            <w:tcW w:w="828" w:type="dxa"/>
          </w:tcPr>
          <w:p w14:paraId="30750DF8" w14:textId="77777777" w:rsidR="00C94AED" w:rsidRPr="003C6413" w:rsidRDefault="00C94AED" w:rsidP="00E72D59"/>
        </w:tc>
        <w:tc>
          <w:tcPr>
            <w:tcW w:w="2578" w:type="dxa"/>
          </w:tcPr>
          <w:p w14:paraId="15A59DFE" w14:textId="77777777" w:rsidR="00C94AED" w:rsidRPr="003C6413" w:rsidRDefault="00C94AED" w:rsidP="00E72D59">
            <w:r w:rsidRPr="003C6413">
              <w:t>-</w:t>
            </w:r>
          </w:p>
        </w:tc>
        <w:tc>
          <w:tcPr>
            <w:tcW w:w="0" w:type="auto"/>
          </w:tcPr>
          <w:p w14:paraId="0DAAC3E9" w14:textId="77777777" w:rsidR="00C94AED" w:rsidRPr="003C6413" w:rsidRDefault="00C94AED" w:rsidP="00E72D59"/>
        </w:tc>
      </w:tr>
      <w:tr w:rsidR="00C94AED" w:rsidRPr="003C6413" w14:paraId="3B8C3B8B" w14:textId="77777777" w:rsidTr="00E72D59">
        <w:trPr>
          <w:trHeight w:val="141"/>
        </w:trPr>
        <w:tc>
          <w:tcPr>
            <w:tcW w:w="0" w:type="auto"/>
          </w:tcPr>
          <w:p w14:paraId="58E44086" w14:textId="77777777" w:rsidR="00C94AED" w:rsidRPr="003C6413" w:rsidRDefault="00C94AED" w:rsidP="00E72D59">
            <w:r w:rsidRPr="003C6413">
              <w:tab/>
              <w:t>Sometimes</w:t>
            </w:r>
          </w:p>
        </w:tc>
        <w:tc>
          <w:tcPr>
            <w:tcW w:w="0" w:type="auto"/>
          </w:tcPr>
          <w:p w14:paraId="478C4380" w14:textId="77777777" w:rsidR="00C94AED" w:rsidRPr="003C6413" w:rsidRDefault="00C94AED" w:rsidP="00E72D59">
            <w:r w:rsidRPr="003C6413">
              <w:t>15.3 (6.1, 24.6)</w:t>
            </w:r>
          </w:p>
        </w:tc>
        <w:tc>
          <w:tcPr>
            <w:tcW w:w="828" w:type="dxa"/>
          </w:tcPr>
          <w:p w14:paraId="6B0651C6" w14:textId="77777777" w:rsidR="00C94AED" w:rsidRPr="003C6413" w:rsidRDefault="00C94AED" w:rsidP="00E72D59">
            <w:r w:rsidRPr="003C6413">
              <w:t>0.001</w:t>
            </w:r>
          </w:p>
        </w:tc>
        <w:tc>
          <w:tcPr>
            <w:tcW w:w="2578" w:type="dxa"/>
          </w:tcPr>
          <w:p w14:paraId="6C7C15AF" w14:textId="77777777" w:rsidR="00C94AED" w:rsidRPr="003C6413" w:rsidRDefault="00C94AED" w:rsidP="00E72D59">
            <w:r w:rsidRPr="003C6413">
              <w:t>-</w:t>
            </w:r>
          </w:p>
        </w:tc>
        <w:tc>
          <w:tcPr>
            <w:tcW w:w="0" w:type="auto"/>
          </w:tcPr>
          <w:p w14:paraId="6F58C50B" w14:textId="77777777" w:rsidR="00C94AED" w:rsidRPr="003C6413" w:rsidRDefault="00C94AED" w:rsidP="00E72D59"/>
        </w:tc>
      </w:tr>
      <w:tr w:rsidR="00C94AED" w:rsidRPr="003C6413" w14:paraId="65F6A82A" w14:textId="77777777" w:rsidTr="00E72D59">
        <w:trPr>
          <w:trHeight w:val="141"/>
        </w:trPr>
        <w:tc>
          <w:tcPr>
            <w:tcW w:w="0" w:type="auto"/>
          </w:tcPr>
          <w:p w14:paraId="0DD529C7" w14:textId="77777777" w:rsidR="00C94AED" w:rsidRPr="003C6413" w:rsidRDefault="00C94AED" w:rsidP="00E72D59">
            <w:r w:rsidRPr="003C6413">
              <w:tab/>
              <w:t>Daily</w:t>
            </w:r>
          </w:p>
        </w:tc>
        <w:tc>
          <w:tcPr>
            <w:tcW w:w="0" w:type="auto"/>
          </w:tcPr>
          <w:p w14:paraId="45B06872" w14:textId="77777777" w:rsidR="00C94AED" w:rsidRPr="003C6413" w:rsidRDefault="00C94AED" w:rsidP="00E72D59">
            <w:r w:rsidRPr="003C6413">
              <w:t>32.5 (17.0, 47.9)</w:t>
            </w:r>
          </w:p>
        </w:tc>
        <w:tc>
          <w:tcPr>
            <w:tcW w:w="828" w:type="dxa"/>
          </w:tcPr>
          <w:p w14:paraId="1BA3BD40" w14:textId="77777777" w:rsidR="00C94AED" w:rsidRPr="003C6413" w:rsidRDefault="00C94AED" w:rsidP="00E72D59">
            <w:r w:rsidRPr="003C6413">
              <w:t>&lt;0.001</w:t>
            </w:r>
          </w:p>
        </w:tc>
        <w:tc>
          <w:tcPr>
            <w:tcW w:w="2578" w:type="dxa"/>
          </w:tcPr>
          <w:p w14:paraId="739FFFF0" w14:textId="77777777" w:rsidR="00C94AED" w:rsidRPr="003C6413" w:rsidRDefault="00C94AED" w:rsidP="00E72D59">
            <w:r w:rsidRPr="003C6413">
              <w:t>-</w:t>
            </w:r>
          </w:p>
        </w:tc>
        <w:tc>
          <w:tcPr>
            <w:tcW w:w="0" w:type="auto"/>
          </w:tcPr>
          <w:p w14:paraId="5C2A8329" w14:textId="77777777" w:rsidR="00C94AED" w:rsidRPr="003C6413" w:rsidRDefault="00C94AED" w:rsidP="00E72D59"/>
        </w:tc>
      </w:tr>
      <w:tr w:rsidR="00C94AED" w:rsidRPr="003C6413" w14:paraId="5B2D0D9A" w14:textId="77777777" w:rsidTr="00E72D59">
        <w:trPr>
          <w:trHeight w:val="141"/>
        </w:trPr>
        <w:tc>
          <w:tcPr>
            <w:tcW w:w="0" w:type="auto"/>
          </w:tcPr>
          <w:p w14:paraId="429E3F28" w14:textId="77777777" w:rsidR="00C94AED" w:rsidRPr="003C6413" w:rsidRDefault="00C94AED" w:rsidP="00E72D59">
            <w:r w:rsidRPr="003C6413">
              <w:t>BMI</w:t>
            </w:r>
          </w:p>
        </w:tc>
        <w:tc>
          <w:tcPr>
            <w:tcW w:w="0" w:type="auto"/>
          </w:tcPr>
          <w:p w14:paraId="4BE9AA96" w14:textId="77777777" w:rsidR="00C94AED" w:rsidRPr="003C6413" w:rsidRDefault="00C94AED" w:rsidP="00E72D59">
            <w:r w:rsidRPr="003C6413">
              <w:t>-1.6 (-2.3, -1.0)</w:t>
            </w:r>
          </w:p>
        </w:tc>
        <w:tc>
          <w:tcPr>
            <w:tcW w:w="828" w:type="dxa"/>
          </w:tcPr>
          <w:p w14:paraId="5E421A27" w14:textId="77777777" w:rsidR="00C94AED" w:rsidRPr="003C6413" w:rsidRDefault="00C94AED" w:rsidP="00E72D59">
            <w:r w:rsidRPr="003C6413">
              <w:t>&lt;0.001</w:t>
            </w:r>
          </w:p>
        </w:tc>
        <w:tc>
          <w:tcPr>
            <w:tcW w:w="2578" w:type="dxa"/>
          </w:tcPr>
          <w:p w14:paraId="28F225F5" w14:textId="77777777" w:rsidR="00C94AED" w:rsidRPr="003C6413" w:rsidRDefault="00C94AED" w:rsidP="00E72D59">
            <w:r w:rsidRPr="003C6413">
              <w:t>-</w:t>
            </w:r>
          </w:p>
        </w:tc>
        <w:tc>
          <w:tcPr>
            <w:tcW w:w="0" w:type="auto"/>
          </w:tcPr>
          <w:p w14:paraId="6CA6EF09" w14:textId="77777777" w:rsidR="00C94AED" w:rsidRPr="003C6413" w:rsidRDefault="00C94AED" w:rsidP="00E72D59"/>
        </w:tc>
      </w:tr>
      <w:tr w:rsidR="00C94AED" w:rsidRPr="003C6413" w14:paraId="013CB356" w14:textId="77777777" w:rsidTr="00E72D59">
        <w:trPr>
          <w:trHeight w:val="141"/>
        </w:trPr>
        <w:tc>
          <w:tcPr>
            <w:tcW w:w="0" w:type="auto"/>
          </w:tcPr>
          <w:p w14:paraId="6A6FA4FC" w14:textId="77777777" w:rsidR="00C94AED" w:rsidRPr="003C6413" w:rsidRDefault="00C94AED" w:rsidP="00E72D59">
            <w:r w:rsidRPr="003C6413">
              <w:t>Education</w:t>
            </w:r>
          </w:p>
        </w:tc>
        <w:tc>
          <w:tcPr>
            <w:tcW w:w="0" w:type="auto"/>
          </w:tcPr>
          <w:p w14:paraId="581941CB" w14:textId="77777777" w:rsidR="00C94AED" w:rsidRPr="003C6413" w:rsidRDefault="00C94AED" w:rsidP="00E72D59"/>
        </w:tc>
        <w:tc>
          <w:tcPr>
            <w:tcW w:w="828" w:type="dxa"/>
          </w:tcPr>
          <w:p w14:paraId="5BFDF850" w14:textId="77777777" w:rsidR="00C94AED" w:rsidRPr="003C6413" w:rsidRDefault="00C94AED" w:rsidP="00E72D59"/>
        </w:tc>
        <w:tc>
          <w:tcPr>
            <w:tcW w:w="2578" w:type="dxa"/>
          </w:tcPr>
          <w:p w14:paraId="392C00A9" w14:textId="77777777" w:rsidR="00C94AED" w:rsidRPr="003C6413" w:rsidRDefault="00C94AED" w:rsidP="00E72D59"/>
        </w:tc>
        <w:tc>
          <w:tcPr>
            <w:tcW w:w="0" w:type="auto"/>
          </w:tcPr>
          <w:p w14:paraId="682226F0" w14:textId="77777777" w:rsidR="00C94AED" w:rsidRPr="003C6413" w:rsidRDefault="00C94AED" w:rsidP="00E72D59"/>
        </w:tc>
      </w:tr>
      <w:tr w:rsidR="00C94AED" w:rsidRPr="003C6413" w14:paraId="43D0C0E9" w14:textId="77777777" w:rsidTr="00E72D59">
        <w:trPr>
          <w:trHeight w:val="141"/>
        </w:trPr>
        <w:tc>
          <w:tcPr>
            <w:tcW w:w="0" w:type="auto"/>
          </w:tcPr>
          <w:p w14:paraId="10B89E2C" w14:textId="77777777" w:rsidR="00C94AED" w:rsidRPr="003C6413" w:rsidRDefault="00C94AED" w:rsidP="00E72D59">
            <w:r w:rsidRPr="003C6413">
              <w:rPr>
                <w:rFonts w:cstheme="minorHAnsi"/>
              </w:rPr>
              <w:tab/>
              <w:t>≤</w:t>
            </w:r>
            <w:r w:rsidRPr="003C6413">
              <w:t xml:space="preserve"> 12 years</w:t>
            </w:r>
          </w:p>
        </w:tc>
        <w:tc>
          <w:tcPr>
            <w:tcW w:w="0" w:type="auto"/>
          </w:tcPr>
          <w:p w14:paraId="1598ACBE" w14:textId="77777777" w:rsidR="00C94AED" w:rsidRPr="003C6413" w:rsidRDefault="00C94AED" w:rsidP="00E72D59">
            <w:r w:rsidRPr="003C6413">
              <w:t>Ref.</w:t>
            </w:r>
          </w:p>
        </w:tc>
        <w:tc>
          <w:tcPr>
            <w:tcW w:w="828" w:type="dxa"/>
          </w:tcPr>
          <w:p w14:paraId="1D27C131" w14:textId="77777777" w:rsidR="00C94AED" w:rsidRPr="003C6413" w:rsidRDefault="00C94AED" w:rsidP="00E72D59"/>
        </w:tc>
        <w:tc>
          <w:tcPr>
            <w:tcW w:w="2578" w:type="dxa"/>
          </w:tcPr>
          <w:p w14:paraId="192B2D90" w14:textId="77777777" w:rsidR="00C94AED" w:rsidRPr="003C6413" w:rsidRDefault="00C94AED" w:rsidP="00E72D59">
            <w:r w:rsidRPr="003C6413">
              <w:t>Ref.</w:t>
            </w:r>
          </w:p>
        </w:tc>
        <w:tc>
          <w:tcPr>
            <w:tcW w:w="0" w:type="auto"/>
          </w:tcPr>
          <w:p w14:paraId="287FA459" w14:textId="77777777" w:rsidR="00C94AED" w:rsidRPr="003C6413" w:rsidRDefault="00C94AED" w:rsidP="00E72D59"/>
        </w:tc>
      </w:tr>
      <w:tr w:rsidR="00C94AED" w:rsidRPr="003C6413" w14:paraId="7EBFB581" w14:textId="77777777" w:rsidTr="00E72D59">
        <w:trPr>
          <w:trHeight w:val="141"/>
        </w:trPr>
        <w:tc>
          <w:tcPr>
            <w:tcW w:w="0" w:type="auto"/>
          </w:tcPr>
          <w:p w14:paraId="3A859348" w14:textId="77777777" w:rsidR="00C94AED" w:rsidRPr="003C6413" w:rsidRDefault="00C94AED" w:rsidP="00E72D59">
            <w:r w:rsidRPr="003C6413">
              <w:rPr>
                <w:rFonts w:cstheme="minorHAnsi"/>
              </w:rPr>
              <w:tab/>
              <w:t>≥</w:t>
            </w:r>
            <w:r w:rsidRPr="003C6413">
              <w:t xml:space="preserve"> 13 years</w:t>
            </w:r>
          </w:p>
        </w:tc>
        <w:tc>
          <w:tcPr>
            <w:tcW w:w="0" w:type="auto"/>
          </w:tcPr>
          <w:p w14:paraId="31701137" w14:textId="77777777" w:rsidR="00C94AED" w:rsidRPr="003C6413" w:rsidRDefault="00C94AED" w:rsidP="00E72D59">
            <w:r w:rsidRPr="003C6413">
              <w:t>-35.8 (-44.5, -27.1)</w:t>
            </w:r>
          </w:p>
        </w:tc>
        <w:tc>
          <w:tcPr>
            <w:tcW w:w="828" w:type="dxa"/>
          </w:tcPr>
          <w:p w14:paraId="33513F93" w14:textId="77777777" w:rsidR="00C94AED" w:rsidRPr="003C6413" w:rsidRDefault="00C94AED" w:rsidP="00E72D59">
            <w:r w:rsidRPr="003C6413">
              <w:t>&lt;0.001</w:t>
            </w:r>
          </w:p>
        </w:tc>
        <w:tc>
          <w:tcPr>
            <w:tcW w:w="2578" w:type="dxa"/>
          </w:tcPr>
          <w:p w14:paraId="4F00C703" w14:textId="77777777" w:rsidR="00C94AED" w:rsidRPr="003C6413" w:rsidRDefault="00C94AED" w:rsidP="00E72D59">
            <w:r w:rsidRPr="003C6413">
              <w:t>-12.6 (-20.7, -4.6)</w:t>
            </w:r>
          </w:p>
        </w:tc>
        <w:tc>
          <w:tcPr>
            <w:tcW w:w="0" w:type="auto"/>
          </w:tcPr>
          <w:p w14:paraId="6BDFAB68" w14:textId="77777777" w:rsidR="00C94AED" w:rsidRPr="003C6413" w:rsidRDefault="00C94AED" w:rsidP="00E72D59">
            <w:r w:rsidRPr="003C6413">
              <w:t>0.002</w:t>
            </w:r>
          </w:p>
        </w:tc>
      </w:tr>
      <w:tr w:rsidR="00C94AED" w:rsidRPr="003C6413" w14:paraId="1B83131F" w14:textId="77777777" w:rsidTr="00E72D59">
        <w:trPr>
          <w:trHeight w:val="141"/>
        </w:trPr>
        <w:tc>
          <w:tcPr>
            <w:tcW w:w="0" w:type="auto"/>
          </w:tcPr>
          <w:p w14:paraId="1BA31877" w14:textId="77777777" w:rsidR="00C94AED" w:rsidRPr="003C6413" w:rsidRDefault="00C94AED" w:rsidP="00E72D59">
            <w:r w:rsidRPr="003C6413">
              <w:t>Occupation</w:t>
            </w:r>
          </w:p>
        </w:tc>
        <w:tc>
          <w:tcPr>
            <w:tcW w:w="0" w:type="auto"/>
          </w:tcPr>
          <w:p w14:paraId="5AEE57C8" w14:textId="77777777" w:rsidR="00C94AED" w:rsidRPr="003C6413" w:rsidRDefault="00C94AED" w:rsidP="00E72D59"/>
        </w:tc>
        <w:tc>
          <w:tcPr>
            <w:tcW w:w="828" w:type="dxa"/>
          </w:tcPr>
          <w:p w14:paraId="04AA8999" w14:textId="77777777" w:rsidR="00C94AED" w:rsidRPr="003C6413" w:rsidRDefault="00C94AED" w:rsidP="00E72D59"/>
        </w:tc>
        <w:tc>
          <w:tcPr>
            <w:tcW w:w="2578" w:type="dxa"/>
          </w:tcPr>
          <w:p w14:paraId="1D6D6250" w14:textId="77777777" w:rsidR="00C94AED" w:rsidRPr="003C6413" w:rsidRDefault="00C94AED" w:rsidP="00E72D59"/>
        </w:tc>
        <w:tc>
          <w:tcPr>
            <w:tcW w:w="0" w:type="auto"/>
          </w:tcPr>
          <w:p w14:paraId="08616597" w14:textId="77777777" w:rsidR="00C94AED" w:rsidRPr="003C6413" w:rsidRDefault="00C94AED" w:rsidP="00E72D59"/>
        </w:tc>
      </w:tr>
      <w:tr w:rsidR="00C94AED" w:rsidRPr="003C6413" w14:paraId="480999D6" w14:textId="77777777" w:rsidTr="00E72D59">
        <w:trPr>
          <w:trHeight w:val="141"/>
        </w:trPr>
        <w:tc>
          <w:tcPr>
            <w:tcW w:w="0" w:type="auto"/>
          </w:tcPr>
          <w:p w14:paraId="0E8147C2" w14:textId="77777777" w:rsidR="00C94AED" w:rsidRPr="003C6413" w:rsidRDefault="00C94AED" w:rsidP="00E72D59">
            <w:r w:rsidRPr="003C6413">
              <w:rPr>
                <w:rFonts w:cstheme="minorHAnsi"/>
              </w:rPr>
              <w:tab/>
              <w:t>M</w:t>
            </w:r>
            <w:r w:rsidR="00D009CE" w:rsidRPr="003C6413">
              <w:rPr>
                <w:rFonts w:cstheme="minorHAnsi"/>
              </w:rPr>
              <w:t>anual</w:t>
            </w:r>
            <w:r w:rsidRPr="003C6413">
              <w:rPr>
                <w:rFonts w:cstheme="minorHAnsi"/>
              </w:rPr>
              <w:t xml:space="preserve"> occupations</w:t>
            </w:r>
          </w:p>
        </w:tc>
        <w:tc>
          <w:tcPr>
            <w:tcW w:w="0" w:type="auto"/>
          </w:tcPr>
          <w:p w14:paraId="10AA997F" w14:textId="77777777" w:rsidR="00C94AED" w:rsidRPr="003C6413" w:rsidRDefault="00C94AED" w:rsidP="00E72D59">
            <w:r w:rsidRPr="003C6413">
              <w:t>Ref.</w:t>
            </w:r>
          </w:p>
        </w:tc>
        <w:tc>
          <w:tcPr>
            <w:tcW w:w="828" w:type="dxa"/>
          </w:tcPr>
          <w:p w14:paraId="7BCF6391" w14:textId="77777777" w:rsidR="00C94AED" w:rsidRPr="003C6413" w:rsidRDefault="00C94AED" w:rsidP="00E72D59"/>
        </w:tc>
        <w:tc>
          <w:tcPr>
            <w:tcW w:w="2578" w:type="dxa"/>
          </w:tcPr>
          <w:p w14:paraId="5E2BA7FC" w14:textId="77777777" w:rsidR="00C94AED" w:rsidRPr="003C6413" w:rsidRDefault="00C94AED" w:rsidP="00E72D59">
            <w:r w:rsidRPr="003C6413">
              <w:t>Ref.</w:t>
            </w:r>
          </w:p>
        </w:tc>
        <w:tc>
          <w:tcPr>
            <w:tcW w:w="0" w:type="auto"/>
          </w:tcPr>
          <w:p w14:paraId="4BD8678E" w14:textId="77777777" w:rsidR="00C94AED" w:rsidRPr="003C6413" w:rsidRDefault="00C94AED" w:rsidP="00E72D59"/>
        </w:tc>
      </w:tr>
      <w:tr w:rsidR="00C94AED" w:rsidRPr="003C6413" w14:paraId="4544146E" w14:textId="77777777" w:rsidTr="00E72D59">
        <w:trPr>
          <w:trHeight w:val="141"/>
        </w:trPr>
        <w:tc>
          <w:tcPr>
            <w:tcW w:w="0" w:type="auto"/>
          </w:tcPr>
          <w:p w14:paraId="335F8C1F" w14:textId="77777777" w:rsidR="00C94AED" w:rsidRPr="003C6413" w:rsidRDefault="00C94AED" w:rsidP="00E72D59">
            <w:r w:rsidRPr="003C6413">
              <w:rPr>
                <w:rFonts w:cstheme="minorHAnsi"/>
              </w:rPr>
              <w:tab/>
              <w:t xml:space="preserve"> </w:t>
            </w:r>
            <w:r w:rsidR="00A2463D" w:rsidRPr="003C6413">
              <w:rPr>
                <w:rFonts w:cstheme="minorHAnsi"/>
              </w:rPr>
              <w:t>Professional</w:t>
            </w:r>
            <w:r w:rsidRPr="003C6413">
              <w:rPr>
                <w:rFonts w:cstheme="minorHAnsi"/>
              </w:rPr>
              <w:t>/manag</w:t>
            </w:r>
            <w:r w:rsidR="00D009CE" w:rsidRPr="003C6413">
              <w:rPr>
                <w:rFonts w:cstheme="minorHAnsi"/>
              </w:rPr>
              <w:t>er</w:t>
            </w:r>
          </w:p>
        </w:tc>
        <w:tc>
          <w:tcPr>
            <w:tcW w:w="0" w:type="auto"/>
          </w:tcPr>
          <w:p w14:paraId="738F51E2" w14:textId="77777777" w:rsidR="00C94AED" w:rsidRPr="003C6413" w:rsidRDefault="00C94AED" w:rsidP="00E72D59">
            <w:r w:rsidRPr="003C6413">
              <w:t>-33.1 (-42.1, -24.1)</w:t>
            </w:r>
          </w:p>
        </w:tc>
        <w:tc>
          <w:tcPr>
            <w:tcW w:w="828" w:type="dxa"/>
          </w:tcPr>
          <w:p w14:paraId="5C453606" w14:textId="77777777" w:rsidR="00C94AED" w:rsidRPr="003C6413" w:rsidRDefault="00C94AED" w:rsidP="00E72D59">
            <w:r w:rsidRPr="003C6413">
              <w:t>&lt;0.001</w:t>
            </w:r>
          </w:p>
        </w:tc>
        <w:tc>
          <w:tcPr>
            <w:tcW w:w="2578" w:type="dxa"/>
          </w:tcPr>
          <w:p w14:paraId="663665CF" w14:textId="77777777" w:rsidR="00C94AED" w:rsidRPr="003C6413" w:rsidRDefault="00C94AED" w:rsidP="00E72D59">
            <w:r w:rsidRPr="003C6413">
              <w:t>-8.3 (-16.3, -0.2)</w:t>
            </w:r>
          </w:p>
        </w:tc>
        <w:tc>
          <w:tcPr>
            <w:tcW w:w="0" w:type="auto"/>
          </w:tcPr>
          <w:p w14:paraId="4FECAA0A" w14:textId="77777777" w:rsidR="00C94AED" w:rsidRPr="003C6413" w:rsidRDefault="00C94AED" w:rsidP="00E72D59">
            <w:r w:rsidRPr="003C6413">
              <w:t>0.04</w:t>
            </w:r>
          </w:p>
        </w:tc>
      </w:tr>
      <w:tr w:rsidR="00C94AED" w:rsidRPr="003C6413" w14:paraId="460A840B" w14:textId="77777777" w:rsidTr="00E72D59">
        <w:trPr>
          <w:trHeight w:val="141"/>
        </w:trPr>
        <w:tc>
          <w:tcPr>
            <w:tcW w:w="0" w:type="auto"/>
          </w:tcPr>
          <w:p w14:paraId="5FD08EC9" w14:textId="77777777" w:rsidR="00C94AED" w:rsidRPr="003C6413" w:rsidRDefault="00C94AED" w:rsidP="00E72D59">
            <w:r w:rsidRPr="003C6413">
              <w:t>Widespread pain</w:t>
            </w:r>
          </w:p>
        </w:tc>
        <w:tc>
          <w:tcPr>
            <w:tcW w:w="0" w:type="auto"/>
          </w:tcPr>
          <w:p w14:paraId="5F029227" w14:textId="77777777" w:rsidR="00C94AED" w:rsidRPr="003C6413" w:rsidRDefault="00C94AED" w:rsidP="00E72D59"/>
        </w:tc>
        <w:tc>
          <w:tcPr>
            <w:tcW w:w="828" w:type="dxa"/>
          </w:tcPr>
          <w:p w14:paraId="00ADD9E8" w14:textId="77777777" w:rsidR="00C94AED" w:rsidRPr="003C6413" w:rsidRDefault="00C94AED" w:rsidP="00E72D59"/>
        </w:tc>
        <w:tc>
          <w:tcPr>
            <w:tcW w:w="2578" w:type="dxa"/>
          </w:tcPr>
          <w:p w14:paraId="288D56CD" w14:textId="77777777" w:rsidR="00C94AED" w:rsidRPr="003C6413" w:rsidRDefault="00C94AED" w:rsidP="00E72D59">
            <w:r w:rsidRPr="003C6413">
              <w:t>-</w:t>
            </w:r>
          </w:p>
        </w:tc>
        <w:tc>
          <w:tcPr>
            <w:tcW w:w="0" w:type="auto"/>
          </w:tcPr>
          <w:p w14:paraId="5147AED2" w14:textId="77777777" w:rsidR="00C94AED" w:rsidRPr="003C6413" w:rsidRDefault="00C94AED" w:rsidP="00E72D59"/>
        </w:tc>
      </w:tr>
      <w:tr w:rsidR="00C94AED" w:rsidRPr="003C6413" w14:paraId="06E53C61" w14:textId="77777777" w:rsidTr="00E72D59">
        <w:trPr>
          <w:trHeight w:val="141"/>
        </w:trPr>
        <w:tc>
          <w:tcPr>
            <w:tcW w:w="0" w:type="auto"/>
          </w:tcPr>
          <w:p w14:paraId="1C7882C0" w14:textId="77777777" w:rsidR="00C94AED" w:rsidRPr="003C6413" w:rsidRDefault="00C94AED" w:rsidP="00E72D59">
            <w:r w:rsidRPr="003C6413">
              <w:tab/>
              <w:t>No</w:t>
            </w:r>
          </w:p>
        </w:tc>
        <w:tc>
          <w:tcPr>
            <w:tcW w:w="0" w:type="auto"/>
          </w:tcPr>
          <w:p w14:paraId="563CB0AD" w14:textId="77777777" w:rsidR="00C94AED" w:rsidRPr="003C6413" w:rsidRDefault="00C94AED" w:rsidP="00E72D59">
            <w:r w:rsidRPr="003C6413">
              <w:t>Ref.</w:t>
            </w:r>
          </w:p>
        </w:tc>
        <w:tc>
          <w:tcPr>
            <w:tcW w:w="828" w:type="dxa"/>
          </w:tcPr>
          <w:p w14:paraId="7152CE23" w14:textId="77777777" w:rsidR="00C94AED" w:rsidRPr="003C6413" w:rsidRDefault="00C94AED" w:rsidP="00E72D59"/>
        </w:tc>
        <w:tc>
          <w:tcPr>
            <w:tcW w:w="2578" w:type="dxa"/>
          </w:tcPr>
          <w:p w14:paraId="10BB0722" w14:textId="77777777" w:rsidR="00C94AED" w:rsidRPr="003C6413" w:rsidRDefault="00C94AED" w:rsidP="00E72D59">
            <w:r w:rsidRPr="003C6413">
              <w:t>-</w:t>
            </w:r>
          </w:p>
        </w:tc>
        <w:tc>
          <w:tcPr>
            <w:tcW w:w="0" w:type="auto"/>
          </w:tcPr>
          <w:p w14:paraId="720D64E9" w14:textId="77777777" w:rsidR="00C94AED" w:rsidRPr="003C6413" w:rsidRDefault="00C94AED" w:rsidP="00E72D59"/>
        </w:tc>
      </w:tr>
      <w:tr w:rsidR="00C94AED" w:rsidRPr="003C6413" w14:paraId="61233C27" w14:textId="77777777" w:rsidTr="00E72D59">
        <w:trPr>
          <w:trHeight w:val="141"/>
        </w:trPr>
        <w:tc>
          <w:tcPr>
            <w:tcW w:w="0" w:type="auto"/>
          </w:tcPr>
          <w:p w14:paraId="234A00EC" w14:textId="77777777" w:rsidR="00C94AED" w:rsidRPr="003C6413" w:rsidRDefault="00C94AED" w:rsidP="00E72D59">
            <w:r w:rsidRPr="003C6413">
              <w:tab/>
              <w:t>Yes</w:t>
            </w:r>
          </w:p>
        </w:tc>
        <w:tc>
          <w:tcPr>
            <w:tcW w:w="0" w:type="auto"/>
          </w:tcPr>
          <w:p w14:paraId="6912339A" w14:textId="77777777" w:rsidR="00C94AED" w:rsidRPr="003C6413" w:rsidRDefault="00C94AED" w:rsidP="00E72D59">
            <w:r w:rsidRPr="003C6413">
              <w:t>42.8 (32.1, 53.5)</w:t>
            </w:r>
          </w:p>
        </w:tc>
        <w:tc>
          <w:tcPr>
            <w:tcW w:w="828" w:type="dxa"/>
          </w:tcPr>
          <w:p w14:paraId="7A527AED" w14:textId="77777777" w:rsidR="00C94AED" w:rsidRPr="003C6413" w:rsidRDefault="00C94AED" w:rsidP="00E72D59">
            <w:r w:rsidRPr="003C6413">
              <w:t>&lt;0.001</w:t>
            </w:r>
          </w:p>
        </w:tc>
        <w:tc>
          <w:tcPr>
            <w:tcW w:w="2578" w:type="dxa"/>
          </w:tcPr>
          <w:p w14:paraId="4942CA16" w14:textId="77777777" w:rsidR="00C94AED" w:rsidRPr="003C6413" w:rsidRDefault="00C94AED" w:rsidP="00E72D59">
            <w:r w:rsidRPr="003C6413">
              <w:t>-</w:t>
            </w:r>
          </w:p>
        </w:tc>
        <w:tc>
          <w:tcPr>
            <w:tcW w:w="0" w:type="auto"/>
          </w:tcPr>
          <w:p w14:paraId="224F8EBA" w14:textId="77777777" w:rsidR="00C94AED" w:rsidRPr="003C6413" w:rsidRDefault="00C94AED" w:rsidP="00E72D59"/>
        </w:tc>
      </w:tr>
      <w:tr w:rsidR="00C94AED" w:rsidRPr="003C6413" w14:paraId="368331E1" w14:textId="77777777" w:rsidTr="00E72D59">
        <w:trPr>
          <w:trHeight w:val="141"/>
        </w:trPr>
        <w:tc>
          <w:tcPr>
            <w:tcW w:w="0" w:type="auto"/>
          </w:tcPr>
          <w:p w14:paraId="1FC7820E" w14:textId="77777777" w:rsidR="00C94AED" w:rsidRPr="003C6413" w:rsidRDefault="00C94AED" w:rsidP="00E72D59">
            <w:r w:rsidRPr="003C6413">
              <w:t>Pain intensity (0-10)</w:t>
            </w:r>
          </w:p>
        </w:tc>
        <w:tc>
          <w:tcPr>
            <w:tcW w:w="0" w:type="auto"/>
          </w:tcPr>
          <w:p w14:paraId="43D51D6A" w14:textId="77777777" w:rsidR="00C94AED" w:rsidRPr="003C6413" w:rsidRDefault="00C94AED" w:rsidP="00E72D59">
            <w:r w:rsidRPr="003C6413">
              <w:t>10.4 (7.7, 13.1)</w:t>
            </w:r>
          </w:p>
        </w:tc>
        <w:tc>
          <w:tcPr>
            <w:tcW w:w="828" w:type="dxa"/>
          </w:tcPr>
          <w:p w14:paraId="61D64C8A" w14:textId="77777777" w:rsidR="00C94AED" w:rsidRPr="003C6413" w:rsidRDefault="00C94AED" w:rsidP="00E72D59">
            <w:r w:rsidRPr="003C6413">
              <w:t>&lt;0.001</w:t>
            </w:r>
          </w:p>
        </w:tc>
        <w:tc>
          <w:tcPr>
            <w:tcW w:w="2578" w:type="dxa"/>
          </w:tcPr>
          <w:p w14:paraId="75432C96" w14:textId="77777777" w:rsidR="00C94AED" w:rsidRPr="003C6413" w:rsidRDefault="00C94AED" w:rsidP="00E72D59">
            <w:r w:rsidRPr="003C6413">
              <w:t>-</w:t>
            </w:r>
          </w:p>
        </w:tc>
        <w:tc>
          <w:tcPr>
            <w:tcW w:w="0" w:type="auto"/>
          </w:tcPr>
          <w:p w14:paraId="2D126A42" w14:textId="77777777" w:rsidR="00C94AED" w:rsidRPr="003C6413" w:rsidRDefault="00C94AED" w:rsidP="00E72D59"/>
        </w:tc>
      </w:tr>
      <w:tr w:rsidR="00C94AED" w:rsidRPr="003C6413" w14:paraId="690256CC" w14:textId="77777777" w:rsidTr="00E72D59">
        <w:trPr>
          <w:trHeight w:val="141"/>
        </w:trPr>
        <w:tc>
          <w:tcPr>
            <w:tcW w:w="0" w:type="auto"/>
          </w:tcPr>
          <w:p w14:paraId="621D5EA7" w14:textId="77777777" w:rsidR="00C94AED" w:rsidRPr="003C6413" w:rsidRDefault="00C94AED" w:rsidP="00E72D59">
            <w:r w:rsidRPr="003C6413">
              <w:t>Anxiety/depression</w:t>
            </w:r>
          </w:p>
        </w:tc>
        <w:tc>
          <w:tcPr>
            <w:tcW w:w="0" w:type="auto"/>
          </w:tcPr>
          <w:p w14:paraId="1BC50550" w14:textId="77777777" w:rsidR="00C94AED" w:rsidRPr="003C6413" w:rsidRDefault="00C94AED" w:rsidP="00E72D59"/>
        </w:tc>
        <w:tc>
          <w:tcPr>
            <w:tcW w:w="828" w:type="dxa"/>
          </w:tcPr>
          <w:p w14:paraId="70697CF7" w14:textId="77777777" w:rsidR="00C94AED" w:rsidRPr="003C6413" w:rsidRDefault="00C94AED" w:rsidP="00E72D59"/>
        </w:tc>
        <w:tc>
          <w:tcPr>
            <w:tcW w:w="2578" w:type="dxa"/>
          </w:tcPr>
          <w:p w14:paraId="19EC04B2" w14:textId="77777777" w:rsidR="00C94AED" w:rsidRPr="003C6413" w:rsidRDefault="00C94AED" w:rsidP="00E72D59">
            <w:r w:rsidRPr="003C6413">
              <w:t>-</w:t>
            </w:r>
          </w:p>
        </w:tc>
        <w:tc>
          <w:tcPr>
            <w:tcW w:w="0" w:type="auto"/>
          </w:tcPr>
          <w:p w14:paraId="0E7CE8F9" w14:textId="77777777" w:rsidR="00C94AED" w:rsidRPr="003C6413" w:rsidRDefault="00C94AED" w:rsidP="00E72D59"/>
        </w:tc>
      </w:tr>
      <w:tr w:rsidR="00C94AED" w:rsidRPr="003C6413" w14:paraId="68AA78FB" w14:textId="77777777" w:rsidTr="00E72D59">
        <w:trPr>
          <w:trHeight w:val="141"/>
        </w:trPr>
        <w:tc>
          <w:tcPr>
            <w:tcW w:w="0" w:type="auto"/>
          </w:tcPr>
          <w:p w14:paraId="19C8AEBF" w14:textId="77777777" w:rsidR="00C94AED" w:rsidRPr="003C6413" w:rsidRDefault="00C94AED" w:rsidP="00E72D59">
            <w:r w:rsidRPr="003C6413">
              <w:tab/>
              <w:t>No</w:t>
            </w:r>
            <w:r w:rsidR="00D009CE" w:rsidRPr="003C6413">
              <w:t xml:space="preserve"> and </w:t>
            </w:r>
            <w:proofErr w:type="gramStart"/>
            <w:r w:rsidRPr="003C6413">
              <w:t>Slightly</w:t>
            </w:r>
            <w:proofErr w:type="gramEnd"/>
          </w:p>
        </w:tc>
        <w:tc>
          <w:tcPr>
            <w:tcW w:w="0" w:type="auto"/>
          </w:tcPr>
          <w:p w14:paraId="42E498AC" w14:textId="77777777" w:rsidR="00C94AED" w:rsidRPr="003C6413" w:rsidRDefault="00C94AED" w:rsidP="00E72D59">
            <w:r w:rsidRPr="003C6413">
              <w:t>Ref.</w:t>
            </w:r>
          </w:p>
        </w:tc>
        <w:tc>
          <w:tcPr>
            <w:tcW w:w="828" w:type="dxa"/>
          </w:tcPr>
          <w:p w14:paraId="56C1DCAB" w14:textId="77777777" w:rsidR="00C94AED" w:rsidRPr="003C6413" w:rsidRDefault="00C94AED" w:rsidP="00E72D59"/>
        </w:tc>
        <w:tc>
          <w:tcPr>
            <w:tcW w:w="2578" w:type="dxa"/>
          </w:tcPr>
          <w:p w14:paraId="663B7252" w14:textId="77777777" w:rsidR="00C94AED" w:rsidRPr="003C6413" w:rsidRDefault="00C94AED" w:rsidP="00E72D59">
            <w:r w:rsidRPr="003C6413">
              <w:t>-</w:t>
            </w:r>
          </w:p>
        </w:tc>
        <w:tc>
          <w:tcPr>
            <w:tcW w:w="0" w:type="auto"/>
          </w:tcPr>
          <w:p w14:paraId="119DAAB4" w14:textId="77777777" w:rsidR="00C94AED" w:rsidRPr="003C6413" w:rsidRDefault="00C94AED" w:rsidP="00E72D59"/>
        </w:tc>
      </w:tr>
      <w:tr w:rsidR="00C94AED" w:rsidRPr="003C6413" w14:paraId="47D390C7" w14:textId="77777777" w:rsidTr="00E72D59">
        <w:trPr>
          <w:trHeight w:val="141"/>
        </w:trPr>
        <w:tc>
          <w:tcPr>
            <w:tcW w:w="0" w:type="auto"/>
          </w:tcPr>
          <w:p w14:paraId="6EF01ADC" w14:textId="77777777" w:rsidR="00C94AED" w:rsidRPr="003C6413" w:rsidRDefault="00C94AED" w:rsidP="00E72D59">
            <w:r w:rsidRPr="003C6413">
              <w:tab/>
              <w:t>Moderate</w:t>
            </w:r>
            <w:r w:rsidR="00D009CE" w:rsidRPr="003C6413">
              <w:t xml:space="preserve"> to </w:t>
            </w:r>
            <w:r w:rsidRPr="003C6413">
              <w:t>Extreme</w:t>
            </w:r>
          </w:p>
        </w:tc>
        <w:tc>
          <w:tcPr>
            <w:tcW w:w="0" w:type="auto"/>
          </w:tcPr>
          <w:p w14:paraId="0C43566C" w14:textId="77777777" w:rsidR="00C94AED" w:rsidRPr="003C6413" w:rsidRDefault="00C94AED" w:rsidP="00E72D59">
            <w:r w:rsidRPr="003C6413">
              <w:t>32.3 (22.5, 42.1)</w:t>
            </w:r>
          </w:p>
        </w:tc>
        <w:tc>
          <w:tcPr>
            <w:tcW w:w="828" w:type="dxa"/>
          </w:tcPr>
          <w:p w14:paraId="0E572150" w14:textId="77777777" w:rsidR="00C94AED" w:rsidRPr="003C6413" w:rsidRDefault="00C94AED" w:rsidP="00E72D59">
            <w:r w:rsidRPr="003C6413">
              <w:t>&lt;0.001</w:t>
            </w:r>
          </w:p>
        </w:tc>
        <w:tc>
          <w:tcPr>
            <w:tcW w:w="2578" w:type="dxa"/>
          </w:tcPr>
          <w:p w14:paraId="3FA5B6C1" w14:textId="77777777" w:rsidR="00C94AED" w:rsidRPr="003C6413" w:rsidRDefault="00C94AED" w:rsidP="00E72D59">
            <w:r w:rsidRPr="003C6413">
              <w:t>-</w:t>
            </w:r>
          </w:p>
        </w:tc>
        <w:tc>
          <w:tcPr>
            <w:tcW w:w="0" w:type="auto"/>
          </w:tcPr>
          <w:p w14:paraId="5360E8E6" w14:textId="77777777" w:rsidR="00C94AED" w:rsidRPr="003C6413" w:rsidRDefault="00C94AED" w:rsidP="00E72D59"/>
        </w:tc>
      </w:tr>
      <w:tr w:rsidR="00C94AED" w:rsidRPr="003C6413" w14:paraId="7F45C158" w14:textId="77777777" w:rsidTr="00E72D59">
        <w:trPr>
          <w:trHeight w:val="141"/>
        </w:trPr>
        <w:tc>
          <w:tcPr>
            <w:tcW w:w="0" w:type="auto"/>
          </w:tcPr>
          <w:p w14:paraId="1A65F83D" w14:textId="77777777" w:rsidR="00C94AED" w:rsidRPr="003C6413" w:rsidRDefault="00C94AED" w:rsidP="00E72D59">
            <w:r w:rsidRPr="003C6413">
              <w:t>Occupational rehabilitation</w:t>
            </w:r>
          </w:p>
        </w:tc>
        <w:tc>
          <w:tcPr>
            <w:tcW w:w="0" w:type="auto"/>
          </w:tcPr>
          <w:p w14:paraId="54F0FCBF" w14:textId="77777777" w:rsidR="00C94AED" w:rsidRPr="003C6413" w:rsidRDefault="00C94AED" w:rsidP="00E72D59"/>
        </w:tc>
        <w:tc>
          <w:tcPr>
            <w:tcW w:w="828" w:type="dxa"/>
          </w:tcPr>
          <w:p w14:paraId="3C1D1B41" w14:textId="77777777" w:rsidR="00C94AED" w:rsidRPr="003C6413" w:rsidRDefault="00C94AED" w:rsidP="00E72D59"/>
        </w:tc>
        <w:tc>
          <w:tcPr>
            <w:tcW w:w="2578" w:type="dxa"/>
          </w:tcPr>
          <w:p w14:paraId="43AB6DB8" w14:textId="77777777" w:rsidR="00C94AED" w:rsidRPr="003C6413" w:rsidRDefault="00C94AED" w:rsidP="00E72D59"/>
        </w:tc>
        <w:tc>
          <w:tcPr>
            <w:tcW w:w="0" w:type="auto"/>
          </w:tcPr>
          <w:p w14:paraId="229D1545" w14:textId="77777777" w:rsidR="00C94AED" w:rsidRPr="003C6413" w:rsidRDefault="00C94AED" w:rsidP="00E72D59"/>
        </w:tc>
      </w:tr>
      <w:tr w:rsidR="00C94AED" w:rsidRPr="003C6413" w14:paraId="076FFD24" w14:textId="77777777" w:rsidTr="00E72D59">
        <w:trPr>
          <w:trHeight w:val="141"/>
        </w:trPr>
        <w:tc>
          <w:tcPr>
            <w:tcW w:w="0" w:type="auto"/>
          </w:tcPr>
          <w:p w14:paraId="32173F89" w14:textId="77777777" w:rsidR="00C94AED" w:rsidRPr="003C6413" w:rsidRDefault="00C94AED" w:rsidP="00E72D59">
            <w:r w:rsidRPr="003C6413">
              <w:tab/>
              <w:t>No</w:t>
            </w:r>
          </w:p>
        </w:tc>
        <w:tc>
          <w:tcPr>
            <w:tcW w:w="0" w:type="auto"/>
          </w:tcPr>
          <w:p w14:paraId="40ED3A45" w14:textId="77777777" w:rsidR="00C94AED" w:rsidRPr="003C6413" w:rsidRDefault="00C94AED" w:rsidP="00E72D59">
            <w:r w:rsidRPr="003C6413">
              <w:t>Ref.</w:t>
            </w:r>
          </w:p>
        </w:tc>
        <w:tc>
          <w:tcPr>
            <w:tcW w:w="828" w:type="dxa"/>
          </w:tcPr>
          <w:p w14:paraId="67E13830" w14:textId="77777777" w:rsidR="00C94AED" w:rsidRPr="003C6413" w:rsidRDefault="00C94AED" w:rsidP="00E72D59"/>
        </w:tc>
        <w:tc>
          <w:tcPr>
            <w:tcW w:w="2578" w:type="dxa"/>
          </w:tcPr>
          <w:p w14:paraId="46358272" w14:textId="77777777" w:rsidR="00C94AED" w:rsidRPr="003C6413" w:rsidRDefault="00C94AED" w:rsidP="00E72D59">
            <w:r w:rsidRPr="003C6413">
              <w:t>Ref.</w:t>
            </w:r>
          </w:p>
        </w:tc>
        <w:tc>
          <w:tcPr>
            <w:tcW w:w="0" w:type="auto"/>
          </w:tcPr>
          <w:p w14:paraId="0DDA36AB" w14:textId="77777777" w:rsidR="00C94AED" w:rsidRPr="003C6413" w:rsidRDefault="00C94AED" w:rsidP="00E72D59"/>
        </w:tc>
      </w:tr>
      <w:tr w:rsidR="00C94AED" w:rsidRPr="003C6413" w14:paraId="5852D82D" w14:textId="77777777" w:rsidTr="00E72D59">
        <w:trPr>
          <w:trHeight w:val="141"/>
        </w:trPr>
        <w:tc>
          <w:tcPr>
            <w:tcW w:w="0" w:type="auto"/>
          </w:tcPr>
          <w:p w14:paraId="6E4EF856" w14:textId="77777777" w:rsidR="00C94AED" w:rsidRPr="003C6413" w:rsidRDefault="00C94AED" w:rsidP="00E72D59">
            <w:r w:rsidRPr="003C6413">
              <w:tab/>
              <w:t>Yes</w:t>
            </w:r>
          </w:p>
        </w:tc>
        <w:tc>
          <w:tcPr>
            <w:tcW w:w="0" w:type="auto"/>
          </w:tcPr>
          <w:p w14:paraId="6699E62A" w14:textId="77777777" w:rsidR="00C94AED" w:rsidRPr="003C6413" w:rsidRDefault="00C94AED" w:rsidP="00E72D59">
            <w:r w:rsidRPr="003C6413">
              <w:t>-6.4 (-16.3, 3.6)</w:t>
            </w:r>
          </w:p>
        </w:tc>
        <w:tc>
          <w:tcPr>
            <w:tcW w:w="828" w:type="dxa"/>
          </w:tcPr>
          <w:p w14:paraId="391FBAE4" w14:textId="77777777" w:rsidR="00C94AED" w:rsidRPr="003C6413" w:rsidRDefault="00C94AED" w:rsidP="00E72D59">
            <w:r w:rsidRPr="003C6413">
              <w:t>0.2</w:t>
            </w:r>
          </w:p>
        </w:tc>
        <w:tc>
          <w:tcPr>
            <w:tcW w:w="2578" w:type="dxa"/>
          </w:tcPr>
          <w:p w14:paraId="11518A4F" w14:textId="77777777" w:rsidR="00C94AED" w:rsidRPr="003C6413" w:rsidRDefault="00C94AED" w:rsidP="00E72D59">
            <w:r w:rsidRPr="003C6413">
              <w:t>-</w:t>
            </w:r>
          </w:p>
        </w:tc>
        <w:tc>
          <w:tcPr>
            <w:tcW w:w="0" w:type="auto"/>
          </w:tcPr>
          <w:p w14:paraId="0033A523" w14:textId="77777777" w:rsidR="00C94AED" w:rsidRPr="003C6413" w:rsidRDefault="00C94AED" w:rsidP="00E72D59"/>
        </w:tc>
      </w:tr>
      <w:tr w:rsidR="00C94AED" w:rsidRPr="003C6413" w14:paraId="0B4D9853" w14:textId="77777777" w:rsidTr="00E72D59">
        <w:trPr>
          <w:trHeight w:val="141"/>
        </w:trPr>
        <w:tc>
          <w:tcPr>
            <w:tcW w:w="0" w:type="auto"/>
          </w:tcPr>
          <w:p w14:paraId="7D3C137B" w14:textId="77777777" w:rsidR="00C94AED" w:rsidRPr="003C6413" w:rsidRDefault="00C94AED" w:rsidP="00E72D59">
            <w:r w:rsidRPr="003C6413">
              <w:t>Data collection during covid-19</w:t>
            </w:r>
          </w:p>
        </w:tc>
        <w:tc>
          <w:tcPr>
            <w:tcW w:w="0" w:type="auto"/>
          </w:tcPr>
          <w:p w14:paraId="04C45BCF" w14:textId="77777777" w:rsidR="00C94AED" w:rsidRPr="003C6413" w:rsidRDefault="00C94AED" w:rsidP="00E72D59"/>
        </w:tc>
        <w:tc>
          <w:tcPr>
            <w:tcW w:w="828" w:type="dxa"/>
          </w:tcPr>
          <w:p w14:paraId="7C02CD11" w14:textId="77777777" w:rsidR="00C94AED" w:rsidRPr="003C6413" w:rsidRDefault="00C94AED" w:rsidP="00E72D59"/>
        </w:tc>
        <w:tc>
          <w:tcPr>
            <w:tcW w:w="2578" w:type="dxa"/>
          </w:tcPr>
          <w:p w14:paraId="12820036" w14:textId="77777777" w:rsidR="00C94AED" w:rsidRPr="003C6413" w:rsidRDefault="00C94AED" w:rsidP="00E72D59">
            <w:r w:rsidRPr="003C6413">
              <w:t>-</w:t>
            </w:r>
          </w:p>
        </w:tc>
        <w:tc>
          <w:tcPr>
            <w:tcW w:w="0" w:type="auto"/>
          </w:tcPr>
          <w:p w14:paraId="204ED4FC" w14:textId="77777777" w:rsidR="00C94AED" w:rsidRPr="003C6413" w:rsidRDefault="00C94AED" w:rsidP="00E72D59"/>
        </w:tc>
      </w:tr>
      <w:tr w:rsidR="00C94AED" w:rsidRPr="003C6413" w14:paraId="69286839" w14:textId="77777777" w:rsidTr="00E72D59">
        <w:trPr>
          <w:trHeight w:val="141"/>
        </w:trPr>
        <w:tc>
          <w:tcPr>
            <w:tcW w:w="0" w:type="auto"/>
          </w:tcPr>
          <w:p w14:paraId="3AD95449" w14:textId="77777777" w:rsidR="00C94AED" w:rsidRPr="003C6413" w:rsidRDefault="00C94AED" w:rsidP="00E72D59">
            <w:r w:rsidRPr="003C6413">
              <w:tab/>
              <w:t>No</w:t>
            </w:r>
          </w:p>
        </w:tc>
        <w:tc>
          <w:tcPr>
            <w:tcW w:w="0" w:type="auto"/>
          </w:tcPr>
          <w:p w14:paraId="3E834DD6" w14:textId="77777777" w:rsidR="00C94AED" w:rsidRPr="003C6413" w:rsidRDefault="00C94AED" w:rsidP="00E72D59">
            <w:r w:rsidRPr="003C6413">
              <w:t>Ref.</w:t>
            </w:r>
          </w:p>
        </w:tc>
        <w:tc>
          <w:tcPr>
            <w:tcW w:w="828" w:type="dxa"/>
          </w:tcPr>
          <w:p w14:paraId="4E4DD200" w14:textId="77777777" w:rsidR="00C94AED" w:rsidRPr="003C6413" w:rsidRDefault="00C94AED" w:rsidP="00E72D59"/>
        </w:tc>
        <w:tc>
          <w:tcPr>
            <w:tcW w:w="2578" w:type="dxa"/>
          </w:tcPr>
          <w:p w14:paraId="1A7E19E0" w14:textId="77777777" w:rsidR="00C94AED" w:rsidRPr="003C6413" w:rsidRDefault="00C94AED" w:rsidP="00E72D59">
            <w:r w:rsidRPr="003C6413">
              <w:t>-</w:t>
            </w:r>
          </w:p>
        </w:tc>
        <w:tc>
          <w:tcPr>
            <w:tcW w:w="0" w:type="auto"/>
          </w:tcPr>
          <w:p w14:paraId="72B371FA" w14:textId="77777777" w:rsidR="00C94AED" w:rsidRPr="003C6413" w:rsidRDefault="00C94AED" w:rsidP="00E72D59"/>
        </w:tc>
      </w:tr>
      <w:tr w:rsidR="00C94AED" w:rsidRPr="003C6413" w14:paraId="5C185387" w14:textId="77777777" w:rsidTr="00E72D59">
        <w:trPr>
          <w:trHeight w:val="141"/>
        </w:trPr>
        <w:tc>
          <w:tcPr>
            <w:tcW w:w="0" w:type="auto"/>
          </w:tcPr>
          <w:p w14:paraId="4E333BD5" w14:textId="77777777" w:rsidR="00C94AED" w:rsidRPr="003C6413" w:rsidRDefault="00C94AED" w:rsidP="00E72D59">
            <w:r w:rsidRPr="003C6413">
              <w:tab/>
              <w:t>Yes</w:t>
            </w:r>
          </w:p>
        </w:tc>
        <w:tc>
          <w:tcPr>
            <w:tcW w:w="0" w:type="auto"/>
          </w:tcPr>
          <w:p w14:paraId="1E8B2E27" w14:textId="77777777" w:rsidR="00C94AED" w:rsidRPr="003C6413" w:rsidRDefault="00C94AED" w:rsidP="00E72D59">
            <w:r w:rsidRPr="003C6413">
              <w:t>-2.4 (-11.8, 7.1)</w:t>
            </w:r>
          </w:p>
        </w:tc>
        <w:tc>
          <w:tcPr>
            <w:tcW w:w="828" w:type="dxa"/>
          </w:tcPr>
          <w:p w14:paraId="5C76447D" w14:textId="77777777" w:rsidR="00C94AED" w:rsidRPr="003C6413" w:rsidRDefault="00C94AED" w:rsidP="00E72D59">
            <w:r w:rsidRPr="003C6413">
              <w:t>0.6</w:t>
            </w:r>
          </w:p>
        </w:tc>
        <w:tc>
          <w:tcPr>
            <w:tcW w:w="2578" w:type="dxa"/>
          </w:tcPr>
          <w:p w14:paraId="402E63B3" w14:textId="77777777" w:rsidR="00C94AED" w:rsidRPr="003C6413" w:rsidRDefault="00C94AED" w:rsidP="00E72D59">
            <w:r w:rsidRPr="003C6413">
              <w:t>-</w:t>
            </w:r>
          </w:p>
        </w:tc>
        <w:tc>
          <w:tcPr>
            <w:tcW w:w="0" w:type="auto"/>
          </w:tcPr>
          <w:p w14:paraId="4EB3A045" w14:textId="77777777" w:rsidR="00C94AED" w:rsidRPr="003C6413" w:rsidRDefault="00C94AED" w:rsidP="00E72D59"/>
        </w:tc>
      </w:tr>
      <w:tr w:rsidR="00C94AED" w:rsidRPr="003C6413" w14:paraId="284DB44F" w14:textId="77777777" w:rsidTr="00E72D59">
        <w:trPr>
          <w:trHeight w:val="141"/>
        </w:trPr>
        <w:tc>
          <w:tcPr>
            <w:tcW w:w="0" w:type="auto"/>
          </w:tcPr>
          <w:p w14:paraId="2C49416E" w14:textId="77777777" w:rsidR="00C94AED" w:rsidRPr="003C6413" w:rsidRDefault="00C94AED" w:rsidP="00E72D59">
            <w:proofErr w:type="gramStart"/>
            <w:r w:rsidRPr="003C6413">
              <w:t>Sick-leave</w:t>
            </w:r>
            <w:proofErr w:type="gramEnd"/>
            <w:r w:rsidRPr="003C6413">
              <w:t xml:space="preserve"> in the year prior to rehab</w:t>
            </w:r>
          </w:p>
        </w:tc>
        <w:tc>
          <w:tcPr>
            <w:tcW w:w="0" w:type="auto"/>
          </w:tcPr>
          <w:p w14:paraId="115FD535" w14:textId="77777777" w:rsidR="00C94AED" w:rsidRPr="003C6413" w:rsidRDefault="00C94AED" w:rsidP="00E72D59">
            <w:r w:rsidRPr="003C6413">
              <w:t>-0.2 (-0.3, -0.1)</w:t>
            </w:r>
          </w:p>
        </w:tc>
        <w:tc>
          <w:tcPr>
            <w:tcW w:w="828" w:type="dxa"/>
          </w:tcPr>
          <w:p w14:paraId="2483073B" w14:textId="77777777" w:rsidR="00C94AED" w:rsidRPr="003C6413" w:rsidRDefault="00C94AED" w:rsidP="00E72D59">
            <w:r w:rsidRPr="003C6413">
              <w:t>&lt;0.001</w:t>
            </w:r>
          </w:p>
        </w:tc>
        <w:tc>
          <w:tcPr>
            <w:tcW w:w="2578" w:type="dxa"/>
          </w:tcPr>
          <w:p w14:paraId="51B92605" w14:textId="77777777" w:rsidR="00C94AED" w:rsidRPr="003C6413" w:rsidRDefault="00C94AED" w:rsidP="00E72D59">
            <w:r w:rsidRPr="003C6413">
              <w:t>0.2 (0.2, 0.3)</w:t>
            </w:r>
          </w:p>
        </w:tc>
        <w:tc>
          <w:tcPr>
            <w:tcW w:w="0" w:type="auto"/>
          </w:tcPr>
          <w:p w14:paraId="46F46183" w14:textId="77777777" w:rsidR="00C94AED" w:rsidRPr="003C6413" w:rsidRDefault="00C94AED" w:rsidP="00E72D59">
            <w:r w:rsidRPr="003C6413">
              <w:t>&lt;0.001</w:t>
            </w:r>
          </w:p>
        </w:tc>
      </w:tr>
      <w:tr w:rsidR="00C94AED" w:rsidRPr="003C6413" w14:paraId="373A8C62" w14:textId="77777777" w:rsidTr="00E72D59">
        <w:trPr>
          <w:trHeight w:val="141"/>
        </w:trPr>
        <w:tc>
          <w:tcPr>
            <w:tcW w:w="0" w:type="auto"/>
          </w:tcPr>
          <w:p w14:paraId="480B0CBF" w14:textId="77777777" w:rsidR="00C94AED" w:rsidRPr="003C6413" w:rsidRDefault="00C94AED" w:rsidP="00E72D59">
            <w:r w:rsidRPr="003C6413">
              <w:t>Work assessment allowance</w:t>
            </w:r>
          </w:p>
        </w:tc>
        <w:tc>
          <w:tcPr>
            <w:tcW w:w="0" w:type="auto"/>
          </w:tcPr>
          <w:p w14:paraId="6AF4D141" w14:textId="77777777" w:rsidR="00C94AED" w:rsidRPr="003C6413" w:rsidRDefault="00C94AED" w:rsidP="00E72D59">
            <w:r w:rsidRPr="003C6413">
              <w:t>0.4 (0.4, 0.4)</w:t>
            </w:r>
          </w:p>
        </w:tc>
        <w:tc>
          <w:tcPr>
            <w:tcW w:w="828" w:type="dxa"/>
          </w:tcPr>
          <w:p w14:paraId="4D0C8A99" w14:textId="77777777" w:rsidR="00C94AED" w:rsidRPr="003C6413" w:rsidRDefault="00C94AED" w:rsidP="00E72D59">
            <w:r w:rsidRPr="003C6413">
              <w:t>&lt;0.001</w:t>
            </w:r>
          </w:p>
        </w:tc>
        <w:tc>
          <w:tcPr>
            <w:tcW w:w="2578" w:type="dxa"/>
          </w:tcPr>
          <w:p w14:paraId="752DDD48" w14:textId="77777777" w:rsidR="00C94AED" w:rsidRPr="003C6413" w:rsidRDefault="00C94AED" w:rsidP="00E72D59">
            <w:r w:rsidRPr="003C6413">
              <w:t>0.3 (0.3, 0.4)</w:t>
            </w:r>
          </w:p>
        </w:tc>
        <w:tc>
          <w:tcPr>
            <w:tcW w:w="0" w:type="auto"/>
          </w:tcPr>
          <w:p w14:paraId="7B8EFADB" w14:textId="77777777" w:rsidR="00C94AED" w:rsidRPr="003C6413" w:rsidRDefault="00C94AED" w:rsidP="00E72D59">
            <w:r w:rsidRPr="003C6413">
              <w:t>&lt;0.001</w:t>
            </w:r>
          </w:p>
        </w:tc>
      </w:tr>
      <w:tr w:rsidR="00C94AED" w:rsidRPr="003C6413" w14:paraId="75068900" w14:textId="77777777" w:rsidTr="00E72D59">
        <w:trPr>
          <w:trHeight w:val="141"/>
        </w:trPr>
        <w:tc>
          <w:tcPr>
            <w:tcW w:w="0" w:type="auto"/>
          </w:tcPr>
          <w:p w14:paraId="5C2869EF" w14:textId="77777777" w:rsidR="00C94AED" w:rsidRPr="003C6413" w:rsidRDefault="00C94AED" w:rsidP="00E72D59">
            <w:r w:rsidRPr="003C6413">
              <w:t>Disability benefits</w:t>
            </w:r>
          </w:p>
        </w:tc>
        <w:tc>
          <w:tcPr>
            <w:tcW w:w="0" w:type="auto"/>
          </w:tcPr>
          <w:p w14:paraId="1574E9F7" w14:textId="77777777" w:rsidR="00C94AED" w:rsidRPr="003C6413" w:rsidRDefault="00C94AED" w:rsidP="00E72D59">
            <w:r w:rsidRPr="003C6413">
              <w:t>0.5 (0.4, 0.5)</w:t>
            </w:r>
          </w:p>
        </w:tc>
        <w:tc>
          <w:tcPr>
            <w:tcW w:w="828" w:type="dxa"/>
          </w:tcPr>
          <w:p w14:paraId="41407109" w14:textId="77777777" w:rsidR="00C94AED" w:rsidRPr="003C6413" w:rsidRDefault="00C94AED" w:rsidP="00E72D59">
            <w:r w:rsidRPr="003C6413">
              <w:t>&lt;0.001</w:t>
            </w:r>
          </w:p>
        </w:tc>
        <w:tc>
          <w:tcPr>
            <w:tcW w:w="2578" w:type="dxa"/>
          </w:tcPr>
          <w:p w14:paraId="603D4AF9" w14:textId="77777777" w:rsidR="00C94AED" w:rsidRPr="003C6413" w:rsidRDefault="00C94AED" w:rsidP="00E72D59">
            <w:r w:rsidRPr="003C6413">
              <w:t>0.4 (0.3, 0.4)</w:t>
            </w:r>
          </w:p>
        </w:tc>
        <w:tc>
          <w:tcPr>
            <w:tcW w:w="0" w:type="auto"/>
          </w:tcPr>
          <w:p w14:paraId="2A721118" w14:textId="77777777" w:rsidR="00C94AED" w:rsidRPr="003C6413" w:rsidRDefault="00C94AED" w:rsidP="00E72D59">
            <w:r w:rsidRPr="003C6413">
              <w:t>&lt;0.001</w:t>
            </w:r>
          </w:p>
        </w:tc>
      </w:tr>
    </w:tbl>
    <w:p w14:paraId="16C2C98D" w14:textId="77777777" w:rsidR="00340811" w:rsidRPr="003C6413" w:rsidRDefault="00340811" w:rsidP="00340811">
      <w:pPr>
        <w:rPr>
          <w:rFonts w:cstheme="minorHAnsi"/>
        </w:rPr>
      </w:pPr>
      <w:r w:rsidRPr="003C6413">
        <w:rPr>
          <w:rFonts w:cstheme="minorHAnsi"/>
        </w:rPr>
        <w:t xml:space="preserve">CI: Confidence </w:t>
      </w:r>
      <w:r w:rsidR="00AC5615" w:rsidRPr="003C6413">
        <w:rPr>
          <w:rFonts w:cstheme="minorHAnsi"/>
        </w:rPr>
        <w:t>I</w:t>
      </w:r>
      <w:r w:rsidRPr="003C6413">
        <w:rPr>
          <w:rFonts w:cstheme="minorHAnsi"/>
        </w:rPr>
        <w:t>nterval.</w:t>
      </w:r>
      <w:r w:rsidR="003E082F" w:rsidRPr="003C6413">
        <w:rPr>
          <w:rFonts w:cstheme="minorHAnsi"/>
        </w:rPr>
        <w:t xml:space="preserve"> BMI: Body </w:t>
      </w:r>
      <w:r w:rsidR="00AC5615" w:rsidRPr="003C6413">
        <w:rPr>
          <w:rFonts w:cstheme="minorHAnsi"/>
        </w:rPr>
        <w:t>M</w:t>
      </w:r>
      <w:r w:rsidR="003E082F" w:rsidRPr="003C6413">
        <w:rPr>
          <w:rFonts w:cstheme="minorHAnsi"/>
        </w:rPr>
        <w:t xml:space="preserve">ass </w:t>
      </w:r>
      <w:r w:rsidR="00AC5615" w:rsidRPr="003C6413">
        <w:rPr>
          <w:rFonts w:cstheme="minorHAnsi"/>
        </w:rPr>
        <w:t>I</w:t>
      </w:r>
      <w:r w:rsidR="003E082F" w:rsidRPr="003C6413">
        <w:rPr>
          <w:rFonts w:cstheme="minorHAnsi"/>
        </w:rPr>
        <w:t xml:space="preserve">ndex. </w:t>
      </w:r>
      <w:r w:rsidRPr="003C6413">
        <w:rPr>
          <w:rFonts w:cstheme="minorHAnsi"/>
        </w:rPr>
        <w:t xml:space="preserve"> </w:t>
      </w:r>
    </w:p>
    <w:p w14:paraId="69D01D73" w14:textId="77777777" w:rsidR="00935C79" w:rsidRDefault="00935C79" w:rsidP="00935C79">
      <w:pPr>
        <w:rPr>
          <w:rFonts w:cstheme="minorHAnsi"/>
        </w:rPr>
      </w:pPr>
    </w:p>
    <w:p w14:paraId="4A6A14C6" w14:textId="77777777" w:rsidR="00935C79" w:rsidRDefault="00935C79" w:rsidP="00935C79">
      <w:pPr>
        <w:rPr>
          <w:rFonts w:cstheme="minorHAnsi"/>
        </w:rPr>
      </w:pPr>
    </w:p>
    <w:p w14:paraId="76033E3B" w14:textId="77777777" w:rsidR="00935C79" w:rsidRDefault="00935C79" w:rsidP="00935C79">
      <w:pPr>
        <w:rPr>
          <w:rFonts w:cstheme="minorHAnsi"/>
        </w:rPr>
      </w:pPr>
    </w:p>
    <w:p w14:paraId="2E468A49" w14:textId="77777777" w:rsidR="00935C79" w:rsidRDefault="00935C79" w:rsidP="00935C79">
      <w:pPr>
        <w:rPr>
          <w:rFonts w:cstheme="minorHAnsi"/>
        </w:rPr>
      </w:pPr>
    </w:p>
    <w:p w14:paraId="760E8D62" w14:textId="126E5884" w:rsidR="00935C79" w:rsidRPr="003C6413" w:rsidRDefault="00935C79" w:rsidP="00935C79">
      <w:r>
        <w:rPr>
          <w:rFonts w:cstheme="minorHAnsi"/>
        </w:rPr>
        <w:lastRenderedPageBreak/>
        <w:t xml:space="preserve">Supplementary </w:t>
      </w:r>
      <w:r w:rsidRPr="003C6413">
        <w:t>Table S</w:t>
      </w:r>
      <w:r>
        <w:t>2</w:t>
      </w:r>
      <w:r w:rsidRPr="003C6413">
        <w:t xml:space="preserve">. </w:t>
      </w:r>
      <w:r w:rsidRPr="003C6413">
        <w:rPr>
          <w:rFonts w:cstheme="minorHAnsi"/>
        </w:rPr>
        <w:t>Associations between days on work assessment allowance in the year after rehabilitation (year 1) and work ability at 12 months after the start of rehabilitation, multiple linear regression. Adjusted for age, gender, geographic region comorbidities and diagnosis.</w:t>
      </w:r>
    </w:p>
    <w:tbl>
      <w:tblPr>
        <w:tblStyle w:val="Tabellrutenett"/>
        <w:tblW w:w="0" w:type="auto"/>
        <w:tblLook w:val="04A0" w:firstRow="1" w:lastRow="0" w:firstColumn="1" w:lastColumn="0" w:noHBand="0" w:noVBand="1"/>
      </w:tblPr>
      <w:tblGrid>
        <w:gridCol w:w="3275"/>
        <w:gridCol w:w="1626"/>
        <w:gridCol w:w="828"/>
        <w:gridCol w:w="2467"/>
        <w:gridCol w:w="866"/>
      </w:tblGrid>
      <w:tr w:rsidR="00935C79" w:rsidRPr="003C6413" w14:paraId="312C313A" w14:textId="77777777" w:rsidTr="00DC4E81">
        <w:trPr>
          <w:trHeight w:val="141"/>
        </w:trPr>
        <w:tc>
          <w:tcPr>
            <w:tcW w:w="0" w:type="auto"/>
          </w:tcPr>
          <w:p w14:paraId="2752E835" w14:textId="77777777" w:rsidR="00935C79" w:rsidRPr="003C6413" w:rsidRDefault="00935C79" w:rsidP="00DC4E81">
            <w:r w:rsidRPr="003C6413">
              <w:t>Variable</w:t>
            </w:r>
          </w:p>
        </w:tc>
        <w:tc>
          <w:tcPr>
            <w:tcW w:w="0" w:type="auto"/>
          </w:tcPr>
          <w:p w14:paraId="32A2F99E" w14:textId="77777777" w:rsidR="00935C79" w:rsidRPr="003C6413" w:rsidRDefault="00935C79" w:rsidP="00DC4E81">
            <w:r w:rsidRPr="003C6413">
              <w:t>Univariate model</w:t>
            </w:r>
          </w:p>
          <w:p w14:paraId="314EFD5D" w14:textId="77777777" w:rsidR="00935C79" w:rsidRPr="003C6413" w:rsidRDefault="00935C79" w:rsidP="00DC4E81">
            <w:r w:rsidRPr="003C6413">
              <w:rPr>
                <w:rFonts w:cstheme="minorHAnsi"/>
              </w:rPr>
              <w:t>β</w:t>
            </w:r>
            <w:r w:rsidRPr="003C6413">
              <w:t>, (95%CI)</w:t>
            </w:r>
          </w:p>
        </w:tc>
        <w:tc>
          <w:tcPr>
            <w:tcW w:w="828" w:type="dxa"/>
          </w:tcPr>
          <w:p w14:paraId="3E5A9FE4" w14:textId="77777777" w:rsidR="00935C79" w:rsidRPr="003C6413" w:rsidRDefault="00935C79" w:rsidP="00DC4E81">
            <w:r w:rsidRPr="003C6413">
              <w:t>p-value</w:t>
            </w:r>
          </w:p>
        </w:tc>
        <w:tc>
          <w:tcPr>
            <w:tcW w:w="2467" w:type="dxa"/>
          </w:tcPr>
          <w:p w14:paraId="35B4D621" w14:textId="77777777" w:rsidR="00935C79" w:rsidRPr="003C6413" w:rsidRDefault="00935C79" w:rsidP="00DC4E81">
            <w:r w:rsidRPr="003C6413">
              <w:t xml:space="preserve">Multivariate model </w:t>
            </w:r>
            <w:r w:rsidRPr="003C6413">
              <w:rPr>
                <w:rFonts w:cstheme="minorHAnsi"/>
              </w:rPr>
              <w:t>β (95 % CI)</w:t>
            </w:r>
            <w:r w:rsidRPr="003C6413">
              <w:br/>
              <w:t>R</w:t>
            </w:r>
            <w:r w:rsidRPr="003C6413">
              <w:rPr>
                <w:vertAlign w:val="superscript"/>
              </w:rPr>
              <w:t>2</w:t>
            </w:r>
            <w:r w:rsidRPr="003C6413">
              <w:t>= 0.37</w:t>
            </w:r>
          </w:p>
          <w:p w14:paraId="758783D5" w14:textId="77777777" w:rsidR="00935C79" w:rsidRPr="003C6413" w:rsidRDefault="00935C79" w:rsidP="00DC4E81"/>
        </w:tc>
        <w:tc>
          <w:tcPr>
            <w:tcW w:w="0" w:type="auto"/>
          </w:tcPr>
          <w:p w14:paraId="6AD96608" w14:textId="77777777" w:rsidR="00935C79" w:rsidRPr="003C6413" w:rsidRDefault="00935C79" w:rsidP="00DC4E81">
            <w:r w:rsidRPr="003C6413">
              <w:t>p-value</w:t>
            </w:r>
          </w:p>
        </w:tc>
      </w:tr>
      <w:tr w:rsidR="00935C79" w:rsidRPr="003C6413" w14:paraId="5B15B008" w14:textId="77777777" w:rsidTr="00DC4E81">
        <w:trPr>
          <w:trHeight w:val="141"/>
        </w:trPr>
        <w:tc>
          <w:tcPr>
            <w:tcW w:w="0" w:type="auto"/>
          </w:tcPr>
          <w:p w14:paraId="07693C57" w14:textId="77777777" w:rsidR="00935C79" w:rsidRPr="003C6413" w:rsidRDefault="00935C79" w:rsidP="00DC4E81">
            <w:r w:rsidRPr="003C6413">
              <w:t xml:space="preserve">Work ability </w:t>
            </w:r>
            <w:proofErr w:type="gramStart"/>
            <w:r w:rsidRPr="003C6413">
              <w:t>score</w:t>
            </w:r>
            <w:proofErr w:type="gramEnd"/>
            <w:r w:rsidRPr="003C6413">
              <w:t xml:space="preserve"> 12 months (0-10)</w:t>
            </w:r>
          </w:p>
        </w:tc>
        <w:tc>
          <w:tcPr>
            <w:tcW w:w="0" w:type="auto"/>
          </w:tcPr>
          <w:p w14:paraId="6B3C86E8" w14:textId="77777777" w:rsidR="00935C79" w:rsidRPr="003C6413" w:rsidRDefault="00935C79" w:rsidP="00DC4E81">
            <w:r w:rsidRPr="003C6413">
              <w:t>-10.8 8-12.2, -9.4)</w:t>
            </w:r>
          </w:p>
        </w:tc>
        <w:tc>
          <w:tcPr>
            <w:tcW w:w="828" w:type="dxa"/>
          </w:tcPr>
          <w:p w14:paraId="0C10600E" w14:textId="77777777" w:rsidR="00935C79" w:rsidRPr="003C6413" w:rsidRDefault="00935C79" w:rsidP="00DC4E81">
            <w:r w:rsidRPr="003C6413">
              <w:t>&lt;0.001</w:t>
            </w:r>
          </w:p>
        </w:tc>
        <w:tc>
          <w:tcPr>
            <w:tcW w:w="2467" w:type="dxa"/>
          </w:tcPr>
          <w:p w14:paraId="6B41B09B" w14:textId="77777777" w:rsidR="00935C79" w:rsidRPr="003C6413" w:rsidRDefault="00935C79" w:rsidP="00DC4E81">
            <w:bookmarkStart w:id="0" w:name="_Hlk210649513"/>
            <w:r w:rsidRPr="003C6413">
              <w:t>-10.4 (-12.2, -8.7)</w:t>
            </w:r>
            <w:bookmarkEnd w:id="0"/>
          </w:p>
        </w:tc>
        <w:tc>
          <w:tcPr>
            <w:tcW w:w="0" w:type="auto"/>
          </w:tcPr>
          <w:p w14:paraId="52211B00" w14:textId="77777777" w:rsidR="00935C79" w:rsidRPr="003C6413" w:rsidRDefault="00935C79" w:rsidP="00DC4E81">
            <w:r w:rsidRPr="003C6413">
              <w:t>&lt;0.001</w:t>
            </w:r>
          </w:p>
        </w:tc>
      </w:tr>
      <w:tr w:rsidR="00935C79" w:rsidRPr="003C6413" w14:paraId="5D9A5B12" w14:textId="77777777" w:rsidTr="00DC4E81">
        <w:trPr>
          <w:trHeight w:val="141"/>
        </w:trPr>
        <w:tc>
          <w:tcPr>
            <w:tcW w:w="0" w:type="auto"/>
          </w:tcPr>
          <w:p w14:paraId="6A0F055C" w14:textId="77777777" w:rsidR="00935C79" w:rsidRPr="003C6413" w:rsidRDefault="00935C79" w:rsidP="00DC4E81">
            <w:r w:rsidRPr="003C6413">
              <w:t>Work ability score baseline (0-10)</w:t>
            </w:r>
          </w:p>
        </w:tc>
        <w:tc>
          <w:tcPr>
            <w:tcW w:w="0" w:type="auto"/>
          </w:tcPr>
          <w:p w14:paraId="5D4D8E2F" w14:textId="77777777" w:rsidR="00935C79" w:rsidRPr="003C6413" w:rsidRDefault="00935C79" w:rsidP="00DC4E81">
            <w:r w:rsidRPr="003C6413">
              <w:t>-9.4 (-10.7, -8.0)</w:t>
            </w:r>
          </w:p>
        </w:tc>
        <w:tc>
          <w:tcPr>
            <w:tcW w:w="828" w:type="dxa"/>
          </w:tcPr>
          <w:p w14:paraId="03549345" w14:textId="77777777" w:rsidR="00935C79" w:rsidRPr="003C6413" w:rsidRDefault="00935C79" w:rsidP="00DC4E81">
            <w:r w:rsidRPr="003C6413">
              <w:t>&lt;0.001</w:t>
            </w:r>
          </w:p>
        </w:tc>
        <w:tc>
          <w:tcPr>
            <w:tcW w:w="2467" w:type="dxa"/>
          </w:tcPr>
          <w:p w14:paraId="5EA26AA6" w14:textId="77777777" w:rsidR="00935C79" w:rsidRPr="003C6413" w:rsidRDefault="00935C79" w:rsidP="00DC4E81">
            <w:r w:rsidRPr="003C6413">
              <w:t>-5.5 (-7.5, -3.5)</w:t>
            </w:r>
          </w:p>
        </w:tc>
        <w:tc>
          <w:tcPr>
            <w:tcW w:w="0" w:type="auto"/>
          </w:tcPr>
          <w:p w14:paraId="17E23F12" w14:textId="77777777" w:rsidR="00935C79" w:rsidRPr="003C6413" w:rsidRDefault="00935C79" w:rsidP="00DC4E81">
            <w:r w:rsidRPr="003C6413">
              <w:t>&lt;0.001</w:t>
            </w:r>
          </w:p>
        </w:tc>
      </w:tr>
      <w:tr w:rsidR="00935C79" w:rsidRPr="003C6413" w14:paraId="28D44EDD" w14:textId="77777777" w:rsidTr="00DC4E81">
        <w:trPr>
          <w:trHeight w:val="141"/>
        </w:trPr>
        <w:tc>
          <w:tcPr>
            <w:tcW w:w="0" w:type="auto"/>
          </w:tcPr>
          <w:p w14:paraId="05A4B0F6" w14:textId="77777777" w:rsidR="00935C79" w:rsidRPr="003C6413" w:rsidRDefault="00935C79" w:rsidP="00DC4E81">
            <w:r w:rsidRPr="003C6413">
              <w:t>Smoking</w:t>
            </w:r>
          </w:p>
        </w:tc>
        <w:tc>
          <w:tcPr>
            <w:tcW w:w="0" w:type="auto"/>
          </w:tcPr>
          <w:p w14:paraId="1A2584AB" w14:textId="77777777" w:rsidR="00935C79" w:rsidRPr="003C6413" w:rsidRDefault="00935C79" w:rsidP="00DC4E81"/>
        </w:tc>
        <w:tc>
          <w:tcPr>
            <w:tcW w:w="828" w:type="dxa"/>
          </w:tcPr>
          <w:p w14:paraId="2C5F498C" w14:textId="77777777" w:rsidR="00935C79" w:rsidRPr="003C6413" w:rsidRDefault="00935C79" w:rsidP="00DC4E81"/>
        </w:tc>
        <w:tc>
          <w:tcPr>
            <w:tcW w:w="2467" w:type="dxa"/>
          </w:tcPr>
          <w:p w14:paraId="5E9546E4" w14:textId="77777777" w:rsidR="00935C79" w:rsidRPr="003C6413" w:rsidRDefault="00935C79" w:rsidP="00DC4E81"/>
        </w:tc>
        <w:tc>
          <w:tcPr>
            <w:tcW w:w="0" w:type="auto"/>
          </w:tcPr>
          <w:p w14:paraId="1FCD7A2A" w14:textId="77777777" w:rsidR="00935C79" w:rsidRPr="003C6413" w:rsidRDefault="00935C79" w:rsidP="00DC4E81"/>
        </w:tc>
      </w:tr>
      <w:tr w:rsidR="00935C79" w:rsidRPr="003C6413" w14:paraId="66CCE6BE" w14:textId="77777777" w:rsidTr="00DC4E81">
        <w:trPr>
          <w:trHeight w:val="141"/>
        </w:trPr>
        <w:tc>
          <w:tcPr>
            <w:tcW w:w="0" w:type="auto"/>
          </w:tcPr>
          <w:p w14:paraId="73E23133" w14:textId="77777777" w:rsidR="00935C79" w:rsidRPr="003C6413" w:rsidRDefault="00935C79" w:rsidP="00DC4E81">
            <w:r w:rsidRPr="003C6413">
              <w:tab/>
              <w:t>Never</w:t>
            </w:r>
          </w:p>
        </w:tc>
        <w:tc>
          <w:tcPr>
            <w:tcW w:w="0" w:type="auto"/>
          </w:tcPr>
          <w:p w14:paraId="47866537" w14:textId="77777777" w:rsidR="00935C79" w:rsidRPr="003C6413" w:rsidRDefault="00935C79" w:rsidP="00DC4E81">
            <w:r w:rsidRPr="003C6413">
              <w:t>Ref.</w:t>
            </w:r>
          </w:p>
        </w:tc>
        <w:tc>
          <w:tcPr>
            <w:tcW w:w="828" w:type="dxa"/>
          </w:tcPr>
          <w:p w14:paraId="09E5DA35" w14:textId="77777777" w:rsidR="00935C79" w:rsidRPr="003C6413" w:rsidRDefault="00935C79" w:rsidP="00DC4E81"/>
        </w:tc>
        <w:tc>
          <w:tcPr>
            <w:tcW w:w="2467" w:type="dxa"/>
          </w:tcPr>
          <w:p w14:paraId="51F0D3F5" w14:textId="77777777" w:rsidR="00935C79" w:rsidRPr="003C6413" w:rsidRDefault="00935C79" w:rsidP="00DC4E81">
            <w:r w:rsidRPr="003C6413">
              <w:t>-</w:t>
            </w:r>
          </w:p>
        </w:tc>
        <w:tc>
          <w:tcPr>
            <w:tcW w:w="0" w:type="auto"/>
          </w:tcPr>
          <w:p w14:paraId="1F003A65" w14:textId="77777777" w:rsidR="00935C79" w:rsidRPr="003C6413" w:rsidRDefault="00935C79" w:rsidP="00DC4E81"/>
        </w:tc>
      </w:tr>
      <w:tr w:rsidR="00935C79" w:rsidRPr="003C6413" w14:paraId="72456182" w14:textId="77777777" w:rsidTr="00DC4E81">
        <w:trPr>
          <w:trHeight w:val="141"/>
        </w:trPr>
        <w:tc>
          <w:tcPr>
            <w:tcW w:w="0" w:type="auto"/>
          </w:tcPr>
          <w:p w14:paraId="5DBCEDC0" w14:textId="77777777" w:rsidR="00935C79" w:rsidRPr="003C6413" w:rsidRDefault="00935C79" w:rsidP="00DC4E81">
            <w:r w:rsidRPr="003C6413">
              <w:tab/>
              <w:t>Sometimes</w:t>
            </w:r>
          </w:p>
        </w:tc>
        <w:tc>
          <w:tcPr>
            <w:tcW w:w="0" w:type="auto"/>
          </w:tcPr>
          <w:p w14:paraId="33F9B9B7" w14:textId="77777777" w:rsidR="00935C79" w:rsidRPr="003C6413" w:rsidRDefault="00935C79" w:rsidP="00DC4E81">
            <w:r w:rsidRPr="003C6413">
              <w:t>-3.5 (-12.3, 5.3)</w:t>
            </w:r>
          </w:p>
        </w:tc>
        <w:tc>
          <w:tcPr>
            <w:tcW w:w="828" w:type="dxa"/>
          </w:tcPr>
          <w:p w14:paraId="0E566897" w14:textId="77777777" w:rsidR="00935C79" w:rsidRPr="003C6413" w:rsidRDefault="00935C79" w:rsidP="00DC4E81">
            <w:r w:rsidRPr="003C6413">
              <w:t>0.4</w:t>
            </w:r>
          </w:p>
        </w:tc>
        <w:tc>
          <w:tcPr>
            <w:tcW w:w="2467" w:type="dxa"/>
          </w:tcPr>
          <w:p w14:paraId="23F72ACB" w14:textId="77777777" w:rsidR="00935C79" w:rsidRPr="003C6413" w:rsidRDefault="00935C79" w:rsidP="00DC4E81">
            <w:r w:rsidRPr="003C6413">
              <w:t>-</w:t>
            </w:r>
          </w:p>
        </w:tc>
        <w:tc>
          <w:tcPr>
            <w:tcW w:w="0" w:type="auto"/>
          </w:tcPr>
          <w:p w14:paraId="5C318197" w14:textId="77777777" w:rsidR="00935C79" w:rsidRPr="003C6413" w:rsidRDefault="00935C79" w:rsidP="00DC4E81"/>
        </w:tc>
      </w:tr>
      <w:tr w:rsidR="00935C79" w:rsidRPr="003C6413" w14:paraId="1592643C" w14:textId="77777777" w:rsidTr="00DC4E81">
        <w:trPr>
          <w:trHeight w:val="141"/>
        </w:trPr>
        <w:tc>
          <w:tcPr>
            <w:tcW w:w="0" w:type="auto"/>
          </w:tcPr>
          <w:p w14:paraId="6ABAA864" w14:textId="77777777" w:rsidR="00935C79" w:rsidRPr="003C6413" w:rsidRDefault="00935C79" w:rsidP="00DC4E81">
            <w:r w:rsidRPr="003C6413">
              <w:tab/>
              <w:t>Daily</w:t>
            </w:r>
          </w:p>
        </w:tc>
        <w:tc>
          <w:tcPr>
            <w:tcW w:w="0" w:type="auto"/>
          </w:tcPr>
          <w:p w14:paraId="15DB0163" w14:textId="77777777" w:rsidR="00935C79" w:rsidRPr="003C6413" w:rsidRDefault="00935C79" w:rsidP="00DC4E81">
            <w:r w:rsidRPr="003C6413">
              <w:t>3.8 (-10.8, 18.5)</w:t>
            </w:r>
          </w:p>
        </w:tc>
        <w:tc>
          <w:tcPr>
            <w:tcW w:w="828" w:type="dxa"/>
          </w:tcPr>
          <w:p w14:paraId="0DD0EC83" w14:textId="77777777" w:rsidR="00935C79" w:rsidRPr="003C6413" w:rsidRDefault="00935C79" w:rsidP="00DC4E81">
            <w:r w:rsidRPr="003C6413">
              <w:t>0.6</w:t>
            </w:r>
          </w:p>
        </w:tc>
        <w:tc>
          <w:tcPr>
            <w:tcW w:w="2467" w:type="dxa"/>
          </w:tcPr>
          <w:p w14:paraId="230E2440" w14:textId="77777777" w:rsidR="00935C79" w:rsidRPr="003C6413" w:rsidRDefault="00935C79" w:rsidP="00DC4E81">
            <w:r w:rsidRPr="003C6413">
              <w:t>-</w:t>
            </w:r>
          </w:p>
        </w:tc>
        <w:tc>
          <w:tcPr>
            <w:tcW w:w="0" w:type="auto"/>
          </w:tcPr>
          <w:p w14:paraId="709169BD" w14:textId="77777777" w:rsidR="00935C79" w:rsidRPr="003C6413" w:rsidRDefault="00935C79" w:rsidP="00DC4E81"/>
        </w:tc>
      </w:tr>
      <w:tr w:rsidR="00935C79" w:rsidRPr="003C6413" w14:paraId="7B7EE743" w14:textId="77777777" w:rsidTr="00DC4E81">
        <w:trPr>
          <w:trHeight w:val="141"/>
        </w:trPr>
        <w:tc>
          <w:tcPr>
            <w:tcW w:w="0" w:type="auto"/>
          </w:tcPr>
          <w:p w14:paraId="2C1C0CEB" w14:textId="77777777" w:rsidR="00935C79" w:rsidRPr="003C6413" w:rsidRDefault="00935C79" w:rsidP="00DC4E81">
            <w:r w:rsidRPr="003C6413">
              <w:t>BMI</w:t>
            </w:r>
          </w:p>
        </w:tc>
        <w:tc>
          <w:tcPr>
            <w:tcW w:w="0" w:type="auto"/>
          </w:tcPr>
          <w:p w14:paraId="4B2852E9" w14:textId="77777777" w:rsidR="00935C79" w:rsidRPr="003C6413" w:rsidRDefault="00935C79" w:rsidP="00DC4E81">
            <w:r w:rsidRPr="003C6413">
              <w:t>-0.9 (-1.5, -0.3)</w:t>
            </w:r>
          </w:p>
        </w:tc>
        <w:tc>
          <w:tcPr>
            <w:tcW w:w="828" w:type="dxa"/>
          </w:tcPr>
          <w:p w14:paraId="65018FAE" w14:textId="77777777" w:rsidR="00935C79" w:rsidRPr="003C6413" w:rsidRDefault="00935C79" w:rsidP="00DC4E81">
            <w:r w:rsidRPr="003C6413">
              <w:t>0.003</w:t>
            </w:r>
          </w:p>
        </w:tc>
        <w:tc>
          <w:tcPr>
            <w:tcW w:w="2467" w:type="dxa"/>
          </w:tcPr>
          <w:p w14:paraId="07F1FAA7" w14:textId="77777777" w:rsidR="00935C79" w:rsidRPr="003C6413" w:rsidRDefault="00935C79" w:rsidP="00DC4E81">
            <w:r w:rsidRPr="003C6413">
              <w:t>-</w:t>
            </w:r>
          </w:p>
        </w:tc>
        <w:tc>
          <w:tcPr>
            <w:tcW w:w="0" w:type="auto"/>
          </w:tcPr>
          <w:p w14:paraId="6929967B" w14:textId="77777777" w:rsidR="00935C79" w:rsidRPr="003C6413" w:rsidRDefault="00935C79" w:rsidP="00DC4E81"/>
        </w:tc>
      </w:tr>
      <w:tr w:rsidR="00935C79" w:rsidRPr="003C6413" w14:paraId="492C2633" w14:textId="77777777" w:rsidTr="00DC4E81">
        <w:trPr>
          <w:trHeight w:val="141"/>
        </w:trPr>
        <w:tc>
          <w:tcPr>
            <w:tcW w:w="0" w:type="auto"/>
          </w:tcPr>
          <w:p w14:paraId="4E7AFBD6" w14:textId="77777777" w:rsidR="00935C79" w:rsidRPr="003C6413" w:rsidRDefault="00935C79" w:rsidP="00DC4E81">
            <w:r w:rsidRPr="003C6413">
              <w:t>Education</w:t>
            </w:r>
          </w:p>
        </w:tc>
        <w:tc>
          <w:tcPr>
            <w:tcW w:w="0" w:type="auto"/>
          </w:tcPr>
          <w:p w14:paraId="5F1C1C61" w14:textId="77777777" w:rsidR="00935C79" w:rsidRPr="003C6413" w:rsidRDefault="00935C79" w:rsidP="00DC4E81"/>
        </w:tc>
        <w:tc>
          <w:tcPr>
            <w:tcW w:w="828" w:type="dxa"/>
          </w:tcPr>
          <w:p w14:paraId="547994B2" w14:textId="77777777" w:rsidR="00935C79" w:rsidRPr="003C6413" w:rsidRDefault="00935C79" w:rsidP="00DC4E81"/>
        </w:tc>
        <w:tc>
          <w:tcPr>
            <w:tcW w:w="2467" w:type="dxa"/>
          </w:tcPr>
          <w:p w14:paraId="574A5A3D" w14:textId="77777777" w:rsidR="00935C79" w:rsidRPr="003C6413" w:rsidRDefault="00935C79" w:rsidP="00DC4E81">
            <w:r w:rsidRPr="003C6413">
              <w:t>-</w:t>
            </w:r>
          </w:p>
        </w:tc>
        <w:tc>
          <w:tcPr>
            <w:tcW w:w="0" w:type="auto"/>
          </w:tcPr>
          <w:p w14:paraId="5A74AD60" w14:textId="77777777" w:rsidR="00935C79" w:rsidRPr="003C6413" w:rsidRDefault="00935C79" w:rsidP="00DC4E81"/>
        </w:tc>
      </w:tr>
      <w:tr w:rsidR="00935C79" w:rsidRPr="003C6413" w14:paraId="04ADF91A" w14:textId="77777777" w:rsidTr="00DC4E81">
        <w:trPr>
          <w:trHeight w:val="141"/>
        </w:trPr>
        <w:tc>
          <w:tcPr>
            <w:tcW w:w="0" w:type="auto"/>
          </w:tcPr>
          <w:p w14:paraId="3DC242B3" w14:textId="77777777" w:rsidR="00935C79" w:rsidRPr="003C6413" w:rsidRDefault="00935C79" w:rsidP="00DC4E81">
            <w:pPr>
              <w:rPr>
                <w:rFonts w:cstheme="minorHAnsi"/>
              </w:rPr>
            </w:pPr>
            <w:r w:rsidRPr="003C6413">
              <w:rPr>
                <w:rFonts w:cstheme="minorHAnsi"/>
              </w:rPr>
              <w:tab/>
              <w:t>≤</w:t>
            </w:r>
            <w:r w:rsidRPr="003C6413">
              <w:t xml:space="preserve"> 12 years</w:t>
            </w:r>
          </w:p>
        </w:tc>
        <w:tc>
          <w:tcPr>
            <w:tcW w:w="0" w:type="auto"/>
          </w:tcPr>
          <w:p w14:paraId="6085B480" w14:textId="77777777" w:rsidR="00935C79" w:rsidRPr="003C6413" w:rsidRDefault="00935C79" w:rsidP="00DC4E81">
            <w:pPr>
              <w:rPr>
                <w:rFonts w:cstheme="minorHAnsi"/>
              </w:rPr>
            </w:pPr>
            <w:r w:rsidRPr="003C6413">
              <w:rPr>
                <w:rFonts w:cstheme="minorHAnsi"/>
              </w:rPr>
              <w:t>Ref.</w:t>
            </w:r>
          </w:p>
        </w:tc>
        <w:tc>
          <w:tcPr>
            <w:tcW w:w="828" w:type="dxa"/>
          </w:tcPr>
          <w:p w14:paraId="046A8CC9" w14:textId="77777777" w:rsidR="00935C79" w:rsidRPr="003C6413" w:rsidRDefault="00935C79" w:rsidP="00DC4E81"/>
        </w:tc>
        <w:tc>
          <w:tcPr>
            <w:tcW w:w="2467" w:type="dxa"/>
          </w:tcPr>
          <w:p w14:paraId="06A7BF48" w14:textId="77777777" w:rsidR="00935C79" w:rsidRPr="003C6413" w:rsidRDefault="00935C79" w:rsidP="00DC4E81">
            <w:pPr>
              <w:rPr>
                <w:rFonts w:cstheme="minorHAnsi"/>
              </w:rPr>
            </w:pPr>
            <w:r w:rsidRPr="003C6413">
              <w:t>Ref.</w:t>
            </w:r>
          </w:p>
        </w:tc>
        <w:tc>
          <w:tcPr>
            <w:tcW w:w="0" w:type="auto"/>
          </w:tcPr>
          <w:p w14:paraId="6C61F2D6" w14:textId="77777777" w:rsidR="00935C79" w:rsidRPr="003C6413" w:rsidRDefault="00935C79" w:rsidP="00DC4E81">
            <w:pPr>
              <w:rPr>
                <w:rFonts w:cstheme="minorHAnsi"/>
              </w:rPr>
            </w:pPr>
          </w:p>
        </w:tc>
      </w:tr>
      <w:tr w:rsidR="00935C79" w:rsidRPr="003C6413" w14:paraId="3D90FFEA" w14:textId="77777777" w:rsidTr="00DC4E81">
        <w:trPr>
          <w:trHeight w:val="141"/>
        </w:trPr>
        <w:tc>
          <w:tcPr>
            <w:tcW w:w="0" w:type="auto"/>
          </w:tcPr>
          <w:p w14:paraId="213A0994" w14:textId="77777777" w:rsidR="00935C79" w:rsidRPr="003C6413" w:rsidRDefault="00935C79" w:rsidP="00DC4E81">
            <w:pPr>
              <w:rPr>
                <w:rFonts w:cstheme="minorHAnsi"/>
              </w:rPr>
            </w:pPr>
            <w:r w:rsidRPr="003C6413">
              <w:rPr>
                <w:rFonts w:cstheme="minorHAnsi"/>
              </w:rPr>
              <w:tab/>
              <w:t>≥</w:t>
            </w:r>
            <w:r w:rsidRPr="003C6413">
              <w:t xml:space="preserve"> 13 years</w:t>
            </w:r>
          </w:p>
        </w:tc>
        <w:tc>
          <w:tcPr>
            <w:tcW w:w="0" w:type="auto"/>
          </w:tcPr>
          <w:p w14:paraId="4A8E2FE8" w14:textId="77777777" w:rsidR="00935C79" w:rsidRPr="003C6413" w:rsidRDefault="00935C79" w:rsidP="00DC4E81">
            <w:pPr>
              <w:rPr>
                <w:rFonts w:cstheme="minorHAnsi"/>
              </w:rPr>
            </w:pPr>
            <w:r w:rsidRPr="003C6413">
              <w:rPr>
                <w:rFonts w:cstheme="minorHAnsi"/>
              </w:rPr>
              <w:t>-18.2 (-26.5, -9.9)</w:t>
            </w:r>
          </w:p>
        </w:tc>
        <w:tc>
          <w:tcPr>
            <w:tcW w:w="828" w:type="dxa"/>
          </w:tcPr>
          <w:p w14:paraId="4BD0B983" w14:textId="77777777" w:rsidR="00935C79" w:rsidRPr="003C6413" w:rsidRDefault="00935C79" w:rsidP="00DC4E81">
            <w:r w:rsidRPr="003C6413">
              <w:rPr>
                <w:rFonts w:cstheme="minorHAnsi"/>
              </w:rPr>
              <w:t>&lt;0.001</w:t>
            </w:r>
          </w:p>
        </w:tc>
        <w:tc>
          <w:tcPr>
            <w:tcW w:w="2467" w:type="dxa"/>
          </w:tcPr>
          <w:p w14:paraId="2169B574" w14:textId="77777777" w:rsidR="00935C79" w:rsidRPr="003C6413" w:rsidRDefault="00935C79" w:rsidP="00DC4E81">
            <w:pPr>
              <w:rPr>
                <w:rFonts w:cstheme="minorHAnsi"/>
              </w:rPr>
            </w:pPr>
            <w:r w:rsidRPr="003C6413">
              <w:t>-15.5 (-24.1, -6.9)</w:t>
            </w:r>
          </w:p>
        </w:tc>
        <w:tc>
          <w:tcPr>
            <w:tcW w:w="0" w:type="auto"/>
          </w:tcPr>
          <w:p w14:paraId="6F62D4F7" w14:textId="77777777" w:rsidR="00935C79" w:rsidRPr="003C6413" w:rsidRDefault="00935C79" w:rsidP="00DC4E81">
            <w:pPr>
              <w:rPr>
                <w:rFonts w:cstheme="minorHAnsi"/>
              </w:rPr>
            </w:pPr>
            <w:r w:rsidRPr="003C6413">
              <w:t>&lt;0.001</w:t>
            </w:r>
          </w:p>
        </w:tc>
      </w:tr>
      <w:tr w:rsidR="00935C79" w:rsidRPr="003C6413" w14:paraId="2D864E77" w14:textId="77777777" w:rsidTr="00DC4E81">
        <w:trPr>
          <w:trHeight w:val="141"/>
        </w:trPr>
        <w:tc>
          <w:tcPr>
            <w:tcW w:w="0" w:type="auto"/>
          </w:tcPr>
          <w:p w14:paraId="7EB69B55" w14:textId="77777777" w:rsidR="00935C79" w:rsidRPr="003C6413" w:rsidRDefault="00935C79" w:rsidP="00DC4E81">
            <w:r w:rsidRPr="003C6413">
              <w:t>Occupation</w:t>
            </w:r>
          </w:p>
        </w:tc>
        <w:tc>
          <w:tcPr>
            <w:tcW w:w="0" w:type="auto"/>
          </w:tcPr>
          <w:p w14:paraId="3E71F83A" w14:textId="77777777" w:rsidR="00935C79" w:rsidRPr="003C6413" w:rsidRDefault="00935C79" w:rsidP="00DC4E81"/>
        </w:tc>
        <w:tc>
          <w:tcPr>
            <w:tcW w:w="828" w:type="dxa"/>
          </w:tcPr>
          <w:p w14:paraId="354C95B9" w14:textId="77777777" w:rsidR="00935C79" w:rsidRPr="003C6413" w:rsidRDefault="00935C79" w:rsidP="00DC4E81"/>
        </w:tc>
        <w:tc>
          <w:tcPr>
            <w:tcW w:w="2467" w:type="dxa"/>
          </w:tcPr>
          <w:p w14:paraId="5618AD14" w14:textId="77777777" w:rsidR="00935C79" w:rsidRPr="003C6413" w:rsidRDefault="00935C79" w:rsidP="00DC4E81">
            <w:r w:rsidRPr="003C6413">
              <w:t>-</w:t>
            </w:r>
          </w:p>
        </w:tc>
        <w:tc>
          <w:tcPr>
            <w:tcW w:w="0" w:type="auto"/>
          </w:tcPr>
          <w:p w14:paraId="0BB4AE10" w14:textId="77777777" w:rsidR="00935C79" w:rsidRPr="003C6413" w:rsidRDefault="00935C79" w:rsidP="00DC4E81"/>
        </w:tc>
      </w:tr>
      <w:tr w:rsidR="00935C79" w:rsidRPr="003C6413" w14:paraId="1DEAA4C7" w14:textId="77777777" w:rsidTr="00DC4E81">
        <w:trPr>
          <w:trHeight w:val="141"/>
        </w:trPr>
        <w:tc>
          <w:tcPr>
            <w:tcW w:w="0" w:type="auto"/>
          </w:tcPr>
          <w:p w14:paraId="147CFCFB" w14:textId="77777777" w:rsidR="00935C79" w:rsidRPr="003C6413" w:rsidRDefault="00935C79" w:rsidP="00DC4E81">
            <w:r w:rsidRPr="003C6413">
              <w:rPr>
                <w:rFonts w:cstheme="minorHAnsi"/>
              </w:rPr>
              <w:tab/>
              <w:t>Manual occupations</w:t>
            </w:r>
          </w:p>
        </w:tc>
        <w:tc>
          <w:tcPr>
            <w:tcW w:w="0" w:type="auto"/>
          </w:tcPr>
          <w:p w14:paraId="1A01E32E" w14:textId="77777777" w:rsidR="00935C79" w:rsidRPr="003C6413" w:rsidRDefault="00935C79" w:rsidP="00DC4E81">
            <w:r w:rsidRPr="003C6413">
              <w:t>Ref.</w:t>
            </w:r>
          </w:p>
        </w:tc>
        <w:tc>
          <w:tcPr>
            <w:tcW w:w="828" w:type="dxa"/>
          </w:tcPr>
          <w:p w14:paraId="557525D0" w14:textId="77777777" w:rsidR="00935C79" w:rsidRPr="003C6413" w:rsidRDefault="00935C79" w:rsidP="00DC4E81"/>
        </w:tc>
        <w:tc>
          <w:tcPr>
            <w:tcW w:w="2467" w:type="dxa"/>
          </w:tcPr>
          <w:p w14:paraId="0A388F0E" w14:textId="77777777" w:rsidR="00935C79" w:rsidRPr="003C6413" w:rsidRDefault="00935C79" w:rsidP="00DC4E81">
            <w:r w:rsidRPr="003C6413">
              <w:t>-</w:t>
            </w:r>
          </w:p>
        </w:tc>
        <w:tc>
          <w:tcPr>
            <w:tcW w:w="0" w:type="auto"/>
          </w:tcPr>
          <w:p w14:paraId="36D4D48B" w14:textId="77777777" w:rsidR="00935C79" w:rsidRPr="003C6413" w:rsidRDefault="00935C79" w:rsidP="00DC4E81"/>
        </w:tc>
      </w:tr>
      <w:tr w:rsidR="00935C79" w:rsidRPr="003C6413" w14:paraId="71AC366D" w14:textId="77777777" w:rsidTr="00DC4E81">
        <w:trPr>
          <w:trHeight w:val="141"/>
        </w:trPr>
        <w:tc>
          <w:tcPr>
            <w:tcW w:w="0" w:type="auto"/>
          </w:tcPr>
          <w:p w14:paraId="4DC01652" w14:textId="77777777" w:rsidR="00935C79" w:rsidRPr="003C6413" w:rsidRDefault="00935C79" w:rsidP="00DC4E81">
            <w:r w:rsidRPr="003C6413">
              <w:rPr>
                <w:rFonts w:cstheme="minorHAnsi"/>
              </w:rPr>
              <w:tab/>
              <w:t>Professional/manager</w:t>
            </w:r>
          </w:p>
        </w:tc>
        <w:tc>
          <w:tcPr>
            <w:tcW w:w="0" w:type="auto"/>
          </w:tcPr>
          <w:p w14:paraId="5D253230" w14:textId="77777777" w:rsidR="00935C79" w:rsidRPr="003C6413" w:rsidRDefault="00935C79" w:rsidP="00DC4E81">
            <w:r w:rsidRPr="003C6413">
              <w:t>-14.4 (-22.9, -5.9)</w:t>
            </w:r>
          </w:p>
        </w:tc>
        <w:tc>
          <w:tcPr>
            <w:tcW w:w="828" w:type="dxa"/>
          </w:tcPr>
          <w:p w14:paraId="77033293" w14:textId="77777777" w:rsidR="00935C79" w:rsidRPr="003C6413" w:rsidRDefault="00935C79" w:rsidP="00DC4E81">
            <w:r w:rsidRPr="003C6413">
              <w:t>0.001</w:t>
            </w:r>
          </w:p>
        </w:tc>
        <w:tc>
          <w:tcPr>
            <w:tcW w:w="2467" w:type="dxa"/>
          </w:tcPr>
          <w:p w14:paraId="50B83B1F" w14:textId="77777777" w:rsidR="00935C79" w:rsidRPr="003C6413" w:rsidRDefault="00935C79" w:rsidP="00DC4E81">
            <w:r w:rsidRPr="003C6413">
              <w:t>-</w:t>
            </w:r>
          </w:p>
        </w:tc>
        <w:tc>
          <w:tcPr>
            <w:tcW w:w="0" w:type="auto"/>
          </w:tcPr>
          <w:p w14:paraId="46C0E8B5" w14:textId="77777777" w:rsidR="00935C79" w:rsidRPr="003C6413" w:rsidRDefault="00935C79" w:rsidP="00DC4E81"/>
        </w:tc>
      </w:tr>
      <w:tr w:rsidR="00935C79" w:rsidRPr="003C6413" w14:paraId="4408AA8A" w14:textId="77777777" w:rsidTr="00DC4E81">
        <w:trPr>
          <w:trHeight w:val="141"/>
        </w:trPr>
        <w:tc>
          <w:tcPr>
            <w:tcW w:w="0" w:type="auto"/>
          </w:tcPr>
          <w:p w14:paraId="76B0E928" w14:textId="77777777" w:rsidR="00935C79" w:rsidRPr="003C6413" w:rsidRDefault="00935C79" w:rsidP="00DC4E81">
            <w:r w:rsidRPr="003C6413">
              <w:t>Widespread pain</w:t>
            </w:r>
          </w:p>
        </w:tc>
        <w:tc>
          <w:tcPr>
            <w:tcW w:w="0" w:type="auto"/>
          </w:tcPr>
          <w:p w14:paraId="7BEDA395" w14:textId="77777777" w:rsidR="00935C79" w:rsidRPr="003C6413" w:rsidRDefault="00935C79" w:rsidP="00DC4E81"/>
        </w:tc>
        <w:tc>
          <w:tcPr>
            <w:tcW w:w="828" w:type="dxa"/>
          </w:tcPr>
          <w:p w14:paraId="66A9754D" w14:textId="77777777" w:rsidR="00935C79" w:rsidRPr="003C6413" w:rsidRDefault="00935C79" w:rsidP="00DC4E81"/>
        </w:tc>
        <w:tc>
          <w:tcPr>
            <w:tcW w:w="2467" w:type="dxa"/>
          </w:tcPr>
          <w:p w14:paraId="0E05F3A7" w14:textId="77777777" w:rsidR="00935C79" w:rsidRPr="003C6413" w:rsidRDefault="00935C79" w:rsidP="00DC4E81">
            <w:r w:rsidRPr="003C6413">
              <w:t>-</w:t>
            </w:r>
          </w:p>
        </w:tc>
        <w:tc>
          <w:tcPr>
            <w:tcW w:w="0" w:type="auto"/>
          </w:tcPr>
          <w:p w14:paraId="1560F7A1" w14:textId="77777777" w:rsidR="00935C79" w:rsidRPr="003C6413" w:rsidRDefault="00935C79" w:rsidP="00DC4E81"/>
        </w:tc>
      </w:tr>
      <w:tr w:rsidR="00935C79" w:rsidRPr="003C6413" w14:paraId="4CF8F2B5" w14:textId="77777777" w:rsidTr="00DC4E81">
        <w:trPr>
          <w:trHeight w:val="141"/>
        </w:trPr>
        <w:tc>
          <w:tcPr>
            <w:tcW w:w="0" w:type="auto"/>
          </w:tcPr>
          <w:p w14:paraId="1B833BD0" w14:textId="77777777" w:rsidR="00935C79" w:rsidRPr="003C6413" w:rsidRDefault="00935C79" w:rsidP="00DC4E81">
            <w:r w:rsidRPr="003C6413">
              <w:tab/>
              <w:t>No</w:t>
            </w:r>
          </w:p>
        </w:tc>
        <w:tc>
          <w:tcPr>
            <w:tcW w:w="0" w:type="auto"/>
          </w:tcPr>
          <w:p w14:paraId="149A5F93" w14:textId="77777777" w:rsidR="00935C79" w:rsidRPr="003C6413" w:rsidRDefault="00935C79" w:rsidP="00DC4E81">
            <w:r w:rsidRPr="003C6413">
              <w:t>Ref.</w:t>
            </w:r>
          </w:p>
        </w:tc>
        <w:tc>
          <w:tcPr>
            <w:tcW w:w="828" w:type="dxa"/>
          </w:tcPr>
          <w:p w14:paraId="0151490C" w14:textId="77777777" w:rsidR="00935C79" w:rsidRPr="003C6413" w:rsidRDefault="00935C79" w:rsidP="00DC4E81"/>
        </w:tc>
        <w:tc>
          <w:tcPr>
            <w:tcW w:w="2467" w:type="dxa"/>
          </w:tcPr>
          <w:p w14:paraId="266BFF24" w14:textId="77777777" w:rsidR="00935C79" w:rsidRPr="003C6413" w:rsidRDefault="00935C79" w:rsidP="00DC4E81">
            <w:r w:rsidRPr="003C6413">
              <w:t>-</w:t>
            </w:r>
          </w:p>
        </w:tc>
        <w:tc>
          <w:tcPr>
            <w:tcW w:w="0" w:type="auto"/>
          </w:tcPr>
          <w:p w14:paraId="1827E13F" w14:textId="77777777" w:rsidR="00935C79" w:rsidRPr="003C6413" w:rsidRDefault="00935C79" w:rsidP="00DC4E81"/>
        </w:tc>
      </w:tr>
      <w:tr w:rsidR="00935C79" w:rsidRPr="003C6413" w14:paraId="6280F279" w14:textId="77777777" w:rsidTr="00DC4E81">
        <w:trPr>
          <w:trHeight w:val="141"/>
        </w:trPr>
        <w:tc>
          <w:tcPr>
            <w:tcW w:w="0" w:type="auto"/>
          </w:tcPr>
          <w:p w14:paraId="0583F086" w14:textId="77777777" w:rsidR="00935C79" w:rsidRPr="003C6413" w:rsidRDefault="00935C79" w:rsidP="00DC4E81">
            <w:r w:rsidRPr="003C6413">
              <w:tab/>
              <w:t>Yes</w:t>
            </w:r>
          </w:p>
        </w:tc>
        <w:tc>
          <w:tcPr>
            <w:tcW w:w="0" w:type="auto"/>
          </w:tcPr>
          <w:p w14:paraId="31AEE98C" w14:textId="77777777" w:rsidR="00935C79" w:rsidRPr="003C6413" w:rsidRDefault="00935C79" w:rsidP="00DC4E81">
            <w:r w:rsidRPr="003C6413">
              <w:t>19.5 (8.9, 30.1)</w:t>
            </w:r>
          </w:p>
        </w:tc>
        <w:tc>
          <w:tcPr>
            <w:tcW w:w="828" w:type="dxa"/>
          </w:tcPr>
          <w:p w14:paraId="1E42616D" w14:textId="77777777" w:rsidR="00935C79" w:rsidRPr="003C6413" w:rsidRDefault="00935C79" w:rsidP="00DC4E81">
            <w:r w:rsidRPr="003C6413">
              <w:t>&lt;0.001</w:t>
            </w:r>
          </w:p>
        </w:tc>
        <w:tc>
          <w:tcPr>
            <w:tcW w:w="2467" w:type="dxa"/>
          </w:tcPr>
          <w:p w14:paraId="73A04399" w14:textId="77777777" w:rsidR="00935C79" w:rsidRPr="003C6413" w:rsidRDefault="00935C79" w:rsidP="00DC4E81">
            <w:r w:rsidRPr="003C6413">
              <w:t>-</w:t>
            </w:r>
          </w:p>
        </w:tc>
        <w:tc>
          <w:tcPr>
            <w:tcW w:w="0" w:type="auto"/>
          </w:tcPr>
          <w:p w14:paraId="664E3CD7" w14:textId="77777777" w:rsidR="00935C79" w:rsidRPr="003C6413" w:rsidRDefault="00935C79" w:rsidP="00DC4E81"/>
        </w:tc>
      </w:tr>
      <w:tr w:rsidR="00935C79" w:rsidRPr="003C6413" w14:paraId="61ACFF33" w14:textId="77777777" w:rsidTr="00DC4E81">
        <w:trPr>
          <w:trHeight w:val="141"/>
        </w:trPr>
        <w:tc>
          <w:tcPr>
            <w:tcW w:w="0" w:type="auto"/>
          </w:tcPr>
          <w:p w14:paraId="07E2FB28" w14:textId="77777777" w:rsidR="00935C79" w:rsidRPr="003C6413" w:rsidRDefault="00935C79" w:rsidP="00DC4E81">
            <w:r w:rsidRPr="003C6413">
              <w:t>Pain intensity (0-10)</w:t>
            </w:r>
          </w:p>
        </w:tc>
        <w:tc>
          <w:tcPr>
            <w:tcW w:w="0" w:type="auto"/>
          </w:tcPr>
          <w:p w14:paraId="29C9CFED" w14:textId="77777777" w:rsidR="00935C79" w:rsidRPr="003C6413" w:rsidRDefault="00935C79" w:rsidP="00DC4E81">
            <w:r w:rsidRPr="003C6413">
              <w:t>6.5 (3.9, 9.0)</w:t>
            </w:r>
          </w:p>
        </w:tc>
        <w:tc>
          <w:tcPr>
            <w:tcW w:w="828" w:type="dxa"/>
          </w:tcPr>
          <w:p w14:paraId="3E3A78E3" w14:textId="77777777" w:rsidR="00935C79" w:rsidRPr="003C6413" w:rsidRDefault="00935C79" w:rsidP="00DC4E81">
            <w:r w:rsidRPr="003C6413">
              <w:t>&lt;0.001</w:t>
            </w:r>
          </w:p>
        </w:tc>
        <w:tc>
          <w:tcPr>
            <w:tcW w:w="2467" w:type="dxa"/>
          </w:tcPr>
          <w:p w14:paraId="643C625F" w14:textId="77777777" w:rsidR="00935C79" w:rsidRPr="003C6413" w:rsidRDefault="00935C79" w:rsidP="00DC4E81">
            <w:r w:rsidRPr="003C6413">
              <w:t>-</w:t>
            </w:r>
          </w:p>
        </w:tc>
        <w:tc>
          <w:tcPr>
            <w:tcW w:w="0" w:type="auto"/>
          </w:tcPr>
          <w:p w14:paraId="7B96C268" w14:textId="77777777" w:rsidR="00935C79" w:rsidRPr="003C6413" w:rsidRDefault="00935C79" w:rsidP="00DC4E81"/>
        </w:tc>
      </w:tr>
      <w:tr w:rsidR="00935C79" w:rsidRPr="003C6413" w14:paraId="06E0782B" w14:textId="77777777" w:rsidTr="00DC4E81">
        <w:trPr>
          <w:trHeight w:val="141"/>
        </w:trPr>
        <w:tc>
          <w:tcPr>
            <w:tcW w:w="0" w:type="auto"/>
          </w:tcPr>
          <w:p w14:paraId="44C72543" w14:textId="77777777" w:rsidR="00935C79" w:rsidRPr="003C6413" w:rsidRDefault="00935C79" w:rsidP="00DC4E81">
            <w:r w:rsidRPr="003C6413">
              <w:t>Anxiety/depression</w:t>
            </w:r>
          </w:p>
        </w:tc>
        <w:tc>
          <w:tcPr>
            <w:tcW w:w="0" w:type="auto"/>
          </w:tcPr>
          <w:p w14:paraId="26ED5E19" w14:textId="77777777" w:rsidR="00935C79" w:rsidRPr="003C6413" w:rsidRDefault="00935C79" w:rsidP="00DC4E81"/>
        </w:tc>
        <w:tc>
          <w:tcPr>
            <w:tcW w:w="828" w:type="dxa"/>
          </w:tcPr>
          <w:p w14:paraId="7B3FA7FD" w14:textId="77777777" w:rsidR="00935C79" w:rsidRPr="003C6413" w:rsidRDefault="00935C79" w:rsidP="00DC4E81"/>
        </w:tc>
        <w:tc>
          <w:tcPr>
            <w:tcW w:w="2467" w:type="dxa"/>
          </w:tcPr>
          <w:p w14:paraId="541C9CFB" w14:textId="77777777" w:rsidR="00935C79" w:rsidRPr="003C6413" w:rsidRDefault="00935C79" w:rsidP="00DC4E81">
            <w:r w:rsidRPr="003C6413">
              <w:t>-</w:t>
            </w:r>
          </w:p>
        </w:tc>
        <w:tc>
          <w:tcPr>
            <w:tcW w:w="0" w:type="auto"/>
          </w:tcPr>
          <w:p w14:paraId="68BF1DA0" w14:textId="77777777" w:rsidR="00935C79" w:rsidRPr="003C6413" w:rsidRDefault="00935C79" w:rsidP="00DC4E81"/>
        </w:tc>
      </w:tr>
      <w:tr w:rsidR="00935C79" w:rsidRPr="003C6413" w14:paraId="384AAE53" w14:textId="77777777" w:rsidTr="00DC4E81">
        <w:trPr>
          <w:trHeight w:val="141"/>
        </w:trPr>
        <w:tc>
          <w:tcPr>
            <w:tcW w:w="0" w:type="auto"/>
          </w:tcPr>
          <w:p w14:paraId="6C6EB274" w14:textId="77777777" w:rsidR="00935C79" w:rsidRPr="003C6413" w:rsidRDefault="00935C79" w:rsidP="00DC4E81">
            <w:r w:rsidRPr="003C6413">
              <w:tab/>
              <w:t xml:space="preserve">No and </w:t>
            </w:r>
            <w:proofErr w:type="gramStart"/>
            <w:r w:rsidRPr="003C6413">
              <w:t>Slightly</w:t>
            </w:r>
            <w:proofErr w:type="gramEnd"/>
          </w:p>
        </w:tc>
        <w:tc>
          <w:tcPr>
            <w:tcW w:w="0" w:type="auto"/>
          </w:tcPr>
          <w:p w14:paraId="6DC10C1E" w14:textId="77777777" w:rsidR="00935C79" w:rsidRPr="003C6413" w:rsidRDefault="00935C79" w:rsidP="00DC4E81">
            <w:r w:rsidRPr="003C6413">
              <w:t>Ref.</w:t>
            </w:r>
          </w:p>
        </w:tc>
        <w:tc>
          <w:tcPr>
            <w:tcW w:w="828" w:type="dxa"/>
          </w:tcPr>
          <w:p w14:paraId="21FABE08" w14:textId="77777777" w:rsidR="00935C79" w:rsidRPr="003C6413" w:rsidRDefault="00935C79" w:rsidP="00DC4E81"/>
        </w:tc>
        <w:tc>
          <w:tcPr>
            <w:tcW w:w="2467" w:type="dxa"/>
          </w:tcPr>
          <w:p w14:paraId="2B58F85F" w14:textId="77777777" w:rsidR="00935C79" w:rsidRPr="003C6413" w:rsidRDefault="00935C79" w:rsidP="00DC4E81">
            <w:r w:rsidRPr="003C6413">
              <w:t>-</w:t>
            </w:r>
          </w:p>
        </w:tc>
        <w:tc>
          <w:tcPr>
            <w:tcW w:w="0" w:type="auto"/>
          </w:tcPr>
          <w:p w14:paraId="0F3D2896" w14:textId="77777777" w:rsidR="00935C79" w:rsidRPr="003C6413" w:rsidRDefault="00935C79" w:rsidP="00DC4E81"/>
        </w:tc>
      </w:tr>
      <w:tr w:rsidR="00935C79" w:rsidRPr="003C6413" w14:paraId="7E8BBDB5" w14:textId="77777777" w:rsidTr="00DC4E81">
        <w:trPr>
          <w:trHeight w:val="141"/>
        </w:trPr>
        <w:tc>
          <w:tcPr>
            <w:tcW w:w="0" w:type="auto"/>
          </w:tcPr>
          <w:p w14:paraId="240E89F5" w14:textId="77777777" w:rsidR="00935C79" w:rsidRPr="003C6413" w:rsidRDefault="00935C79" w:rsidP="00DC4E81">
            <w:r w:rsidRPr="003C6413">
              <w:tab/>
              <w:t>Moderate to Extreme</w:t>
            </w:r>
          </w:p>
        </w:tc>
        <w:tc>
          <w:tcPr>
            <w:tcW w:w="0" w:type="auto"/>
          </w:tcPr>
          <w:p w14:paraId="5CCF53BE" w14:textId="77777777" w:rsidR="00935C79" w:rsidRPr="003C6413" w:rsidRDefault="00935C79" w:rsidP="00DC4E81">
            <w:r w:rsidRPr="003C6413">
              <w:t>27.1 (17.9, 36.3)</w:t>
            </w:r>
          </w:p>
        </w:tc>
        <w:tc>
          <w:tcPr>
            <w:tcW w:w="828" w:type="dxa"/>
          </w:tcPr>
          <w:p w14:paraId="18CC94C4" w14:textId="77777777" w:rsidR="00935C79" w:rsidRPr="003C6413" w:rsidRDefault="00935C79" w:rsidP="00DC4E81">
            <w:r w:rsidRPr="003C6413">
              <w:t>&lt;0.001</w:t>
            </w:r>
          </w:p>
        </w:tc>
        <w:tc>
          <w:tcPr>
            <w:tcW w:w="2467" w:type="dxa"/>
          </w:tcPr>
          <w:p w14:paraId="7B73D687" w14:textId="77777777" w:rsidR="00935C79" w:rsidRPr="003C6413" w:rsidRDefault="00935C79" w:rsidP="00DC4E81">
            <w:r w:rsidRPr="003C6413">
              <w:t>-</w:t>
            </w:r>
          </w:p>
        </w:tc>
        <w:tc>
          <w:tcPr>
            <w:tcW w:w="0" w:type="auto"/>
          </w:tcPr>
          <w:p w14:paraId="25F9E325" w14:textId="77777777" w:rsidR="00935C79" w:rsidRPr="003C6413" w:rsidRDefault="00935C79" w:rsidP="00DC4E81"/>
        </w:tc>
      </w:tr>
      <w:tr w:rsidR="00935C79" w:rsidRPr="003C6413" w14:paraId="3C9A4EEE" w14:textId="77777777" w:rsidTr="00DC4E81">
        <w:trPr>
          <w:trHeight w:val="141"/>
        </w:trPr>
        <w:tc>
          <w:tcPr>
            <w:tcW w:w="0" w:type="auto"/>
          </w:tcPr>
          <w:p w14:paraId="51F9BC98" w14:textId="77777777" w:rsidR="00935C79" w:rsidRPr="003C6413" w:rsidRDefault="00935C79" w:rsidP="00DC4E81">
            <w:r w:rsidRPr="003C6413">
              <w:t>Occupational rehabilitation</w:t>
            </w:r>
          </w:p>
        </w:tc>
        <w:tc>
          <w:tcPr>
            <w:tcW w:w="0" w:type="auto"/>
          </w:tcPr>
          <w:p w14:paraId="74C4E629" w14:textId="77777777" w:rsidR="00935C79" w:rsidRPr="003C6413" w:rsidRDefault="00935C79" w:rsidP="00DC4E81"/>
        </w:tc>
        <w:tc>
          <w:tcPr>
            <w:tcW w:w="828" w:type="dxa"/>
          </w:tcPr>
          <w:p w14:paraId="40BEB605" w14:textId="77777777" w:rsidR="00935C79" w:rsidRPr="003C6413" w:rsidRDefault="00935C79" w:rsidP="00DC4E81"/>
        </w:tc>
        <w:tc>
          <w:tcPr>
            <w:tcW w:w="2467" w:type="dxa"/>
          </w:tcPr>
          <w:p w14:paraId="6F59B2DC" w14:textId="77777777" w:rsidR="00935C79" w:rsidRPr="003C6413" w:rsidRDefault="00935C79" w:rsidP="00DC4E81"/>
        </w:tc>
        <w:tc>
          <w:tcPr>
            <w:tcW w:w="0" w:type="auto"/>
          </w:tcPr>
          <w:p w14:paraId="5F2F81FA" w14:textId="77777777" w:rsidR="00935C79" w:rsidRPr="003C6413" w:rsidRDefault="00935C79" w:rsidP="00DC4E81"/>
        </w:tc>
      </w:tr>
      <w:tr w:rsidR="00935C79" w:rsidRPr="003C6413" w14:paraId="38C51255" w14:textId="77777777" w:rsidTr="00DC4E81">
        <w:trPr>
          <w:trHeight w:val="141"/>
        </w:trPr>
        <w:tc>
          <w:tcPr>
            <w:tcW w:w="0" w:type="auto"/>
          </w:tcPr>
          <w:p w14:paraId="06D2C4A6" w14:textId="77777777" w:rsidR="00935C79" w:rsidRPr="003C6413" w:rsidRDefault="00935C79" w:rsidP="00DC4E81">
            <w:r w:rsidRPr="003C6413">
              <w:tab/>
              <w:t>No</w:t>
            </w:r>
          </w:p>
        </w:tc>
        <w:tc>
          <w:tcPr>
            <w:tcW w:w="0" w:type="auto"/>
          </w:tcPr>
          <w:p w14:paraId="5ECED305" w14:textId="77777777" w:rsidR="00935C79" w:rsidRPr="003C6413" w:rsidRDefault="00935C79" w:rsidP="00DC4E81">
            <w:r w:rsidRPr="003C6413">
              <w:t>Ref.</w:t>
            </w:r>
          </w:p>
        </w:tc>
        <w:tc>
          <w:tcPr>
            <w:tcW w:w="828" w:type="dxa"/>
          </w:tcPr>
          <w:p w14:paraId="3F8241EE" w14:textId="77777777" w:rsidR="00935C79" w:rsidRPr="003C6413" w:rsidRDefault="00935C79" w:rsidP="00DC4E81"/>
        </w:tc>
        <w:tc>
          <w:tcPr>
            <w:tcW w:w="2467" w:type="dxa"/>
          </w:tcPr>
          <w:p w14:paraId="03281C82" w14:textId="77777777" w:rsidR="00935C79" w:rsidRPr="003C6413" w:rsidRDefault="00935C79" w:rsidP="00DC4E81">
            <w:r w:rsidRPr="003C6413">
              <w:t>Ref.</w:t>
            </w:r>
          </w:p>
        </w:tc>
        <w:tc>
          <w:tcPr>
            <w:tcW w:w="0" w:type="auto"/>
          </w:tcPr>
          <w:p w14:paraId="34DA60EC" w14:textId="77777777" w:rsidR="00935C79" w:rsidRPr="003C6413" w:rsidRDefault="00935C79" w:rsidP="00DC4E81"/>
        </w:tc>
      </w:tr>
      <w:tr w:rsidR="00935C79" w:rsidRPr="003C6413" w14:paraId="6F27178B" w14:textId="77777777" w:rsidTr="00DC4E81">
        <w:trPr>
          <w:trHeight w:val="141"/>
        </w:trPr>
        <w:tc>
          <w:tcPr>
            <w:tcW w:w="0" w:type="auto"/>
          </w:tcPr>
          <w:p w14:paraId="7B5D1420" w14:textId="77777777" w:rsidR="00935C79" w:rsidRPr="003C6413" w:rsidRDefault="00935C79" w:rsidP="00DC4E81">
            <w:r w:rsidRPr="003C6413">
              <w:tab/>
              <w:t>Yes</w:t>
            </w:r>
          </w:p>
        </w:tc>
        <w:tc>
          <w:tcPr>
            <w:tcW w:w="0" w:type="auto"/>
          </w:tcPr>
          <w:p w14:paraId="3CDA1A3E" w14:textId="77777777" w:rsidR="00935C79" w:rsidRPr="003C6413" w:rsidRDefault="00935C79" w:rsidP="00DC4E81">
            <w:r w:rsidRPr="003C6413">
              <w:t>44.4 (35.1, 53.7)</w:t>
            </w:r>
          </w:p>
        </w:tc>
        <w:tc>
          <w:tcPr>
            <w:tcW w:w="828" w:type="dxa"/>
          </w:tcPr>
          <w:p w14:paraId="162D97DD" w14:textId="77777777" w:rsidR="00935C79" w:rsidRPr="003C6413" w:rsidRDefault="00935C79" w:rsidP="00DC4E81">
            <w:r w:rsidRPr="003C6413">
              <w:t>&lt;0.001</w:t>
            </w:r>
          </w:p>
        </w:tc>
        <w:tc>
          <w:tcPr>
            <w:tcW w:w="2467" w:type="dxa"/>
          </w:tcPr>
          <w:p w14:paraId="6E27BCDE" w14:textId="77777777" w:rsidR="00935C79" w:rsidRPr="003C6413" w:rsidRDefault="00935C79" w:rsidP="00DC4E81">
            <w:r w:rsidRPr="003C6413">
              <w:t>15.5 (3.5, 27.4)</w:t>
            </w:r>
          </w:p>
        </w:tc>
        <w:tc>
          <w:tcPr>
            <w:tcW w:w="0" w:type="auto"/>
          </w:tcPr>
          <w:p w14:paraId="05858AB6" w14:textId="77777777" w:rsidR="00935C79" w:rsidRPr="003C6413" w:rsidRDefault="00935C79" w:rsidP="00DC4E81">
            <w:r w:rsidRPr="003C6413">
              <w:t>0.01</w:t>
            </w:r>
          </w:p>
        </w:tc>
      </w:tr>
      <w:tr w:rsidR="00935C79" w:rsidRPr="003C6413" w14:paraId="4CA7B1C0" w14:textId="77777777" w:rsidTr="00DC4E81">
        <w:trPr>
          <w:trHeight w:val="141"/>
        </w:trPr>
        <w:tc>
          <w:tcPr>
            <w:tcW w:w="0" w:type="auto"/>
          </w:tcPr>
          <w:p w14:paraId="49BF2EE0" w14:textId="77777777" w:rsidR="00935C79" w:rsidRPr="003C6413" w:rsidRDefault="00935C79" w:rsidP="00DC4E81">
            <w:r w:rsidRPr="003C6413">
              <w:t>Data collection during covid-19</w:t>
            </w:r>
          </w:p>
        </w:tc>
        <w:tc>
          <w:tcPr>
            <w:tcW w:w="0" w:type="auto"/>
          </w:tcPr>
          <w:p w14:paraId="4676191F" w14:textId="77777777" w:rsidR="00935C79" w:rsidRPr="003C6413" w:rsidRDefault="00935C79" w:rsidP="00DC4E81"/>
        </w:tc>
        <w:tc>
          <w:tcPr>
            <w:tcW w:w="828" w:type="dxa"/>
          </w:tcPr>
          <w:p w14:paraId="3BAE9A9F" w14:textId="77777777" w:rsidR="00935C79" w:rsidRPr="003C6413" w:rsidRDefault="00935C79" w:rsidP="00DC4E81"/>
        </w:tc>
        <w:tc>
          <w:tcPr>
            <w:tcW w:w="2467" w:type="dxa"/>
          </w:tcPr>
          <w:p w14:paraId="346E8FDE" w14:textId="77777777" w:rsidR="00935C79" w:rsidRPr="003C6413" w:rsidRDefault="00935C79" w:rsidP="00DC4E81"/>
        </w:tc>
        <w:tc>
          <w:tcPr>
            <w:tcW w:w="0" w:type="auto"/>
          </w:tcPr>
          <w:p w14:paraId="109203C7" w14:textId="77777777" w:rsidR="00935C79" w:rsidRPr="003C6413" w:rsidRDefault="00935C79" w:rsidP="00DC4E81"/>
        </w:tc>
      </w:tr>
      <w:tr w:rsidR="00935C79" w:rsidRPr="003C6413" w14:paraId="649C92BB" w14:textId="77777777" w:rsidTr="00DC4E81">
        <w:trPr>
          <w:trHeight w:val="141"/>
        </w:trPr>
        <w:tc>
          <w:tcPr>
            <w:tcW w:w="0" w:type="auto"/>
          </w:tcPr>
          <w:p w14:paraId="585ADF07" w14:textId="77777777" w:rsidR="00935C79" w:rsidRPr="003C6413" w:rsidRDefault="00935C79" w:rsidP="00DC4E81">
            <w:r w:rsidRPr="003C6413">
              <w:tab/>
              <w:t>No</w:t>
            </w:r>
          </w:p>
        </w:tc>
        <w:tc>
          <w:tcPr>
            <w:tcW w:w="0" w:type="auto"/>
          </w:tcPr>
          <w:p w14:paraId="312AE5F0" w14:textId="77777777" w:rsidR="00935C79" w:rsidRPr="003C6413" w:rsidRDefault="00935C79" w:rsidP="00DC4E81">
            <w:r w:rsidRPr="003C6413">
              <w:t>Ref.</w:t>
            </w:r>
          </w:p>
        </w:tc>
        <w:tc>
          <w:tcPr>
            <w:tcW w:w="828" w:type="dxa"/>
          </w:tcPr>
          <w:p w14:paraId="55C3EC39" w14:textId="77777777" w:rsidR="00935C79" w:rsidRPr="003C6413" w:rsidRDefault="00935C79" w:rsidP="00DC4E81"/>
        </w:tc>
        <w:tc>
          <w:tcPr>
            <w:tcW w:w="2467" w:type="dxa"/>
          </w:tcPr>
          <w:p w14:paraId="584A1DD9" w14:textId="77777777" w:rsidR="00935C79" w:rsidRPr="003C6413" w:rsidRDefault="00935C79" w:rsidP="00DC4E81">
            <w:r w:rsidRPr="003C6413">
              <w:t>-</w:t>
            </w:r>
          </w:p>
        </w:tc>
        <w:tc>
          <w:tcPr>
            <w:tcW w:w="0" w:type="auto"/>
          </w:tcPr>
          <w:p w14:paraId="2E67F130" w14:textId="77777777" w:rsidR="00935C79" w:rsidRPr="003C6413" w:rsidRDefault="00935C79" w:rsidP="00DC4E81"/>
        </w:tc>
      </w:tr>
      <w:tr w:rsidR="00935C79" w:rsidRPr="003C6413" w14:paraId="57BB0BC0" w14:textId="77777777" w:rsidTr="00DC4E81">
        <w:trPr>
          <w:trHeight w:val="141"/>
        </w:trPr>
        <w:tc>
          <w:tcPr>
            <w:tcW w:w="0" w:type="auto"/>
          </w:tcPr>
          <w:p w14:paraId="65B5F708" w14:textId="77777777" w:rsidR="00935C79" w:rsidRPr="003C6413" w:rsidRDefault="00935C79" w:rsidP="00DC4E81">
            <w:r w:rsidRPr="003C6413">
              <w:tab/>
              <w:t>Yes</w:t>
            </w:r>
          </w:p>
        </w:tc>
        <w:tc>
          <w:tcPr>
            <w:tcW w:w="0" w:type="auto"/>
          </w:tcPr>
          <w:p w14:paraId="10D2EBB7" w14:textId="77777777" w:rsidR="00935C79" w:rsidRPr="003C6413" w:rsidRDefault="00935C79" w:rsidP="00DC4E81">
            <w:r w:rsidRPr="003C6413">
              <w:t>12.6 (3.6, 21.5)</w:t>
            </w:r>
          </w:p>
        </w:tc>
        <w:tc>
          <w:tcPr>
            <w:tcW w:w="828" w:type="dxa"/>
          </w:tcPr>
          <w:p w14:paraId="06A97DFC" w14:textId="77777777" w:rsidR="00935C79" w:rsidRPr="003C6413" w:rsidRDefault="00935C79" w:rsidP="00DC4E81">
            <w:r w:rsidRPr="003C6413">
              <w:t>0.006</w:t>
            </w:r>
          </w:p>
        </w:tc>
        <w:tc>
          <w:tcPr>
            <w:tcW w:w="2467" w:type="dxa"/>
          </w:tcPr>
          <w:p w14:paraId="2F52F05C" w14:textId="77777777" w:rsidR="00935C79" w:rsidRPr="003C6413" w:rsidRDefault="00935C79" w:rsidP="00DC4E81">
            <w:r w:rsidRPr="003C6413">
              <w:t>-</w:t>
            </w:r>
          </w:p>
        </w:tc>
        <w:tc>
          <w:tcPr>
            <w:tcW w:w="0" w:type="auto"/>
          </w:tcPr>
          <w:p w14:paraId="1BDBBBA9" w14:textId="77777777" w:rsidR="00935C79" w:rsidRPr="003C6413" w:rsidRDefault="00935C79" w:rsidP="00DC4E81"/>
        </w:tc>
      </w:tr>
      <w:tr w:rsidR="00935C79" w:rsidRPr="003C6413" w14:paraId="796347FE" w14:textId="77777777" w:rsidTr="00DC4E81">
        <w:trPr>
          <w:trHeight w:val="141"/>
        </w:trPr>
        <w:tc>
          <w:tcPr>
            <w:tcW w:w="0" w:type="auto"/>
          </w:tcPr>
          <w:p w14:paraId="3DBE97EC" w14:textId="77777777" w:rsidR="00935C79" w:rsidRPr="003C6413" w:rsidRDefault="00935C79" w:rsidP="00DC4E81">
            <w:proofErr w:type="gramStart"/>
            <w:r w:rsidRPr="003C6413">
              <w:t>Sick-leave</w:t>
            </w:r>
            <w:proofErr w:type="gramEnd"/>
            <w:r w:rsidRPr="003C6413">
              <w:t xml:space="preserve"> in the year prior to rehab</w:t>
            </w:r>
          </w:p>
        </w:tc>
        <w:tc>
          <w:tcPr>
            <w:tcW w:w="0" w:type="auto"/>
          </w:tcPr>
          <w:p w14:paraId="53D70409" w14:textId="77777777" w:rsidR="00935C79" w:rsidRPr="003C6413" w:rsidRDefault="00935C79" w:rsidP="00DC4E81">
            <w:r w:rsidRPr="003C6413">
              <w:t>0.4 (0.3, 0.4)</w:t>
            </w:r>
          </w:p>
        </w:tc>
        <w:tc>
          <w:tcPr>
            <w:tcW w:w="828" w:type="dxa"/>
          </w:tcPr>
          <w:p w14:paraId="7AC2BC29" w14:textId="77777777" w:rsidR="00935C79" w:rsidRPr="003C6413" w:rsidRDefault="00935C79" w:rsidP="00DC4E81">
            <w:r w:rsidRPr="003C6413">
              <w:t>&lt;0.001</w:t>
            </w:r>
          </w:p>
        </w:tc>
        <w:tc>
          <w:tcPr>
            <w:tcW w:w="2467" w:type="dxa"/>
          </w:tcPr>
          <w:p w14:paraId="1BB96A81" w14:textId="77777777" w:rsidR="00935C79" w:rsidRPr="003C6413" w:rsidRDefault="00935C79" w:rsidP="00DC4E81">
            <w:r w:rsidRPr="003C6413">
              <w:t>0.3 (0.2, 0.3)</w:t>
            </w:r>
          </w:p>
        </w:tc>
        <w:tc>
          <w:tcPr>
            <w:tcW w:w="0" w:type="auto"/>
          </w:tcPr>
          <w:p w14:paraId="3337A936" w14:textId="77777777" w:rsidR="00935C79" w:rsidRPr="003C6413" w:rsidRDefault="00935C79" w:rsidP="00DC4E81">
            <w:r w:rsidRPr="003C6413">
              <w:t>&lt;0.001</w:t>
            </w:r>
          </w:p>
        </w:tc>
      </w:tr>
      <w:tr w:rsidR="00935C79" w:rsidRPr="003C6413" w14:paraId="22D6D36F" w14:textId="77777777" w:rsidTr="00DC4E81">
        <w:trPr>
          <w:trHeight w:val="141"/>
        </w:trPr>
        <w:tc>
          <w:tcPr>
            <w:tcW w:w="0" w:type="auto"/>
          </w:tcPr>
          <w:p w14:paraId="70CDD122" w14:textId="77777777" w:rsidR="00935C79" w:rsidRPr="003C6413" w:rsidRDefault="00935C79" w:rsidP="00DC4E81">
            <w:r w:rsidRPr="003C6413">
              <w:t>Work assessment allowance</w:t>
            </w:r>
          </w:p>
        </w:tc>
        <w:tc>
          <w:tcPr>
            <w:tcW w:w="0" w:type="auto"/>
          </w:tcPr>
          <w:p w14:paraId="22DCFAEB" w14:textId="77777777" w:rsidR="00935C79" w:rsidRPr="003C6413" w:rsidRDefault="00935C79" w:rsidP="00DC4E81">
            <w:r w:rsidRPr="003C6413">
              <w:t>0.3 (0.2, 0.3)</w:t>
            </w:r>
          </w:p>
        </w:tc>
        <w:tc>
          <w:tcPr>
            <w:tcW w:w="828" w:type="dxa"/>
          </w:tcPr>
          <w:p w14:paraId="1292BCB3" w14:textId="77777777" w:rsidR="00935C79" w:rsidRPr="003C6413" w:rsidRDefault="00935C79" w:rsidP="00DC4E81">
            <w:r w:rsidRPr="003C6413">
              <w:t>&lt;0.001</w:t>
            </w:r>
          </w:p>
        </w:tc>
        <w:tc>
          <w:tcPr>
            <w:tcW w:w="2467" w:type="dxa"/>
          </w:tcPr>
          <w:p w14:paraId="225DE2C4" w14:textId="77777777" w:rsidR="00935C79" w:rsidRPr="003C6413" w:rsidRDefault="00935C79" w:rsidP="00DC4E81">
            <w:r w:rsidRPr="003C6413">
              <w:t>0.04 (-0.2, 0.1)</w:t>
            </w:r>
          </w:p>
        </w:tc>
        <w:tc>
          <w:tcPr>
            <w:tcW w:w="0" w:type="auto"/>
          </w:tcPr>
          <w:p w14:paraId="06D1347A" w14:textId="77777777" w:rsidR="00935C79" w:rsidRPr="003C6413" w:rsidRDefault="00935C79" w:rsidP="00DC4E81">
            <w:r w:rsidRPr="003C6413">
              <w:t>0.2</w:t>
            </w:r>
          </w:p>
        </w:tc>
      </w:tr>
      <w:tr w:rsidR="00935C79" w:rsidRPr="003C6413" w14:paraId="2940C9AF" w14:textId="77777777" w:rsidTr="00DC4E81">
        <w:trPr>
          <w:trHeight w:val="141"/>
        </w:trPr>
        <w:tc>
          <w:tcPr>
            <w:tcW w:w="0" w:type="auto"/>
          </w:tcPr>
          <w:p w14:paraId="267A1C1F" w14:textId="77777777" w:rsidR="00935C79" w:rsidRPr="003C6413" w:rsidRDefault="00935C79" w:rsidP="00DC4E81">
            <w:r w:rsidRPr="003C6413">
              <w:t>Disability benefits</w:t>
            </w:r>
          </w:p>
        </w:tc>
        <w:tc>
          <w:tcPr>
            <w:tcW w:w="0" w:type="auto"/>
          </w:tcPr>
          <w:p w14:paraId="3595A016" w14:textId="77777777" w:rsidR="00935C79" w:rsidRPr="003C6413" w:rsidRDefault="00935C79" w:rsidP="00DC4E81">
            <w:r w:rsidRPr="003C6413">
              <w:t>-0.3 (-0.4, -0.3)</w:t>
            </w:r>
          </w:p>
        </w:tc>
        <w:tc>
          <w:tcPr>
            <w:tcW w:w="828" w:type="dxa"/>
          </w:tcPr>
          <w:p w14:paraId="482B4921" w14:textId="77777777" w:rsidR="00935C79" w:rsidRPr="003C6413" w:rsidRDefault="00935C79" w:rsidP="00DC4E81">
            <w:r w:rsidRPr="003C6413">
              <w:t>&lt;0.001</w:t>
            </w:r>
          </w:p>
        </w:tc>
        <w:tc>
          <w:tcPr>
            <w:tcW w:w="2467" w:type="dxa"/>
          </w:tcPr>
          <w:p w14:paraId="3FA1485C" w14:textId="77777777" w:rsidR="00935C79" w:rsidRPr="003C6413" w:rsidRDefault="00935C79" w:rsidP="00DC4E81">
            <w:r w:rsidRPr="003C6413">
              <w:t>-0.4 (-0.5, -0.4)</w:t>
            </w:r>
          </w:p>
        </w:tc>
        <w:tc>
          <w:tcPr>
            <w:tcW w:w="0" w:type="auto"/>
          </w:tcPr>
          <w:p w14:paraId="2961D54E" w14:textId="77777777" w:rsidR="00935C79" w:rsidRPr="003C6413" w:rsidRDefault="00935C79" w:rsidP="00DC4E81">
            <w:r w:rsidRPr="003C6413">
              <w:t>&lt;0.001</w:t>
            </w:r>
          </w:p>
        </w:tc>
      </w:tr>
    </w:tbl>
    <w:p w14:paraId="358608D4" w14:textId="77777777" w:rsidR="00935C79" w:rsidRPr="003C6413" w:rsidRDefault="00935C79" w:rsidP="00935C79">
      <w:pPr>
        <w:rPr>
          <w:rFonts w:cstheme="minorHAnsi"/>
        </w:rPr>
      </w:pPr>
      <w:r w:rsidRPr="003C6413">
        <w:rPr>
          <w:rFonts w:cstheme="minorHAnsi"/>
        </w:rPr>
        <w:t xml:space="preserve">CI: Confidence Interval. BMI: Body Mass Index.  </w:t>
      </w:r>
    </w:p>
    <w:p w14:paraId="0C03F0D9" w14:textId="77777777" w:rsidR="00935C79" w:rsidRDefault="00935C79">
      <w:pPr>
        <w:rPr>
          <w:rFonts w:cstheme="minorHAnsi"/>
        </w:rPr>
      </w:pPr>
    </w:p>
    <w:p w14:paraId="3408E79C" w14:textId="77777777" w:rsidR="00935C79" w:rsidRPr="003C6413" w:rsidRDefault="00935C79" w:rsidP="00935C79"/>
    <w:p w14:paraId="54AA2C67" w14:textId="77777777" w:rsidR="00935C79" w:rsidRPr="003C6413" w:rsidRDefault="00935C79" w:rsidP="00935C79">
      <w:pPr>
        <w:rPr>
          <w:rFonts w:cstheme="minorHAnsi"/>
        </w:rPr>
      </w:pPr>
      <w:r>
        <w:rPr>
          <w:rFonts w:cstheme="minorHAnsi"/>
        </w:rPr>
        <w:lastRenderedPageBreak/>
        <w:t xml:space="preserve">Supplementary </w:t>
      </w:r>
      <w:r w:rsidRPr="003C6413">
        <w:t>Table S</w:t>
      </w:r>
      <w:r>
        <w:t>3</w:t>
      </w:r>
      <w:r w:rsidRPr="003C6413">
        <w:t xml:space="preserve">. </w:t>
      </w:r>
      <w:r w:rsidRPr="003C6413">
        <w:rPr>
          <w:rFonts w:cstheme="minorHAnsi"/>
        </w:rPr>
        <w:t>Associations between days on disability benefits in the year after rehabilitation (year 1) and work ability at 12 months after rehabilitation start, multiple linear regression. Adjusted for age, gender, geographic region comorbidities and diagnosis.</w:t>
      </w:r>
    </w:p>
    <w:tbl>
      <w:tblPr>
        <w:tblStyle w:val="Tabellrutenett"/>
        <w:tblW w:w="0" w:type="auto"/>
        <w:tblLook w:val="04A0" w:firstRow="1" w:lastRow="0" w:firstColumn="1" w:lastColumn="0" w:noHBand="0" w:noVBand="1"/>
      </w:tblPr>
      <w:tblGrid>
        <w:gridCol w:w="3256"/>
        <w:gridCol w:w="1648"/>
        <w:gridCol w:w="864"/>
        <w:gridCol w:w="2430"/>
        <w:gridCol w:w="864"/>
      </w:tblGrid>
      <w:tr w:rsidR="00935C79" w:rsidRPr="003C6413" w14:paraId="039AD328" w14:textId="77777777" w:rsidTr="00AC540D">
        <w:trPr>
          <w:trHeight w:val="141"/>
        </w:trPr>
        <w:tc>
          <w:tcPr>
            <w:tcW w:w="0" w:type="auto"/>
          </w:tcPr>
          <w:p w14:paraId="1F76585E" w14:textId="77777777" w:rsidR="00935C79" w:rsidRPr="003C6413" w:rsidRDefault="00935C79" w:rsidP="00AC540D">
            <w:r w:rsidRPr="003C6413">
              <w:t>Variable</w:t>
            </w:r>
          </w:p>
        </w:tc>
        <w:tc>
          <w:tcPr>
            <w:tcW w:w="0" w:type="auto"/>
          </w:tcPr>
          <w:p w14:paraId="1A28C5AC" w14:textId="77777777" w:rsidR="00935C79" w:rsidRPr="003C6413" w:rsidRDefault="00935C79" w:rsidP="00AC540D">
            <w:r w:rsidRPr="003C6413">
              <w:t>Univariate model</w:t>
            </w:r>
          </w:p>
          <w:p w14:paraId="293421D1" w14:textId="77777777" w:rsidR="00935C79" w:rsidRPr="003C6413" w:rsidRDefault="00935C79" w:rsidP="00AC540D">
            <w:r w:rsidRPr="003C6413">
              <w:rPr>
                <w:rFonts w:cstheme="minorHAnsi"/>
              </w:rPr>
              <w:t>β</w:t>
            </w:r>
            <w:r w:rsidRPr="003C6413">
              <w:t>, (95%CI)</w:t>
            </w:r>
          </w:p>
        </w:tc>
        <w:tc>
          <w:tcPr>
            <w:tcW w:w="0" w:type="auto"/>
          </w:tcPr>
          <w:p w14:paraId="50020998" w14:textId="77777777" w:rsidR="00935C79" w:rsidRPr="003C6413" w:rsidRDefault="00935C79" w:rsidP="00AC540D">
            <w:r w:rsidRPr="003C6413">
              <w:t>p-value</w:t>
            </w:r>
          </w:p>
        </w:tc>
        <w:tc>
          <w:tcPr>
            <w:tcW w:w="0" w:type="auto"/>
          </w:tcPr>
          <w:p w14:paraId="7936EEAC" w14:textId="77777777" w:rsidR="00935C79" w:rsidRPr="003C6413" w:rsidRDefault="00935C79" w:rsidP="00AC540D">
            <w:r w:rsidRPr="003C6413">
              <w:t>Multivariate model</w:t>
            </w:r>
            <w:r w:rsidRPr="003C6413">
              <w:rPr>
                <w:rFonts w:cstheme="minorHAnsi"/>
              </w:rPr>
              <w:t xml:space="preserve"> β (95 % CI)</w:t>
            </w:r>
            <w:r w:rsidRPr="003C6413">
              <w:br/>
              <w:t>R</w:t>
            </w:r>
            <w:r w:rsidRPr="003C6413">
              <w:rPr>
                <w:vertAlign w:val="superscript"/>
              </w:rPr>
              <w:t>2</w:t>
            </w:r>
            <w:r w:rsidRPr="003C6413">
              <w:t>= 0.68</w:t>
            </w:r>
          </w:p>
        </w:tc>
        <w:tc>
          <w:tcPr>
            <w:tcW w:w="0" w:type="auto"/>
          </w:tcPr>
          <w:p w14:paraId="4B6F3040" w14:textId="77777777" w:rsidR="00935C79" w:rsidRPr="003C6413" w:rsidRDefault="00935C79" w:rsidP="00AC540D">
            <w:r w:rsidRPr="003C6413">
              <w:t>p-value</w:t>
            </w:r>
          </w:p>
        </w:tc>
      </w:tr>
      <w:tr w:rsidR="00935C79" w:rsidRPr="003C6413" w14:paraId="34B516C3" w14:textId="77777777" w:rsidTr="00AC540D">
        <w:trPr>
          <w:trHeight w:val="141"/>
        </w:trPr>
        <w:tc>
          <w:tcPr>
            <w:tcW w:w="0" w:type="auto"/>
          </w:tcPr>
          <w:p w14:paraId="65A35914" w14:textId="77777777" w:rsidR="00935C79" w:rsidRPr="003C6413" w:rsidRDefault="00935C79" w:rsidP="00AC540D">
            <w:r w:rsidRPr="003C6413">
              <w:t xml:space="preserve">Work ability </w:t>
            </w:r>
            <w:proofErr w:type="gramStart"/>
            <w:r w:rsidRPr="003C6413">
              <w:t>score</w:t>
            </w:r>
            <w:proofErr w:type="gramEnd"/>
            <w:r w:rsidRPr="003C6413">
              <w:t xml:space="preserve"> 12 months (0-10)</w:t>
            </w:r>
          </w:p>
        </w:tc>
        <w:tc>
          <w:tcPr>
            <w:tcW w:w="0" w:type="auto"/>
          </w:tcPr>
          <w:p w14:paraId="469D5345" w14:textId="77777777" w:rsidR="00935C79" w:rsidRPr="003C6413" w:rsidRDefault="00935C79" w:rsidP="00AC540D">
            <w:r w:rsidRPr="003C6413">
              <w:t>-15.6 (-17.0, -14.2)</w:t>
            </w:r>
          </w:p>
        </w:tc>
        <w:tc>
          <w:tcPr>
            <w:tcW w:w="0" w:type="auto"/>
          </w:tcPr>
          <w:p w14:paraId="1C905356" w14:textId="77777777" w:rsidR="00935C79" w:rsidRPr="003C6413" w:rsidRDefault="00935C79" w:rsidP="00AC540D">
            <w:r w:rsidRPr="003C6413">
              <w:t>&lt;0.001</w:t>
            </w:r>
          </w:p>
        </w:tc>
        <w:tc>
          <w:tcPr>
            <w:tcW w:w="0" w:type="auto"/>
          </w:tcPr>
          <w:p w14:paraId="67D9D8D7" w14:textId="77777777" w:rsidR="00935C79" w:rsidRPr="003C6413" w:rsidRDefault="00935C79" w:rsidP="00AC540D">
            <w:bookmarkStart w:id="1" w:name="_Hlk210649548"/>
            <w:r w:rsidRPr="003C6413">
              <w:t>-6.3 (-7.9, -4.5)</w:t>
            </w:r>
            <w:bookmarkEnd w:id="1"/>
          </w:p>
        </w:tc>
        <w:tc>
          <w:tcPr>
            <w:tcW w:w="0" w:type="auto"/>
          </w:tcPr>
          <w:p w14:paraId="2B609EB4" w14:textId="77777777" w:rsidR="00935C79" w:rsidRPr="003C6413" w:rsidRDefault="00935C79" w:rsidP="00AC540D">
            <w:r w:rsidRPr="003C6413">
              <w:t>0.006</w:t>
            </w:r>
          </w:p>
        </w:tc>
      </w:tr>
      <w:tr w:rsidR="00935C79" w:rsidRPr="003C6413" w14:paraId="266627E8" w14:textId="77777777" w:rsidTr="00AC540D">
        <w:trPr>
          <w:trHeight w:val="141"/>
        </w:trPr>
        <w:tc>
          <w:tcPr>
            <w:tcW w:w="0" w:type="auto"/>
          </w:tcPr>
          <w:p w14:paraId="22371999" w14:textId="77777777" w:rsidR="00935C79" w:rsidRPr="003C6413" w:rsidRDefault="00935C79" w:rsidP="00AC540D">
            <w:r w:rsidRPr="003C6413">
              <w:t>Work ability score baseline (0-10)</w:t>
            </w:r>
          </w:p>
        </w:tc>
        <w:tc>
          <w:tcPr>
            <w:tcW w:w="0" w:type="auto"/>
          </w:tcPr>
          <w:p w14:paraId="36DDC57E" w14:textId="77777777" w:rsidR="00935C79" w:rsidRPr="003C6413" w:rsidRDefault="00935C79" w:rsidP="00AC540D">
            <w:r w:rsidRPr="003C6413">
              <w:t>-14.3 (-15.6, -12.9)</w:t>
            </w:r>
          </w:p>
        </w:tc>
        <w:tc>
          <w:tcPr>
            <w:tcW w:w="0" w:type="auto"/>
          </w:tcPr>
          <w:p w14:paraId="74EE547A" w14:textId="77777777" w:rsidR="00935C79" w:rsidRPr="003C6413" w:rsidRDefault="00935C79" w:rsidP="00AC540D">
            <w:r w:rsidRPr="003C6413">
              <w:t>&lt;0.001</w:t>
            </w:r>
          </w:p>
        </w:tc>
        <w:tc>
          <w:tcPr>
            <w:tcW w:w="0" w:type="auto"/>
          </w:tcPr>
          <w:p w14:paraId="762BC720" w14:textId="77777777" w:rsidR="00935C79" w:rsidRPr="003C6413" w:rsidRDefault="00935C79" w:rsidP="00AC540D">
            <w:r w:rsidRPr="003C6413">
              <w:t>-0.6 (-2.4, 1.1)</w:t>
            </w:r>
          </w:p>
        </w:tc>
        <w:tc>
          <w:tcPr>
            <w:tcW w:w="0" w:type="auto"/>
          </w:tcPr>
          <w:p w14:paraId="08830BBE" w14:textId="77777777" w:rsidR="00935C79" w:rsidRPr="003C6413" w:rsidRDefault="00935C79" w:rsidP="00AC540D">
            <w:r w:rsidRPr="003C6413">
              <w:t>0.5</w:t>
            </w:r>
          </w:p>
        </w:tc>
      </w:tr>
      <w:tr w:rsidR="00935C79" w:rsidRPr="003C6413" w14:paraId="74C14054" w14:textId="77777777" w:rsidTr="00AC540D">
        <w:trPr>
          <w:trHeight w:val="141"/>
        </w:trPr>
        <w:tc>
          <w:tcPr>
            <w:tcW w:w="0" w:type="auto"/>
          </w:tcPr>
          <w:p w14:paraId="3815A561" w14:textId="77777777" w:rsidR="00935C79" w:rsidRPr="003C6413" w:rsidRDefault="00935C79" w:rsidP="00AC540D">
            <w:r w:rsidRPr="003C6413">
              <w:t>Smoking</w:t>
            </w:r>
          </w:p>
        </w:tc>
        <w:tc>
          <w:tcPr>
            <w:tcW w:w="0" w:type="auto"/>
          </w:tcPr>
          <w:p w14:paraId="317659A0" w14:textId="77777777" w:rsidR="00935C79" w:rsidRPr="003C6413" w:rsidRDefault="00935C79" w:rsidP="00AC540D"/>
        </w:tc>
        <w:tc>
          <w:tcPr>
            <w:tcW w:w="0" w:type="auto"/>
          </w:tcPr>
          <w:p w14:paraId="24590B5F" w14:textId="77777777" w:rsidR="00935C79" w:rsidRPr="003C6413" w:rsidRDefault="00935C79" w:rsidP="00AC540D"/>
        </w:tc>
        <w:tc>
          <w:tcPr>
            <w:tcW w:w="0" w:type="auto"/>
          </w:tcPr>
          <w:p w14:paraId="0715F07D" w14:textId="77777777" w:rsidR="00935C79" w:rsidRPr="003C6413" w:rsidRDefault="00935C79" w:rsidP="00AC540D"/>
        </w:tc>
        <w:tc>
          <w:tcPr>
            <w:tcW w:w="0" w:type="auto"/>
          </w:tcPr>
          <w:p w14:paraId="6FB7AEFE" w14:textId="77777777" w:rsidR="00935C79" w:rsidRPr="003C6413" w:rsidRDefault="00935C79" w:rsidP="00AC540D"/>
        </w:tc>
      </w:tr>
      <w:tr w:rsidR="00935C79" w:rsidRPr="003C6413" w14:paraId="53B997C5" w14:textId="77777777" w:rsidTr="00AC540D">
        <w:trPr>
          <w:trHeight w:val="141"/>
        </w:trPr>
        <w:tc>
          <w:tcPr>
            <w:tcW w:w="0" w:type="auto"/>
          </w:tcPr>
          <w:p w14:paraId="34CDD2AC" w14:textId="77777777" w:rsidR="00935C79" w:rsidRPr="003C6413" w:rsidRDefault="00935C79" w:rsidP="00AC540D">
            <w:r w:rsidRPr="003C6413">
              <w:tab/>
              <w:t>Never</w:t>
            </w:r>
          </w:p>
        </w:tc>
        <w:tc>
          <w:tcPr>
            <w:tcW w:w="0" w:type="auto"/>
          </w:tcPr>
          <w:p w14:paraId="5717E993" w14:textId="77777777" w:rsidR="00935C79" w:rsidRPr="003C6413" w:rsidRDefault="00935C79" w:rsidP="00AC540D">
            <w:r w:rsidRPr="003C6413">
              <w:t>Ref.</w:t>
            </w:r>
          </w:p>
        </w:tc>
        <w:tc>
          <w:tcPr>
            <w:tcW w:w="0" w:type="auto"/>
          </w:tcPr>
          <w:p w14:paraId="4B68851E" w14:textId="77777777" w:rsidR="00935C79" w:rsidRPr="003C6413" w:rsidRDefault="00935C79" w:rsidP="00AC540D"/>
        </w:tc>
        <w:tc>
          <w:tcPr>
            <w:tcW w:w="0" w:type="auto"/>
          </w:tcPr>
          <w:p w14:paraId="03C7AC24" w14:textId="77777777" w:rsidR="00935C79" w:rsidRPr="003C6413" w:rsidRDefault="00935C79" w:rsidP="00AC540D">
            <w:r w:rsidRPr="003C6413">
              <w:t>-</w:t>
            </w:r>
          </w:p>
        </w:tc>
        <w:tc>
          <w:tcPr>
            <w:tcW w:w="0" w:type="auto"/>
          </w:tcPr>
          <w:p w14:paraId="1E238532" w14:textId="77777777" w:rsidR="00935C79" w:rsidRPr="003C6413" w:rsidRDefault="00935C79" w:rsidP="00AC540D"/>
        </w:tc>
      </w:tr>
      <w:tr w:rsidR="00935C79" w:rsidRPr="003C6413" w14:paraId="3725B5D2" w14:textId="77777777" w:rsidTr="00AC540D">
        <w:trPr>
          <w:trHeight w:val="141"/>
        </w:trPr>
        <w:tc>
          <w:tcPr>
            <w:tcW w:w="0" w:type="auto"/>
          </w:tcPr>
          <w:p w14:paraId="12003AC8" w14:textId="77777777" w:rsidR="00935C79" w:rsidRPr="003C6413" w:rsidRDefault="00935C79" w:rsidP="00AC540D">
            <w:r w:rsidRPr="003C6413">
              <w:tab/>
              <w:t>Sometimes</w:t>
            </w:r>
          </w:p>
        </w:tc>
        <w:tc>
          <w:tcPr>
            <w:tcW w:w="0" w:type="auto"/>
          </w:tcPr>
          <w:p w14:paraId="2DDBD8CF" w14:textId="77777777" w:rsidR="00935C79" w:rsidRPr="003C6413" w:rsidRDefault="00935C79" w:rsidP="00AC540D">
            <w:r w:rsidRPr="003C6413">
              <w:t>18.5 (9.2, 27.9)</w:t>
            </w:r>
          </w:p>
        </w:tc>
        <w:tc>
          <w:tcPr>
            <w:tcW w:w="0" w:type="auto"/>
          </w:tcPr>
          <w:p w14:paraId="661941FB" w14:textId="77777777" w:rsidR="00935C79" w:rsidRPr="003C6413" w:rsidRDefault="00935C79" w:rsidP="00AC540D">
            <w:r w:rsidRPr="003C6413">
              <w:t>&lt;0.001</w:t>
            </w:r>
          </w:p>
        </w:tc>
        <w:tc>
          <w:tcPr>
            <w:tcW w:w="0" w:type="auto"/>
          </w:tcPr>
          <w:p w14:paraId="720530A4" w14:textId="77777777" w:rsidR="00935C79" w:rsidRPr="003C6413" w:rsidRDefault="00935C79" w:rsidP="00AC540D">
            <w:r w:rsidRPr="003C6413">
              <w:t>-</w:t>
            </w:r>
          </w:p>
        </w:tc>
        <w:tc>
          <w:tcPr>
            <w:tcW w:w="0" w:type="auto"/>
          </w:tcPr>
          <w:p w14:paraId="4C280A73" w14:textId="77777777" w:rsidR="00935C79" w:rsidRPr="003C6413" w:rsidRDefault="00935C79" w:rsidP="00AC540D"/>
        </w:tc>
      </w:tr>
      <w:tr w:rsidR="00935C79" w:rsidRPr="003C6413" w14:paraId="76D652F7" w14:textId="77777777" w:rsidTr="00AC540D">
        <w:trPr>
          <w:trHeight w:val="141"/>
        </w:trPr>
        <w:tc>
          <w:tcPr>
            <w:tcW w:w="0" w:type="auto"/>
          </w:tcPr>
          <w:p w14:paraId="3CBCFD2D" w14:textId="77777777" w:rsidR="00935C79" w:rsidRPr="003C6413" w:rsidRDefault="00935C79" w:rsidP="00AC540D">
            <w:r w:rsidRPr="003C6413">
              <w:tab/>
              <w:t>Daily</w:t>
            </w:r>
          </w:p>
        </w:tc>
        <w:tc>
          <w:tcPr>
            <w:tcW w:w="0" w:type="auto"/>
          </w:tcPr>
          <w:p w14:paraId="3949708E" w14:textId="77777777" w:rsidR="00935C79" w:rsidRPr="003C6413" w:rsidRDefault="00935C79" w:rsidP="00AC540D">
            <w:r w:rsidRPr="003C6413">
              <w:t>31.4 (15.9, 47.1)</w:t>
            </w:r>
          </w:p>
        </w:tc>
        <w:tc>
          <w:tcPr>
            <w:tcW w:w="0" w:type="auto"/>
          </w:tcPr>
          <w:p w14:paraId="516FBCD2" w14:textId="77777777" w:rsidR="00935C79" w:rsidRPr="003C6413" w:rsidRDefault="00935C79" w:rsidP="00AC540D">
            <w:r w:rsidRPr="003C6413">
              <w:t>&lt;0.001</w:t>
            </w:r>
          </w:p>
        </w:tc>
        <w:tc>
          <w:tcPr>
            <w:tcW w:w="0" w:type="auto"/>
          </w:tcPr>
          <w:p w14:paraId="46AB97D6" w14:textId="77777777" w:rsidR="00935C79" w:rsidRPr="003C6413" w:rsidRDefault="00935C79" w:rsidP="00AC540D">
            <w:r w:rsidRPr="003C6413">
              <w:t>-</w:t>
            </w:r>
          </w:p>
        </w:tc>
        <w:tc>
          <w:tcPr>
            <w:tcW w:w="0" w:type="auto"/>
          </w:tcPr>
          <w:p w14:paraId="3FECB486" w14:textId="77777777" w:rsidR="00935C79" w:rsidRPr="003C6413" w:rsidRDefault="00935C79" w:rsidP="00AC540D"/>
        </w:tc>
      </w:tr>
      <w:tr w:rsidR="00935C79" w:rsidRPr="003C6413" w14:paraId="27658808" w14:textId="77777777" w:rsidTr="00AC540D">
        <w:trPr>
          <w:trHeight w:val="141"/>
        </w:trPr>
        <w:tc>
          <w:tcPr>
            <w:tcW w:w="0" w:type="auto"/>
          </w:tcPr>
          <w:p w14:paraId="1739C937" w14:textId="77777777" w:rsidR="00935C79" w:rsidRPr="003C6413" w:rsidRDefault="00935C79" w:rsidP="00AC540D">
            <w:r w:rsidRPr="003C6413">
              <w:t>BMI</w:t>
            </w:r>
          </w:p>
        </w:tc>
        <w:tc>
          <w:tcPr>
            <w:tcW w:w="0" w:type="auto"/>
          </w:tcPr>
          <w:p w14:paraId="1EE903A5" w14:textId="77777777" w:rsidR="00935C79" w:rsidRPr="003C6413" w:rsidRDefault="00935C79" w:rsidP="00AC540D">
            <w:r w:rsidRPr="003C6413">
              <w:t>-0.9 (-1.5, -0.3)</w:t>
            </w:r>
          </w:p>
        </w:tc>
        <w:tc>
          <w:tcPr>
            <w:tcW w:w="0" w:type="auto"/>
          </w:tcPr>
          <w:p w14:paraId="6C3DA169" w14:textId="77777777" w:rsidR="00935C79" w:rsidRPr="003C6413" w:rsidRDefault="00935C79" w:rsidP="00AC540D">
            <w:r w:rsidRPr="003C6413">
              <w:t>0.005</w:t>
            </w:r>
          </w:p>
        </w:tc>
        <w:tc>
          <w:tcPr>
            <w:tcW w:w="0" w:type="auto"/>
          </w:tcPr>
          <w:p w14:paraId="13663C7F" w14:textId="77777777" w:rsidR="00935C79" w:rsidRPr="003C6413" w:rsidRDefault="00935C79" w:rsidP="00AC540D">
            <w:r w:rsidRPr="003C6413">
              <w:t>-</w:t>
            </w:r>
          </w:p>
        </w:tc>
        <w:tc>
          <w:tcPr>
            <w:tcW w:w="0" w:type="auto"/>
          </w:tcPr>
          <w:p w14:paraId="542B97A5" w14:textId="77777777" w:rsidR="00935C79" w:rsidRPr="003C6413" w:rsidRDefault="00935C79" w:rsidP="00AC540D"/>
        </w:tc>
      </w:tr>
      <w:tr w:rsidR="00935C79" w:rsidRPr="003C6413" w14:paraId="698EEE3B" w14:textId="77777777" w:rsidTr="00AC540D">
        <w:trPr>
          <w:trHeight w:val="141"/>
        </w:trPr>
        <w:tc>
          <w:tcPr>
            <w:tcW w:w="0" w:type="auto"/>
          </w:tcPr>
          <w:p w14:paraId="7D2074BE" w14:textId="77777777" w:rsidR="00935C79" w:rsidRPr="003C6413" w:rsidRDefault="00935C79" w:rsidP="00AC540D">
            <w:r w:rsidRPr="003C6413">
              <w:t>Education</w:t>
            </w:r>
          </w:p>
        </w:tc>
        <w:tc>
          <w:tcPr>
            <w:tcW w:w="0" w:type="auto"/>
          </w:tcPr>
          <w:p w14:paraId="612B950F" w14:textId="77777777" w:rsidR="00935C79" w:rsidRPr="003C6413" w:rsidRDefault="00935C79" w:rsidP="00AC540D"/>
        </w:tc>
        <w:tc>
          <w:tcPr>
            <w:tcW w:w="0" w:type="auto"/>
          </w:tcPr>
          <w:p w14:paraId="600239FD" w14:textId="77777777" w:rsidR="00935C79" w:rsidRPr="003C6413" w:rsidRDefault="00935C79" w:rsidP="00AC540D"/>
        </w:tc>
        <w:tc>
          <w:tcPr>
            <w:tcW w:w="0" w:type="auto"/>
          </w:tcPr>
          <w:p w14:paraId="50777B12" w14:textId="77777777" w:rsidR="00935C79" w:rsidRPr="003C6413" w:rsidRDefault="00935C79" w:rsidP="00AC540D">
            <w:r w:rsidRPr="003C6413">
              <w:t>-</w:t>
            </w:r>
          </w:p>
        </w:tc>
        <w:tc>
          <w:tcPr>
            <w:tcW w:w="0" w:type="auto"/>
          </w:tcPr>
          <w:p w14:paraId="12B94B6A" w14:textId="77777777" w:rsidR="00935C79" w:rsidRPr="003C6413" w:rsidRDefault="00935C79" w:rsidP="00AC540D"/>
        </w:tc>
      </w:tr>
      <w:tr w:rsidR="00935C79" w:rsidRPr="003C6413" w14:paraId="050F88E9" w14:textId="77777777" w:rsidTr="00AC540D">
        <w:trPr>
          <w:trHeight w:val="141"/>
        </w:trPr>
        <w:tc>
          <w:tcPr>
            <w:tcW w:w="0" w:type="auto"/>
          </w:tcPr>
          <w:p w14:paraId="2B564DA3" w14:textId="77777777" w:rsidR="00935C79" w:rsidRPr="003C6413" w:rsidRDefault="00935C79" w:rsidP="00AC540D">
            <w:pPr>
              <w:rPr>
                <w:rFonts w:cstheme="minorHAnsi"/>
              </w:rPr>
            </w:pPr>
            <w:r w:rsidRPr="003C6413">
              <w:rPr>
                <w:rFonts w:cstheme="minorHAnsi"/>
              </w:rPr>
              <w:tab/>
              <w:t>≤</w:t>
            </w:r>
            <w:r w:rsidRPr="003C6413">
              <w:t xml:space="preserve"> 12 years</w:t>
            </w:r>
          </w:p>
        </w:tc>
        <w:tc>
          <w:tcPr>
            <w:tcW w:w="0" w:type="auto"/>
          </w:tcPr>
          <w:p w14:paraId="28ED37E3" w14:textId="77777777" w:rsidR="00935C79" w:rsidRPr="003C6413" w:rsidRDefault="00935C79" w:rsidP="00AC540D">
            <w:pPr>
              <w:rPr>
                <w:rFonts w:cstheme="minorHAnsi"/>
              </w:rPr>
            </w:pPr>
            <w:r w:rsidRPr="003C6413">
              <w:rPr>
                <w:rFonts w:cstheme="minorHAnsi"/>
              </w:rPr>
              <w:t>Ref.</w:t>
            </w:r>
          </w:p>
        </w:tc>
        <w:tc>
          <w:tcPr>
            <w:tcW w:w="0" w:type="auto"/>
          </w:tcPr>
          <w:p w14:paraId="2F85D8DB" w14:textId="77777777" w:rsidR="00935C79" w:rsidRPr="003C6413" w:rsidRDefault="00935C79" w:rsidP="00AC540D"/>
        </w:tc>
        <w:tc>
          <w:tcPr>
            <w:tcW w:w="0" w:type="auto"/>
          </w:tcPr>
          <w:p w14:paraId="3CDD17C9" w14:textId="77777777" w:rsidR="00935C79" w:rsidRPr="003C6413" w:rsidRDefault="00935C79" w:rsidP="00AC540D">
            <w:pPr>
              <w:rPr>
                <w:rFonts w:cstheme="minorHAnsi"/>
              </w:rPr>
            </w:pPr>
            <w:r w:rsidRPr="003C6413">
              <w:t>-</w:t>
            </w:r>
          </w:p>
        </w:tc>
        <w:tc>
          <w:tcPr>
            <w:tcW w:w="0" w:type="auto"/>
          </w:tcPr>
          <w:p w14:paraId="08E645C7" w14:textId="77777777" w:rsidR="00935C79" w:rsidRPr="003C6413" w:rsidRDefault="00935C79" w:rsidP="00AC540D">
            <w:pPr>
              <w:rPr>
                <w:rFonts w:cstheme="minorHAnsi"/>
              </w:rPr>
            </w:pPr>
          </w:p>
        </w:tc>
      </w:tr>
      <w:tr w:rsidR="00935C79" w:rsidRPr="003C6413" w14:paraId="21795EF4" w14:textId="77777777" w:rsidTr="00AC540D">
        <w:trPr>
          <w:trHeight w:val="141"/>
        </w:trPr>
        <w:tc>
          <w:tcPr>
            <w:tcW w:w="0" w:type="auto"/>
          </w:tcPr>
          <w:p w14:paraId="40040D2A" w14:textId="77777777" w:rsidR="00935C79" w:rsidRPr="003C6413" w:rsidRDefault="00935C79" w:rsidP="00AC540D">
            <w:pPr>
              <w:rPr>
                <w:rFonts w:cstheme="minorHAnsi"/>
              </w:rPr>
            </w:pPr>
            <w:r w:rsidRPr="003C6413">
              <w:rPr>
                <w:rFonts w:cstheme="minorHAnsi"/>
              </w:rPr>
              <w:tab/>
              <w:t>≥</w:t>
            </w:r>
            <w:r w:rsidRPr="003C6413">
              <w:t xml:space="preserve"> 13 years</w:t>
            </w:r>
          </w:p>
        </w:tc>
        <w:tc>
          <w:tcPr>
            <w:tcW w:w="0" w:type="auto"/>
          </w:tcPr>
          <w:p w14:paraId="7679D8C6" w14:textId="77777777" w:rsidR="00935C79" w:rsidRPr="003C6413" w:rsidRDefault="00935C79" w:rsidP="00AC540D">
            <w:pPr>
              <w:rPr>
                <w:rFonts w:cstheme="minorHAnsi"/>
              </w:rPr>
            </w:pPr>
            <w:r w:rsidRPr="003C6413">
              <w:rPr>
                <w:rFonts w:cstheme="minorHAnsi"/>
              </w:rPr>
              <w:t>-19.7 (-28.6, -10.8)</w:t>
            </w:r>
          </w:p>
        </w:tc>
        <w:tc>
          <w:tcPr>
            <w:tcW w:w="0" w:type="auto"/>
          </w:tcPr>
          <w:p w14:paraId="3B7E1FF0" w14:textId="77777777" w:rsidR="00935C79" w:rsidRPr="003C6413" w:rsidRDefault="00935C79" w:rsidP="00AC540D">
            <w:r w:rsidRPr="003C6413">
              <w:rPr>
                <w:rFonts w:cstheme="minorHAnsi"/>
              </w:rPr>
              <w:t>&lt;0.001</w:t>
            </w:r>
          </w:p>
        </w:tc>
        <w:tc>
          <w:tcPr>
            <w:tcW w:w="0" w:type="auto"/>
          </w:tcPr>
          <w:p w14:paraId="709C0557" w14:textId="77777777" w:rsidR="00935C79" w:rsidRPr="003C6413" w:rsidRDefault="00935C79" w:rsidP="00AC540D">
            <w:pPr>
              <w:rPr>
                <w:rFonts w:cstheme="minorHAnsi"/>
              </w:rPr>
            </w:pPr>
            <w:r w:rsidRPr="003C6413">
              <w:t>-</w:t>
            </w:r>
          </w:p>
        </w:tc>
        <w:tc>
          <w:tcPr>
            <w:tcW w:w="0" w:type="auto"/>
          </w:tcPr>
          <w:p w14:paraId="2C85BB90" w14:textId="77777777" w:rsidR="00935C79" w:rsidRPr="003C6413" w:rsidRDefault="00935C79" w:rsidP="00AC540D">
            <w:pPr>
              <w:rPr>
                <w:rFonts w:cstheme="minorHAnsi"/>
              </w:rPr>
            </w:pPr>
          </w:p>
        </w:tc>
      </w:tr>
      <w:tr w:rsidR="00935C79" w:rsidRPr="003C6413" w14:paraId="0F91D4C4" w14:textId="77777777" w:rsidTr="00AC540D">
        <w:trPr>
          <w:trHeight w:val="141"/>
        </w:trPr>
        <w:tc>
          <w:tcPr>
            <w:tcW w:w="0" w:type="auto"/>
          </w:tcPr>
          <w:p w14:paraId="483C6FBC" w14:textId="77777777" w:rsidR="00935C79" w:rsidRPr="003C6413" w:rsidRDefault="00935C79" w:rsidP="00AC540D">
            <w:r w:rsidRPr="003C6413">
              <w:t>Occupation</w:t>
            </w:r>
          </w:p>
        </w:tc>
        <w:tc>
          <w:tcPr>
            <w:tcW w:w="0" w:type="auto"/>
          </w:tcPr>
          <w:p w14:paraId="519768DF" w14:textId="77777777" w:rsidR="00935C79" w:rsidRPr="003C6413" w:rsidRDefault="00935C79" w:rsidP="00AC540D"/>
        </w:tc>
        <w:tc>
          <w:tcPr>
            <w:tcW w:w="0" w:type="auto"/>
          </w:tcPr>
          <w:p w14:paraId="389F0A3B" w14:textId="77777777" w:rsidR="00935C79" w:rsidRPr="003C6413" w:rsidRDefault="00935C79" w:rsidP="00AC540D"/>
        </w:tc>
        <w:tc>
          <w:tcPr>
            <w:tcW w:w="0" w:type="auto"/>
          </w:tcPr>
          <w:p w14:paraId="48583D65" w14:textId="77777777" w:rsidR="00935C79" w:rsidRPr="003C6413" w:rsidRDefault="00935C79" w:rsidP="00AC540D"/>
        </w:tc>
        <w:tc>
          <w:tcPr>
            <w:tcW w:w="0" w:type="auto"/>
          </w:tcPr>
          <w:p w14:paraId="7C381BDD" w14:textId="77777777" w:rsidR="00935C79" w:rsidRPr="003C6413" w:rsidRDefault="00935C79" w:rsidP="00AC540D"/>
        </w:tc>
      </w:tr>
      <w:tr w:rsidR="00935C79" w:rsidRPr="003C6413" w14:paraId="5FA61921" w14:textId="77777777" w:rsidTr="00AC540D">
        <w:trPr>
          <w:trHeight w:val="141"/>
        </w:trPr>
        <w:tc>
          <w:tcPr>
            <w:tcW w:w="0" w:type="auto"/>
          </w:tcPr>
          <w:p w14:paraId="689C10D5" w14:textId="77777777" w:rsidR="00935C79" w:rsidRPr="003C6413" w:rsidRDefault="00935C79" w:rsidP="00AC540D">
            <w:r w:rsidRPr="003C6413">
              <w:rPr>
                <w:rFonts w:cstheme="minorHAnsi"/>
              </w:rPr>
              <w:tab/>
              <w:t>Manual occupations</w:t>
            </w:r>
          </w:p>
        </w:tc>
        <w:tc>
          <w:tcPr>
            <w:tcW w:w="0" w:type="auto"/>
          </w:tcPr>
          <w:p w14:paraId="463EACF8" w14:textId="77777777" w:rsidR="00935C79" w:rsidRPr="003C6413" w:rsidRDefault="00935C79" w:rsidP="00AC540D">
            <w:r w:rsidRPr="003C6413">
              <w:t>Ref.</w:t>
            </w:r>
          </w:p>
        </w:tc>
        <w:tc>
          <w:tcPr>
            <w:tcW w:w="0" w:type="auto"/>
          </w:tcPr>
          <w:p w14:paraId="6D7E8E04" w14:textId="77777777" w:rsidR="00935C79" w:rsidRPr="003C6413" w:rsidRDefault="00935C79" w:rsidP="00AC540D"/>
        </w:tc>
        <w:tc>
          <w:tcPr>
            <w:tcW w:w="0" w:type="auto"/>
          </w:tcPr>
          <w:p w14:paraId="2B1B2D2F" w14:textId="77777777" w:rsidR="00935C79" w:rsidRPr="003C6413" w:rsidRDefault="00935C79" w:rsidP="00AC540D">
            <w:r w:rsidRPr="003C6413">
              <w:t>Ref.</w:t>
            </w:r>
          </w:p>
        </w:tc>
        <w:tc>
          <w:tcPr>
            <w:tcW w:w="0" w:type="auto"/>
          </w:tcPr>
          <w:p w14:paraId="4CA1361F" w14:textId="77777777" w:rsidR="00935C79" w:rsidRPr="003C6413" w:rsidRDefault="00935C79" w:rsidP="00AC540D"/>
        </w:tc>
      </w:tr>
      <w:tr w:rsidR="00935C79" w:rsidRPr="003C6413" w14:paraId="14583F80" w14:textId="77777777" w:rsidTr="00AC540D">
        <w:trPr>
          <w:trHeight w:val="141"/>
        </w:trPr>
        <w:tc>
          <w:tcPr>
            <w:tcW w:w="0" w:type="auto"/>
          </w:tcPr>
          <w:p w14:paraId="021EE6FA" w14:textId="77777777" w:rsidR="00935C79" w:rsidRPr="003C6413" w:rsidRDefault="00935C79" w:rsidP="00AC540D">
            <w:r w:rsidRPr="003C6413">
              <w:rPr>
                <w:rFonts w:cstheme="minorHAnsi"/>
              </w:rPr>
              <w:tab/>
              <w:t>Professional/manager</w:t>
            </w:r>
          </w:p>
        </w:tc>
        <w:tc>
          <w:tcPr>
            <w:tcW w:w="0" w:type="auto"/>
          </w:tcPr>
          <w:p w14:paraId="768FAC14" w14:textId="77777777" w:rsidR="00935C79" w:rsidRPr="003C6413" w:rsidRDefault="00935C79" w:rsidP="00AC540D">
            <w:r w:rsidRPr="003C6413">
              <w:t>-21.8 (-30.9, -12.7)</w:t>
            </w:r>
          </w:p>
        </w:tc>
        <w:tc>
          <w:tcPr>
            <w:tcW w:w="0" w:type="auto"/>
          </w:tcPr>
          <w:p w14:paraId="00C9825E" w14:textId="77777777" w:rsidR="00935C79" w:rsidRPr="003C6413" w:rsidRDefault="00935C79" w:rsidP="00AC540D">
            <w:r w:rsidRPr="003C6413">
              <w:t>&lt;0.001</w:t>
            </w:r>
          </w:p>
        </w:tc>
        <w:tc>
          <w:tcPr>
            <w:tcW w:w="0" w:type="auto"/>
          </w:tcPr>
          <w:p w14:paraId="4D9B075F" w14:textId="77777777" w:rsidR="00935C79" w:rsidRPr="003C6413" w:rsidRDefault="00935C79" w:rsidP="00AC540D">
            <w:r w:rsidRPr="003C6413">
              <w:t>-</w:t>
            </w:r>
          </w:p>
        </w:tc>
        <w:tc>
          <w:tcPr>
            <w:tcW w:w="0" w:type="auto"/>
          </w:tcPr>
          <w:p w14:paraId="4F769C55" w14:textId="77777777" w:rsidR="00935C79" w:rsidRPr="003C6413" w:rsidRDefault="00935C79" w:rsidP="00AC540D"/>
        </w:tc>
      </w:tr>
      <w:tr w:rsidR="00935C79" w:rsidRPr="003C6413" w14:paraId="7BC2C592" w14:textId="77777777" w:rsidTr="00AC540D">
        <w:trPr>
          <w:trHeight w:val="141"/>
        </w:trPr>
        <w:tc>
          <w:tcPr>
            <w:tcW w:w="0" w:type="auto"/>
          </w:tcPr>
          <w:p w14:paraId="1888C414" w14:textId="77777777" w:rsidR="00935C79" w:rsidRPr="003C6413" w:rsidRDefault="00935C79" w:rsidP="00AC540D">
            <w:r w:rsidRPr="003C6413">
              <w:t>Widespread pain</w:t>
            </w:r>
          </w:p>
        </w:tc>
        <w:tc>
          <w:tcPr>
            <w:tcW w:w="0" w:type="auto"/>
          </w:tcPr>
          <w:p w14:paraId="51D6FE0B" w14:textId="77777777" w:rsidR="00935C79" w:rsidRPr="003C6413" w:rsidRDefault="00935C79" w:rsidP="00AC540D"/>
        </w:tc>
        <w:tc>
          <w:tcPr>
            <w:tcW w:w="0" w:type="auto"/>
          </w:tcPr>
          <w:p w14:paraId="3FDCD07A" w14:textId="77777777" w:rsidR="00935C79" w:rsidRPr="003C6413" w:rsidRDefault="00935C79" w:rsidP="00AC540D"/>
        </w:tc>
        <w:tc>
          <w:tcPr>
            <w:tcW w:w="0" w:type="auto"/>
          </w:tcPr>
          <w:p w14:paraId="1536A20D" w14:textId="77777777" w:rsidR="00935C79" w:rsidRPr="003C6413" w:rsidRDefault="00935C79" w:rsidP="00AC540D"/>
        </w:tc>
        <w:tc>
          <w:tcPr>
            <w:tcW w:w="0" w:type="auto"/>
          </w:tcPr>
          <w:p w14:paraId="6BF39C5E" w14:textId="77777777" w:rsidR="00935C79" w:rsidRPr="003C6413" w:rsidRDefault="00935C79" w:rsidP="00AC540D"/>
        </w:tc>
      </w:tr>
      <w:tr w:rsidR="00935C79" w:rsidRPr="003C6413" w14:paraId="77B9170F" w14:textId="77777777" w:rsidTr="00AC540D">
        <w:trPr>
          <w:trHeight w:val="141"/>
        </w:trPr>
        <w:tc>
          <w:tcPr>
            <w:tcW w:w="0" w:type="auto"/>
          </w:tcPr>
          <w:p w14:paraId="7A2262F4" w14:textId="77777777" w:rsidR="00935C79" w:rsidRPr="003C6413" w:rsidRDefault="00935C79" w:rsidP="00AC540D">
            <w:r w:rsidRPr="003C6413">
              <w:tab/>
              <w:t>No</w:t>
            </w:r>
          </w:p>
        </w:tc>
        <w:tc>
          <w:tcPr>
            <w:tcW w:w="0" w:type="auto"/>
          </w:tcPr>
          <w:p w14:paraId="143B20A8" w14:textId="77777777" w:rsidR="00935C79" w:rsidRPr="003C6413" w:rsidRDefault="00935C79" w:rsidP="00AC540D">
            <w:r w:rsidRPr="003C6413">
              <w:t>Ref.</w:t>
            </w:r>
          </w:p>
        </w:tc>
        <w:tc>
          <w:tcPr>
            <w:tcW w:w="0" w:type="auto"/>
          </w:tcPr>
          <w:p w14:paraId="3B6083CE" w14:textId="77777777" w:rsidR="00935C79" w:rsidRPr="003C6413" w:rsidRDefault="00935C79" w:rsidP="00AC540D"/>
        </w:tc>
        <w:tc>
          <w:tcPr>
            <w:tcW w:w="0" w:type="auto"/>
          </w:tcPr>
          <w:p w14:paraId="00AD4736" w14:textId="77777777" w:rsidR="00935C79" w:rsidRPr="003C6413" w:rsidRDefault="00935C79" w:rsidP="00AC540D">
            <w:r w:rsidRPr="003C6413">
              <w:t>Ref.</w:t>
            </w:r>
          </w:p>
        </w:tc>
        <w:tc>
          <w:tcPr>
            <w:tcW w:w="0" w:type="auto"/>
          </w:tcPr>
          <w:p w14:paraId="1291A023" w14:textId="77777777" w:rsidR="00935C79" w:rsidRPr="003C6413" w:rsidRDefault="00935C79" w:rsidP="00AC540D"/>
        </w:tc>
      </w:tr>
      <w:tr w:rsidR="00935C79" w:rsidRPr="003C6413" w14:paraId="721C148D" w14:textId="77777777" w:rsidTr="00AC540D">
        <w:trPr>
          <w:trHeight w:val="141"/>
        </w:trPr>
        <w:tc>
          <w:tcPr>
            <w:tcW w:w="0" w:type="auto"/>
          </w:tcPr>
          <w:p w14:paraId="12B69692" w14:textId="77777777" w:rsidR="00935C79" w:rsidRPr="003C6413" w:rsidRDefault="00935C79" w:rsidP="00AC540D">
            <w:r w:rsidRPr="003C6413">
              <w:tab/>
              <w:t>Yes</w:t>
            </w:r>
          </w:p>
        </w:tc>
        <w:tc>
          <w:tcPr>
            <w:tcW w:w="0" w:type="auto"/>
          </w:tcPr>
          <w:p w14:paraId="01BB2181" w14:textId="77777777" w:rsidR="00935C79" w:rsidRPr="003C6413" w:rsidRDefault="00935C79" w:rsidP="00AC540D">
            <w:r w:rsidRPr="003C6413">
              <w:t>22.2 (10.9, 33.4)</w:t>
            </w:r>
          </w:p>
        </w:tc>
        <w:tc>
          <w:tcPr>
            <w:tcW w:w="0" w:type="auto"/>
          </w:tcPr>
          <w:p w14:paraId="030109C4" w14:textId="77777777" w:rsidR="00935C79" w:rsidRPr="003C6413" w:rsidRDefault="00935C79" w:rsidP="00AC540D">
            <w:r w:rsidRPr="003C6413">
              <w:t>&lt;0.001</w:t>
            </w:r>
          </w:p>
        </w:tc>
        <w:tc>
          <w:tcPr>
            <w:tcW w:w="0" w:type="auto"/>
          </w:tcPr>
          <w:p w14:paraId="59E044A6" w14:textId="77777777" w:rsidR="00935C79" w:rsidRPr="003C6413" w:rsidRDefault="00935C79" w:rsidP="00AC540D">
            <w:r w:rsidRPr="003C6413">
              <w:t>-12.0 (-20.6, -3.5)</w:t>
            </w:r>
          </w:p>
        </w:tc>
        <w:tc>
          <w:tcPr>
            <w:tcW w:w="0" w:type="auto"/>
          </w:tcPr>
          <w:p w14:paraId="0BB677BC" w14:textId="77777777" w:rsidR="00935C79" w:rsidRPr="003C6413" w:rsidRDefault="00935C79" w:rsidP="00AC540D">
            <w:r w:rsidRPr="003C6413">
              <w:t>0.006</w:t>
            </w:r>
          </w:p>
        </w:tc>
      </w:tr>
      <w:tr w:rsidR="00935C79" w:rsidRPr="003C6413" w14:paraId="76171021" w14:textId="77777777" w:rsidTr="00AC540D">
        <w:trPr>
          <w:trHeight w:val="141"/>
        </w:trPr>
        <w:tc>
          <w:tcPr>
            <w:tcW w:w="0" w:type="auto"/>
          </w:tcPr>
          <w:p w14:paraId="3A4D5A56" w14:textId="77777777" w:rsidR="00935C79" w:rsidRPr="003C6413" w:rsidRDefault="00935C79" w:rsidP="00AC540D">
            <w:r w:rsidRPr="003C6413">
              <w:t>Pain intensity (0-10)</w:t>
            </w:r>
          </w:p>
        </w:tc>
        <w:tc>
          <w:tcPr>
            <w:tcW w:w="0" w:type="auto"/>
          </w:tcPr>
          <w:p w14:paraId="448F6B7C" w14:textId="77777777" w:rsidR="00935C79" w:rsidRPr="003C6413" w:rsidRDefault="00935C79" w:rsidP="00AC540D">
            <w:r w:rsidRPr="003C6413">
              <w:t>4.1 (1.4, 6.9)</w:t>
            </w:r>
          </w:p>
        </w:tc>
        <w:tc>
          <w:tcPr>
            <w:tcW w:w="0" w:type="auto"/>
          </w:tcPr>
          <w:p w14:paraId="4D1B5082" w14:textId="77777777" w:rsidR="00935C79" w:rsidRPr="003C6413" w:rsidRDefault="00935C79" w:rsidP="00AC540D">
            <w:r w:rsidRPr="003C6413">
              <w:t>0.004</w:t>
            </w:r>
          </w:p>
        </w:tc>
        <w:tc>
          <w:tcPr>
            <w:tcW w:w="0" w:type="auto"/>
          </w:tcPr>
          <w:p w14:paraId="2BEC6A9D" w14:textId="77777777" w:rsidR="00935C79" w:rsidRPr="003C6413" w:rsidRDefault="00935C79" w:rsidP="00AC540D">
            <w:r w:rsidRPr="003C6413">
              <w:t>-</w:t>
            </w:r>
          </w:p>
        </w:tc>
        <w:tc>
          <w:tcPr>
            <w:tcW w:w="0" w:type="auto"/>
          </w:tcPr>
          <w:p w14:paraId="27C2C548" w14:textId="77777777" w:rsidR="00935C79" w:rsidRPr="003C6413" w:rsidRDefault="00935C79" w:rsidP="00AC540D"/>
        </w:tc>
      </w:tr>
      <w:tr w:rsidR="00935C79" w:rsidRPr="003C6413" w14:paraId="504E1818" w14:textId="77777777" w:rsidTr="00AC540D">
        <w:trPr>
          <w:trHeight w:val="141"/>
        </w:trPr>
        <w:tc>
          <w:tcPr>
            <w:tcW w:w="0" w:type="auto"/>
          </w:tcPr>
          <w:p w14:paraId="6DD2ABEF" w14:textId="77777777" w:rsidR="00935C79" w:rsidRPr="003C6413" w:rsidRDefault="00935C79" w:rsidP="00AC540D">
            <w:r w:rsidRPr="003C6413">
              <w:t>Anxiety/depression</w:t>
            </w:r>
          </w:p>
        </w:tc>
        <w:tc>
          <w:tcPr>
            <w:tcW w:w="0" w:type="auto"/>
          </w:tcPr>
          <w:p w14:paraId="461AEA08" w14:textId="77777777" w:rsidR="00935C79" w:rsidRPr="003C6413" w:rsidRDefault="00935C79" w:rsidP="00AC540D"/>
        </w:tc>
        <w:tc>
          <w:tcPr>
            <w:tcW w:w="0" w:type="auto"/>
          </w:tcPr>
          <w:p w14:paraId="119118A4" w14:textId="77777777" w:rsidR="00935C79" w:rsidRPr="003C6413" w:rsidRDefault="00935C79" w:rsidP="00AC540D"/>
        </w:tc>
        <w:tc>
          <w:tcPr>
            <w:tcW w:w="0" w:type="auto"/>
          </w:tcPr>
          <w:p w14:paraId="066AF5FE" w14:textId="77777777" w:rsidR="00935C79" w:rsidRPr="003C6413" w:rsidRDefault="00935C79" w:rsidP="00AC540D"/>
        </w:tc>
        <w:tc>
          <w:tcPr>
            <w:tcW w:w="0" w:type="auto"/>
          </w:tcPr>
          <w:p w14:paraId="506BBD68" w14:textId="77777777" w:rsidR="00935C79" w:rsidRPr="003C6413" w:rsidRDefault="00935C79" w:rsidP="00AC540D"/>
        </w:tc>
      </w:tr>
      <w:tr w:rsidR="00935C79" w:rsidRPr="003C6413" w14:paraId="1A379AE1" w14:textId="77777777" w:rsidTr="00AC540D">
        <w:trPr>
          <w:trHeight w:val="141"/>
        </w:trPr>
        <w:tc>
          <w:tcPr>
            <w:tcW w:w="0" w:type="auto"/>
          </w:tcPr>
          <w:p w14:paraId="5EFF3E56" w14:textId="77777777" w:rsidR="00935C79" w:rsidRPr="003C6413" w:rsidRDefault="00935C79" w:rsidP="00AC540D">
            <w:r w:rsidRPr="003C6413">
              <w:tab/>
              <w:t xml:space="preserve">No and </w:t>
            </w:r>
            <w:proofErr w:type="gramStart"/>
            <w:r w:rsidRPr="003C6413">
              <w:t>Slightly</w:t>
            </w:r>
            <w:proofErr w:type="gramEnd"/>
          </w:p>
        </w:tc>
        <w:tc>
          <w:tcPr>
            <w:tcW w:w="0" w:type="auto"/>
          </w:tcPr>
          <w:p w14:paraId="01075F7C" w14:textId="77777777" w:rsidR="00935C79" w:rsidRPr="003C6413" w:rsidRDefault="00935C79" w:rsidP="00AC540D">
            <w:r w:rsidRPr="003C6413">
              <w:t>Ref.</w:t>
            </w:r>
          </w:p>
        </w:tc>
        <w:tc>
          <w:tcPr>
            <w:tcW w:w="0" w:type="auto"/>
          </w:tcPr>
          <w:p w14:paraId="12E6BD4A" w14:textId="77777777" w:rsidR="00935C79" w:rsidRPr="003C6413" w:rsidRDefault="00935C79" w:rsidP="00AC540D"/>
        </w:tc>
        <w:tc>
          <w:tcPr>
            <w:tcW w:w="0" w:type="auto"/>
          </w:tcPr>
          <w:p w14:paraId="38F87DED" w14:textId="77777777" w:rsidR="00935C79" w:rsidRPr="003C6413" w:rsidRDefault="00935C79" w:rsidP="00AC540D">
            <w:r w:rsidRPr="003C6413">
              <w:t>-</w:t>
            </w:r>
          </w:p>
        </w:tc>
        <w:tc>
          <w:tcPr>
            <w:tcW w:w="0" w:type="auto"/>
          </w:tcPr>
          <w:p w14:paraId="3003BB5D" w14:textId="77777777" w:rsidR="00935C79" w:rsidRPr="003C6413" w:rsidRDefault="00935C79" w:rsidP="00AC540D"/>
        </w:tc>
      </w:tr>
      <w:tr w:rsidR="00935C79" w:rsidRPr="003C6413" w14:paraId="7B815C4F" w14:textId="77777777" w:rsidTr="00AC540D">
        <w:trPr>
          <w:trHeight w:val="141"/>
        </w:trPr>
        <w:tc>
          <w:tcPr>
            <w:tcW w:w="0" w:type="auto"/>
          </w:tcPr>
          <w:p w14:paraId="623D7723" w14:textId="77777777" w:rsidR="00935C79" w:rsidRPr="003C6413" w:rsidRDefault="00935C79" w:rsidP="00AC540D">
            <w:r w:rsidRPr="003C6413">
              <w:tab/>
              <w:t>Moderate to Extreme</w:t>
            </w:r>
          </w:p>
        </w:tc>
        <w:tc>
          <w:tcPr>
            <w:tcW w:w="0" w:type="auto"/>
          </w:tcPr>
          <w:p w14:paraId="6B106BE7" w14:textId="77777777" w:rsidR="00935C79" w:rsidRPr="003C6413" w:rsidRDefault="00935C79" w:rsidP="00AC540D">
            <w:r w:rsidRPr="003C6413">
              <w:t>10.0 (0.03, 20.0)</w:t>
            </w:r>
          </w:p>
        </w:tc>
        <w:tc>
          <w:tcPr>
            <w:tcW w:w="0" w:type="auto"/>
          </w:tcPr>
          <w:p w14:paraId="70087639" w14:textId="77777777" w:rsidR="00935C79" w:rsidRPr="003C6413" w:rsidRDefault="00935C79" w:rsidP="00AC540D">
            <w:r w:rsidRPr="003C6413">
              <w:t>0.05</w:t>
            </w:r>
          </w:p>
        </w:tc>
        <w:tc>
          <w:tcPr>
            <w:tcW w:w="0" w:type="auto"/>
          </w:tcPr>
          <w:p w14:paraId="0FAC6BE9" w14:textId="77777777" w:rsidR="00935C79" w:rsidRPr="003C6413" w:rsidRDefault="00935C79" w:rsidP="00AC540D">
            <w:r w:rsidRPr="003C6413">
              <w:t>-</w:t>
            </w:r>
          </w:p>
        </w:tc>
        <w:tc>
          <w:tcPr>
            <w:tcW w:w="0" w:type="auto"/>
          </w:tcPr>
          <w:p w14:paraId="64B47F37" w14:textId="77777777" w:rsidR="00935C79" w:rsidRPr="003C6413" w:rsidRDefault="00935C79" w:rsidP="00AC540D"/>
        </w:tc>
      </w:tr>
      <w:tr w:rsidR="00935C79" w:rsidRPr="003C6413" w14:paraId="1232C32B" w14:textId="77777777" w:rsidTr="00AC540D">
        <w:trPr>
          <w:trHeight w:val="141"/>
        </w:trPr>
        <w:tc>
          <w:tcPr>
            <w:tcW w:w="0" w:type="auto"/>
          </w:tcPr>
          <w:p w14:paraId="2CBF4227" w14:textId="77777777" w:rsidR="00935C79" w:rsidRPr="003C6413" w:rsidRDefault="00935C79" w:rsidP="00AC540D">
            <w:r w:rsidRPr="003C6413">
              <w:t>Occupational rehabilitation</w:t>
            </w:r>
          </w:p>
        </w:tc>
        <w:tc>
          <w:tcPr>
            <w:tcW w:w="0" w:type="auto"/>
          </w:tcPr>
          <w:p w14:paraId="4059AAF5" w14:textId="77777777" w:rsidR="00935C79" w:rsidRPr="003C6413" w:rsidRDefault="00935C79" w:rsidP="00AC540D"/>
        </w:tc>
        <w:tc>
          <w:tcPr>
            <w:tcW w:w="0" w:type="auto"/>
          </w:tcPr>
          <w:p w14:paraId="4B005C35" w14:textId="77777777" w:rsidR="00935C79" w:rsidRPr="003C6413" w:rsidRDefault="00935C79" w:rsidP="00AC540D"/>
        </w:tc>
        <w:tc>
          <w:tcPr>
            <w:tcW w:w="0" w:type="auto"/>
          </w:tcPr>
          <w:p w14:paraId="67DE49F9" w14:textId="77777777" w:rsidR="00935C79" w:rsidRPr="003C6413" w:rsidRDefault="00935C79" w:rsidP="00AC540D">
            <w:r w:rsidRPr="003C6413">
              <w:t>-</w:t>
            </w:r>
          </w:p>
        </w:tc>
        <w:tc>
          <w:tcPr>
            <w:tcW w:w="0" w:type="auto"/>
          </w:tcPr>
          <w:p w14:paraId="55C8C4CD" w14:textId="77777777" w:rsidR="00935C79" w:rsidRPr="003C6413" w:rsidRDefault="00935C79" w:rsidP="00AC540D"/>
        </w:tc>
      </w:tr>
      <w:tr w:rsidR="00935C79" w:rsidRPr="003C6413" w14:paraId="4A11DF92" w14:textId="77777777" w:rsidTr="00AC540D">
        <w:trPr>
          <w:trHeight w:val="141"/>
        </w:trPr>
        <w:tc>
          <w:tcPr>
            <w:tcW w:w="0" w:type="auto"/>
          </w:tcPr>
          <w:p w14:paraId="4076022B" w14:textId="77777777" w:rsidR="00935C79" w:rsidRPr="003C6413" w:rsidRDefault="00935C79" w:rsidP="00AC540D">
            <w:r w:rsidRPr="003C6413">
              <w:tab/>
              <w:t>No</w:t>
            </w:r>
          </w:p>
        </w:tc>
        <w:tc>
          <w:tcPr>
            <w:tcW w:w="0" w:type="auto"/>
          </w:tcPr>
          <w:p w14:paraId="0A3DF248" w14:textId="77777777" w:rsidR="00935C79" w:rsidRPr="003C6413" w:rsidRDefault="00935C79" w:rsidP="00AC540D">
            <w:r w:rsidRPr="003C6413">
              <w:t>Ref.</w:t>
            </w:r>
          </w:p>
        </w:tc>
        <w:tc>
          <w:tcPr>
            <w:tcW w:w="0" w:type="auto"/>
          </w:tcPr>
          <w:p w14:paraId="058472A6" w14:textId="77777777" w:rsidR="00935C79" w:rsidRPr="003C6413" w:rsidRDefault="00935C79" w:rsidP="00AC540D"/>
        </w:tc>
        <w:tc>
          <w:tcPr>
            <w:tcW w:w="0" w:type="auto"/>
          </w:tcPr>
          <w:p w14:paraId="452F1083" w14:textId="77777777" w:rsidR="00935C79" w:rsidRPr="003C6413" w:rsidRDefault="00935C79" w:rsidP="00AC540D">
            <w:r w:rsidRPr="003C6413">
              <w:t>-</w:t>
            </w:r>
          </w:p>
        </w:tc>
        <w:tc>
          <w:tcPr>
            <w:tcW w:w="0" w:type="auto"/>
          </w:tcPr>
          <w:p w14:paraId="399952FF" w14:textId="77777777" w:rsidR="00935C79" w:rsidRPr="003C6413" w:rsidRDefault="00935C79" w:rsidP="00AC540D"/>
        </w:tc>
      </w:tr>
      <w:tr w:rsidR="00935C79" w:rsidRPr="003C6413" w14:paraId="53F988A9" w14:textId="77777777" w:rsidTr="00AC540D">
        <w:trPr>
          <w:trHeight w:val="141"/>
        </w:trPr>
        <w:tc>
          <w:tcPr>
            <w:tcW w:w="0" w:type="auto"/>
          </w:tcPr>
          <w:p w14:paraId="2ABAC333" w14:textId="77777777" w:rsidR="00935C79" w:rsidRPr="003C6413" w:rsidRDefault="00935C79" w:rsidP="00AC540D">
            <w:r w:rsidRPr="003C6413">
              <w:tab/>
              <w:t>Yes</w:t>
            </w:r>
          </w:p>
        </w:tc>
        <w:tc>
          <w:tcPr>
            <w:tcW w:w="0" w:type="auto"/>
          </w:tcPr>
          <w:p w14:paraId="59DF493A" w14:textId="77777777" w:rsidR="00935C79" w:rsidRPr="003C6413" w:rsidRDefault="00935C79" w:rsidP="00AC540D">
            <w:r w:rsidRPr="003C6413">
              <w:t>-52.7 (-62.6, -42.7)</w:t>
            </w:r>
          </w:p>
        </w:tc>
        <w:tc>
          <w:tcPr>
            <w:tcW w:w="0" w:type="auto"/>
          </w:tcPr>
          <w:p w14:paraId="66091DC5" w14:textId="77777777" w:rsidR="00935C79" w:rsidRPr="003C6413" w:rsidRDefault="00935C79" w:rsidP="00AC540D">
            <w:r w:rsidRPr="003C6413">
              <w:t>&lt;0.001</w:t>
            </w:r>
          </w:p>
        </w:tc>
        <w:tc>
          <w:tcPr>
            <w:tcW w:w="0" w:type="auto"/>
          </w:tcPr>
          <w:p w14:paraId="06C7F765" w14:textId="77777777" w:rsidR="00935C79" w:rsidRPr="003C6413" w:rsidRDefault="00935C79" w:rsidP="00AC540D">
            <w:r w:rsidRPr="003C6413">
              <w:t>-</w:t>
            </w:r>
          </w:p>
        </w:tc>
        <w:tc>
          <w:tcPr>
            <w:tcW w:w="0" w:type="auto"/>
          </w:tcPr>
          <w:p w14:paraId="406A9597" w14:textId="77777777" w:rsidR="00935C79" w:rsidRPr="003C6413" w:rsidRDefault="00935C79" w:rsidP="00AC540D"/>
        </w:tc>
      </w:tr>
      <w:tr w:rsidR="00935C79" w:rsidRPr="003C6413" w14:paraId="4A973565" w14:textId="77777777" w:rsidTr="00AC540D">
        <w:trPr>
          <w:trHeight w:val="141"/>
        </w:trPr>
        <w:tc>
          <w:tcPr>
            <w:tcW w:w="0" w:type="auto"/>
          </w:tcPr>
          <w:p w14:paraId="26FCAE30" w14:textId="77777777" w:rsidR="00935C79" w:rsidRPr="003C6413" w:rsidRDefault="00935C79" w:rsidP="00AC540D">
            <w:r w:rsidRPr="003C6413">
              <w:t>Data collection during covid-19</w:t>
            </w:r>
          </w:p>
        </w:tc>
        <w:tc>
          <w:tcPr>
            <w:tcW w:w="0" w:type="auto"/>
          </w:tcPr>
          <w:p w14:paraId="46B32567" w14:textId="77777777" w:rsidR="00935C79" w:rsidRPr="003C6413" w:rsidRDefault="00935C79" w:rsidP="00AC540D"/>
        </w:tc>
        <w:tc>
          <w:tcPr>
            <w:tcW w:w="0" w:type="auto"/>
          </w:tcPr>
          <w:p w14:paraId="61AEC293" w14:textId="77777777" w:rsidR="00935C79" w:rsidRPr="003C6413" w:rsidRDefault="00935C79" w:rsidP="00AC540D"/>
        </w:tc>
        <w:tc>
          <w:tcPr>
            <w:tcW w:w="0" w:type="auto"/>
          </w:tcPr>
          <w:p w14:paraId="086B594C" w14:textId="77777777" w:rsidR="00935C79" w:rsidRPr="003C6413" w:rsidRDefault="00935C79" w:rsidP="00AC540D">
            <w:r w:rsidRPr="003C6413">
              <w:t>-</w:t>
            </w:r>
          </w:p>
        </w:tc>
        <w:tc>
          <w:tcPr>
            <w:tcW w:w="0" w:type="auto"/>
          </w:tcPr>
          <w:p w14:paraId="194D6E8F" w14:textId="77777777" w:rsidR="00935C79" w:rsidRPr="003C6413" w:rsidRDefault="00935C79" w:rsidP="00AC540D"/>
        </w:tc>
      </w:tr>
      <w:tr w:rsidR="00935C79" w:rsidRPr="003C6413" w14:paraId="0FAA1FAD" w14:textId="77777777" w:rsidTr="00AC540D">
        <w:trPr>
          <w:trHeight w:val="141"/>
        </w:trPr>
        <w:tc>
          <w:tcPr>
            <w:tcW w:w="0" w:type="auto"/>
          </w:tcPr>
          <w:p w14:paraId="25E84E8B" w14:textId="77777777" w:rsidR="00935C79" w:rsidRPr="003C6413" w:rsidRDefault="00935C79" w:rsidP="00AC540D">
            <w:r w:rsidRPr="003C6413">
              <w:tab/>
              <w:t>No</w:t>
            </w:r>
          </w:p>
        </w:tc>
        <w:tc>
          <w:tcPr>
            <w:tcW w:w="0" w:type="auto"/>
          </w:tcPr>
          <w:p w14:paraId="5C19DEB8" w14:textId="77777777" w:rsidR="00935C79" w:rsidRPr="003C6413" w:rsidRDefault="00935C79" w:rsidP="00AC540D">
            <w:r w:rsidRPr="003C6413">
              <w:t>Ref.</w:t>
            </w:r>
          </w:p>
        </w:tc>
        <w:tc>
          <w:tcPr>
            <w:tcW w:w="0" w:type="auto"/>
          </w:tcPr>
          <w:p w14:paraId="678229D5" w14:textId="77777777" w:rsidR="00935C79" w:rsidRPr="003C6413" w:rsidRDefault="00935C79" w:rsidP="00AC540D"/>
        </w:tc>
        <w:tc>
          <w:tcPr>
            <w:tcW w:w="0" w:type="auto"/>
          </w:tcPr>
          <w:p w14:paraId="078BCD4A" w14:textId="77777777" w:rsidR="00935C79" w:rsidRPr="003C6413" w:rsidRDefault="00935C79" w:rsidP="00AC540D">
            <w:r w:rsidRPr="003C6413">
              <w:t>-</w:t>
            </w:r>
          </w:p>
        </w:tc>
        <w:tc>
          <w:tcPr>
            <w:tcW w:w="0" w:type="auto"/>
          </w:tcPr>
          <w:p w14:paraId="194F3B7E" w14:textId="77777777" w:rsidR="00935C79" w:rsidRPr="003C6413" w:rsidRDefault="00935C79" w:rsidP="00AC540D"/>
        </w:tc>
      </w:tr>
      <w:tr w:rsidR="00935C79" w:rsidRPr="003C6413" w14:paraId="03CC2B08" w14:textId="77777777" w:rsidTr="00AC540D">
        <w:trPr>
          <w:trHeight w:val="141"/>
        </w:trPr>
        <w:tc>
          <w:tcPr>
            <w:tcW w:w="0" w:type="auto"/>
          </w:tcPr>
          <w:p w14:paraId="0C8DED98" w14:textId="77777777" w:rsidR="00935C79" w:rsidRPr="003C6413" w:rsidRDefault="00935C79" w:rsidP="00AC540D">
            <w:r w:rsidRPr="003C6413">
              <w:tab/>
              <w:t>Yes</w:t>
            </w:r>
          </w:p>
        </w:tc>
        <w:tc>
          <w:tcPr>
            <w:tcW w:w="0" w:type="auto"/>
          </w:tcPr>
          <w:p w14:paraId="3BE0871B" w14:textId="77777777" w:rsidR="00935C79" w:rsidRPr="003C6413" w:rsidRDefault="00935C79" w:rsidP="00AC540D">
            <w:r w:rsidRPr="003C6413">
              <w:t>-15.0 (-24.6, -5.4)</w:t>
            </w:r>
          </w:p>
        </w:tc>
        <w:tc>
          <w:tcPr>
            <w:tcW w:w="0" w:type="auto"/>
          </w:tcPr>
          <w:p w14:paraId="2FABFB10" w14:textId="77777777" w:rsidR="00935C79" w:rsidRPr="003C6413" w:rsidRDefault="00935C79" w:rsidP="00AC540D">
            <w:r w:rsidRPr="003C6413">
              <w:t>0.002</w:t>
            </w:r>
          </w:p>
        </w:tc>
        <w:tc>
          <w:tcPr>
            <w:tcW w:w="0" w:type="auto"/>
          </w:tcPr>
          <w:p w14:paraId="73CB6FFF" w14:textId="77777777" w:rsidR="00935C79" w:rsidRPr="003C6413" w:rsidRDefault="00935C79" w:rsidP="00AC540D">
            <w:r w:rsidRPr="003C6413">
              <w:t>-</w:t>
            </w:r>
          </w:p>
        </w:tc>
        <w:tc>
          <w:tcPr>
            <w:tcW w:w="0" w:type="auto"/>
          </w:tcPr>
          <w:p w14:paraId="5E948C03" w14:textId="77777777" w:rsidR="00935C79" w:rsidRPr="003C6413" w:rsidRDefault="00935C79" w:rsidP="00AC540D"/>
        </w:tc>
      </w:tr>
      <w:tr w:rsidR="00935C79" w:rsidRPr="003C6413" w14:paraId="4DEF6BF6" w14:textId="77777777" w:rsidTr="00AC540D">
        <w:trPr>
          <w:trHeight w:val="141"/>
        </w:trPr>
        <w:tc>
          <w:tcPr>
            <w:tcW w:w="0" w:type="auto"/>
          </w:tcPr>
          <w:p w14:paraId="4A9B8083" w14:textId="77777777" w:rsidR="00935C79" w:rsidRPr="003C6413" w:rsidRDefault="00935C79" w:rsidP="00AC540D">
            <w:proofErr w:type="gramStart"/>
            <w:r w:rsidRPr="003C6413">
              <w:t>Sick-leave</w:t>
            </w:r>
            <w:proofErr w:type="gramEnd"/>
            <w:r w:rsidRPr="003C6413">
              <w:t xml:space="preserve"> in the year prior to rehab</w:t>
            </w:r>
          </w:p>
        </w:tc>
        <w:tc>
          <w:tcPr>
            <w:tcW w:w="0" w:type="auto"/>
          </w:tcPr>
          <w:p w14:paraId="4A9DFAAE" w14:textId="77777777" w:rsidR="00935C79" w:rsidRPr="003C6413" w:rsidRDefault="00935C79" w:rsidP="00AC540D">
            <w:r w:rsidRPr="003C6413">
              <w:t>-0.06 (-0.7, -0.5)</w:t>
            </w:r>
          </w:p>
        </w:tc>
        <w:tc>
          <w:tcPr>
            <w:tcW w:w="0" w:type="auto"/>
          </w:tcPr>
          <w:p w14:paraId="29A6BDED" w14:textId="77777777" w:rsidR="00935C79" w:rsidRPr="003C6413" w:rsidRDefault="00935C79" w:rsidP="00AC540D">
            <w:r w:rsidRPr="003C6413">
              <w:t>&lt;0.001</w:t>
            </w:r>
          </w:p>
        </w:tc>
        <w:tc>
          <w:tcPr>
            <w:tcW w:w="0" w:type="auto"/>
          </w:tcPr>
          <w:p w14:paraId="7CD10955" w14:textId="77777777" w:rsidR="00935C79" w:rsidRPr="003C6413" w:rsidRDefault="00935C79" w:rsidP="00AC540D">
            <w:r w:rsidRPr="003C6413">
              <w:t xml:space="preserve">-0.04 (-0.1, 0.02) </w:t>
            </w:r>
          </w:p>
        </w:tc>
        <w:tc>
          <w:tcPr>
            <w:tcW w:w="0" w:type="auto"/>
          </w:tcPr>
          <w:p w14:paraId="7A5FF2B8" w14:textId="77777777" w:rsidR="00935C79" w:rsidRPr="003C6413" w:rsidRDefault="00935C79" w:rsidP="00AC540D">
            <w:r w:rsidRPr="003C6413">
              <w:t>0.1</w:t>
            </w:r>
          </w:p>
        </w:tc>
      </w:tr>
      <w:tr w:rsidR="00935C79" w:rsidRPr="003C6413" w14:paraId="158FBE97" w14:textId="77777777" w:rsidTr="00AC540D">
        <w:trPr>
          <w:trHeight w:val="141"/>
        </w:trPr>
        <w:tc>
          <w:tcPr>
            <w:tcW w:w="0" w:type="auto"/>
          </w:tcPr>
          <w:p w14:paraId="750DA497" w14:textId="77777777" w:rsidR="00935C79" w:rsidRPr="003C6413" w:rsidRDefault="00935C79" w:rsidP="00AC540D">
            <w:r w:rsidRPr="003C6413">
              <w:t>Work assessment allowance</w:t>
            </w:r>
          </w:p>
        </w:tc>
        <w:tc>
          <w:tcPr>
            <w:tcW w:w="0" w:type="auto"/>
          </w:tcPr>
          <w:p w14:paraId="27702819" w14:textId="77777777" w:rsidR="00935C79" w:rsidRPr="003C6413" w:rsidRDefault="00935C79" w:rsidP="00AC540D">
            <w:r w:rsidRPr="003C6413">
              <w:t>0.2 (0.3, 0.2)</w:t>
            </w:r>
          </w:p>
        </w:tc>
        <w:tc>
          <w:tcPr>
            <w:tcW w:w="0" w:type="auto"/>
          </w:tcPr>
          <w:p w14:paraId="14BF08A6" w14:textId="77777777" w:rsidR="00935C79" w:rsidRPr="003C6413" w:rsidRDefault="00935C79" w:rsidP="00AC540D">
            <w:r w:rsidRPr="003C6413">
              <w:t>&lt;0.001</w:t>
            </w:r>
          </w:p>
        </w:tc>
        <w:tc>
          <w:tcPr>
            <w:tcW w:w="0" w:type="auto"/>
          </w:tcPr>
          <w:p w14:paraId="7FBB794E" w14:textId="77777777" w:rsidR="00935C79" w:rsidRPr="003C6413" w:rsidRDefault="00935C79" w:rsidP="00AC540D">
            <w:r w:rsidRPr="003C6413">
              <w:t>0.3 (0.3, 0.4)</w:t>
            </w:r>
          </w:p>
        </w:tc>
        <w:tc>
          <w:tcPr>
            <w:tcW w:w="0" w:type="auto"/>
          </w:tcPr>
          <w:p w14:paraId="56299D98" w14:textId="77777777" w:rsidR="00935C79" w:rsidRPr="003C6413" w:rsidRDefault="00935C79" w:rsidP="00AC540D">
            <w:r w:rsidRPr="003C6413">
              <w:t>&lt;0.001</w:t>
            </w:r>
          </w:p>
        </w:tc>
      </w:tr>
      <w:tr w:rsidR="00935C79" w:rsidRPr="003C6413" w14:paraId="0B077E09" w14:textId="77777777" w:rsidTr="00AC540D">
        <w:trPr>
          <w:trHeight w:val="141"/>
        </w:trPr>
        <w:tc>
          <w:tcPr>
            <w:tcW w:w="0" w:type="auto"/>
          </w:tcPr>
          <w:p w14:paraId="468F6FB0" w14:textId="77777777" w:rsidR="00935C79" w:rsidRPr="003C6413" w:rsidRDefault="00935C79" w:rsidP="00AC540D">
            <w:r w:rsidRPr="003C6413">
              <w:t>Disability benefits</w:t>
            </w:r>
          </w:p>
        </w:tc>
        <w:tc>
          <w:tcPr>
            <w:tcW w:w="0" w:type="auto"/>
          </w:tcPr>
          <w:p w14:paraId="07BC7BB2" w14:textId="77777777" w:rsidR="00935C79" w:rsidRPr="003C6413" w:rsidRDefault="00935C79" w:rsidP="00AC540D">
            <w:r w:rsidRPr="003C6413">
              <w:t>0.9 (0.8, 0.9)</w:t>
            </w:r>
          </w:p>
        </w:tc>
        <w:tc>
          <w:tcPr>
            <w:tcW w:w="0" w:type="auto"/>
          </w:tcPr>
          <w:p w14:paraId="64E21D73" w14:textId="77777777" w:rsidR="00935C79" w:rsidRPr="003C6413" w:rsidRDefault="00935C79" w:rsidP="00AC540D">
            <w:r w:rsidRPr="003C6413">
              <w:t>&lt;0.001</w:t>
            </w:r>
          </w:p>
        </w:tc>
        <w:tc>
          <w:tcPr>
            <w:tcW w:w="0" w:type="auto"/>
          </w:tcPr>
          <w:p w14:paraId="5190B10C" w14:textId="77777777" w:rsidR="00935C79" w:rsidRPr="003C6413" w:rsidRDefault="00935C79" w:rsidP="00AC540D">
            <w:r w:rsidRPr="003C6413">
              <w:t>0.8 (0.8, 0.9)</w:t>
            </w:r>
          </w:p>
        </w:tc>
        <w:tc>
          <w:tcPr>
            <w:tcW w:w="0" w:type="auto"/>
          </w:tcPr>
          <w:p w14:paraId="36E50542" w14:textId="77777777" w:rsidR="00935C79" w:rsidRPr="003C6413" w:rsidRDefault="00935C79" w:rsidP="00AC540D">
            <w:r w:rsidRPr="003C6413">
              <w:t>&lt;0.001</w:t>
            </w:r>
          </w:p>
        </w:tc>
      </w:tr>
    </w:tbl>
    <w:p w14:paraId="397AD691" w14:textId="77777777" w:rsidR="00935C79" w:rsidRPr="003C6413" w:rsidRDefault="00935C79" w:rsidP="00935C79">
      <w:pPr>
        <w:rPr>
          <w:rFonts w:cstheme="minorHAnsi"/>
        </w:rPr>
      </w:pPr>
      <w:r w:rsidRPr="003C6413">
        <w:rPr>
          <w:rFonts w:cstheme="minorHAnsi"/>
        </w:rPr>
        <w:t xml:space="preserve">CI: Confidence Interval. BMI: Body Mass Index.  </w:t>
      </w:r>
    </w:p>
    <w:p w14:paraId="38865477" w14:textId="77777777" w:rsidR="00935C79" w:rsidRPr="003C6413" w:rsidRDefault="00935C79" w:rsidP="00935C79"/>
    <w:p w14:paraId="49BAE623" w14:textId="720D8714" w:rsidR="00340811" w:rsidRPr="003C6413" w:rsidRDefault="007A12C5">
      <w:r>
        <w:rPr>
          <w:rFonts w:cstheme="minorHAnsi"/>
        </w:rPr>
        <w:lastRenderedPageBreak/>
        <w:t xml:space="preserve">Supplementary </w:t>
      </w:r>
      <w:r w:rsidR="00FC4185" w:rsidRPr="003C6413">
        <w:t xml:space="preserve">Table </w:t>
      </w:r>
      <w:r w:rsidR="0092769D" w:rsidRPr="003C6413">
        <w:t>S</w:t>
      </w:r>
      <w:r w:rsidR="00935C79">
        <w:t>4</w:t>
      </w:r>
      <w:r w:rsidR="00FC4185" w:rsidRPr="003C6413">
        <w:t xml:space="preserve">. </w:t>
      </w:r>
      <w:r w:rsidR="00FC4185" w:rsidRPr="003C6413">
        <w:rPr>
          <w:rFonts w:cstheme="minorHAnsi"/>
        </w:rPr>
        <w:t xml:space="preserve">Associations between sick leave days in the year </w:t>
      </w:r>
      <w:r w:rsidR="00A2463D" w:rsidRPr="003C6413">
        <w:rPr>
          <w:rFonts w:cstheme="minorHAnsi"/>
        </w:rPr>
        <w:t>after</w:t>
      </w:r>
      <w:r w:rsidR="00FC4185" w:rsidRPr="003C6413">
        <w:rPr>
          <w:rFonts w:cstheme="minorHAnsi"/>
        </w:rPr>
        <w:t xml:space="preserve"> rehabilitation </w:t>
      </w:r>
      <w:r w:rsidR="00A2463D" w:rsidRPr="003C6413">
        <w:rPr>
          <w:rFonts w:cstheme="minorHAnsi"/>
        </w:rPr>
        <w:t xml:space="preserve">(year 1) </w:t>
      </w:r>
      <w:r w:rsidR="00FC4185" w:rsidRPr="003C6413">
        <w:rPr>
          <w:rFonts w:cstheme="minorHAnsi"/>
        </w:rPr>
        <w:t>and work ability at 12 months</w:t>
      </w:r>
      <w:r w:rsidR="00A2463D" w:rsidRPr="003C6413">
        <w:rPr>
          <w:rFonts w:cstheme="minorHAnsi"/>
        </w:rPr>
        <w:t xml:space="preserve"> after the start of rehabilitation</w:t>
      </w:r>
      <w:r w:rsidR="00FC4185" w:rsidRPr="003C6413">
        <w:rPr>
          <w:rFonts w:cstheme="minorHAnsi"/>
        </w:rPr>
        <w:t>, multiple linear regression.</w:t>
      </w:r>
      <w:r w:rsidR="00AC5615" w:rsidRPr="003C6413">
        <w:rPr>
          <w:rFonts w:cstheme="minorHAnsi"/>
        </w:rPr>
        <w:t xml:space="preserve"> Adjusted for age, gender, geographic region comorbidities and diagnosis.</w:t>
      </w:r>
    </w:p>
    <w:tbl>
      <w:tblPr>
        <w:tblStyle w:val="Tabellrutenett"/>
        <w:tblW w:w="0" w:type="auto"/>
        <w:tblLook w:val="04A0" w:firstRow="1" w:lastRow="0" w:firstColumn="1" w:lastColumn="0" w:noHBand="0" w:noVBand="1"/>
      </w:tblPr>
      <w:tblGrid>
        <w:gridCol w:w="3251"/>
        <w:gridCol w:w="1639"/>
        <w:gridCol w:w="863"/>
        <w:gridCol w:w="2446"/>
        <w:gridCol w:w="863"/>
      </w:tblGrid>
      <w:tr w:rsidR="00FC4185" w:rsidRPr="003C6413" w14:paraId="1CB4B871" w14:textId="77777777" w:rsidTr="00BC6915">
        <w:trPr>
          <w:trHeight w:val="141"/>
        </w:trPr>
        <w:tc>
          <w:tcPr>
            <w:tcW w:w="0" w:type="auto"/>
          </w:tcPr>
          <w:p w14:paraId="221BA43C" w14:textId="77777777" w:rsidR="00FC4185" w:rsidRPr="003C6413" w:rsidRDefault="00FC4185" w:rsidP="00BC6915">
            <w:r w:rsidRPr="003C6413">
              <w:t>Variable</w:t>
            </w:r>
          </w:p>
        </w:tc>
        <w:tc>
          <w:tcPr>
            <w:tcW w:w="0" w:type="auto"/>
          </w:tcPr>
          <w:p w14:paraId="19784B45" w14:textId="77777777" w:rsidR="00FC4185" w:rsidRPr="003C6413" w:rsidRDefault="00FC4185" w:rsidP="00BC6915">
            <w:r w:rsidRPr="003C6413">
              <w:t>Univariate model</w:t>
            </w:r>
          </w:p>
          <w:p w14:paraId="36EC55C2" w14:textId="77777777" w:rsidR="00FC4185" w:rsidRPr="003C6413" w:rsidRDefault="001000C9" w:rsidP="00BC6915">
            <w:r w:rsidRPr="003C6413">
              <w:rPr>
                <w:rFonts w:cstheme="minorHAnsi"/>
              </w:rPr>
              <w:t>β</w:t>
            </w:r>
            <w:r w:rsidR="00FC4185" w:rsidRPr="003C6413">
              <w:t>, (95%CI)</w:t>
            </w:r>
          </w:p>
        </w:tc>
        <w:tc>
          <w:tcPr>
            <w:tcW w:w="0" w:type="auto"/>
          </w:tcPr>
          <w:p w14:paraId="23A2B617" w14:textId="77777777" w:rsidR="00FC4185" w:rsidRPr="003C6413" w:rsidRDefault="00FC4185" w:rsidP="00BC6915">
            <w:r w:rsidRPr="003C6413">
              <w:t>p-value</w:t>
            </w:r>
          </w:p>
        </w:tc>
        <w:tc>
          <w:tcPr>
            <w:tcW w:w="0" w:type="auto"/>
          </w:tcPr>
          <w:p w14:paraId="34305631" w14:textId="77777777" w:rsidR="00FC4185" w:rsidRPr="003C6413" w:rsidRDefault="00FC4185" w:rsidP="00BC6915">
            <w:r w:rsidRPr="003C6413">
              <w:t xml:space="preserve">Multivariate model </w:t>
            </w:r>
            <w:r w:rsidR="001000C9" w:rsidRPr="003C6413">
              <w:rPr>
                <w:rFonts w:cstheme="minorHAnsi"/>
              </w:rPr>
              <w:t>β, (95 % CI)</w:t>
            </w:r>
            <w:r w:rsidRPr="003C6413">
              <w:br/>
              <w:t>R</w:t>
            </w:r>
            <w:r w:rsidRPr="003C6413">
              <w:rPr>
                <w:vertAlign w:val="superscript"/>
              </w:rPr>
              <w:t>2</w:t>
            </w:r>
            <w:r w:rsidRPr="003C6413">
              <w:t xml:space="preserve">= </w:t>
            </w:r>
            <w:r w:rsidR="00BC6915" w:rsidRPr="003C6413">
              <w:t>0.11</w:t>
            </w:r>
          </w:p>
          <w:p w14:paraId="3D67545E" w14:textId="77777777" w:rsidR="00FC4185" w:rsidRPr="003C6413" w:rsidRDefault="00FC4185" w:rsidP="00BC6915"/>
        </w:tc>
        <w:tc>
          <w:tcPr>
            <w:tcW w:w="0" w:type="auto"/>
          </w:tcPr>
          <w:p w14:paraId="401C6753" w14:textId="77777777" w:rsidR="00FC4185" w:rsidRPr="003C6413" w:rsidRDefault="00FC4185" w:rsidP="00BC6915">
            <w:r w:rsidRPr="003C6413">
              <w:t>p-value</w:t>
            </w:r>
          </w:p>
        </w:tc>
      </w:tr>
      <w:tr w:rsidR="00123103" w:rsidRPr="003C6413" w14:paraId="5A379C27" w14:textId="77777777" w:rsidTr="00306311">
        <w:trPr>
          <w:trHeight w:val="141"/>
        </w:trPr>
        <w:tc>
          <w:tcPr>
            <w:tcW w:w="0" w:type="auto"/>
          </w:tcPr>
          <w:p w14:paraId="5C147FFF" w14:textId="77777777" w:rsidR="00123103" w:rsidRPr="003C6413" w:rsidRDefault="00123103" w:rsidP="00306311">
            <w:r w:rsidRPr="003C6413">
              <w:t xml:space="preserve">Work ability </w:t>
            </w:r>
            <w:proofErr w:type="gramStart"/>
            <w:r w:rsidRPr="003C6413">
              <w:t>score</w:t>
            </w:r>
            <w:proofErr w:type="gramEnd"/>
            <w:r w:rsidRPr="003C6413">
              <w:t xml:space="preserve"> 12 months (0-10)</w:t>
            </w:r>
          </w:p>
        </w:tc>
        <w:tc>
          <w:tcPr>
            <w:tcW w:w="0" w:type="auto"/>
          </w:tcPr>
          <w:p w14:paraId="197F3547" w14:textId="77777777" w:rsidR="00123103" w:rsidRPr="003C6413" w:rsidRDefault="00123103" w:rsidP="00306311">
            <w:r w:rsidRPr="003C6413">
              <w:t>1.9 (1.4, 2.3)</w:t>
            </w:r>
          </w:p>
        </w:tc>
        <w:tc>
          <w:tcPr>
            <w:tcW w:w="0" w:type="auto"/>
          </w:tcPr>
          <w:p w14:paraId="402B9DE3" w14:textId="77777777" w:rsidR="00123103" w:rsidRPr="003C6413" w:rsidRDefault="00123103" w:rsidP="00306311">
            <w:r w:rsidRPr="003C6413">
              <w:t>&lt;0.001</w:t>
            </w:r>
          </w:p>
        </w:tc>
        <w:tc>
          <w:tcPr>
            <w:tcW w:w="0" w:type="auto"/>
          </w:tcPr>
          <w:p w14:paraId="6454F709" w14:textId="77777777" w:rsidR="00123103" w:rsidRPr="003C6413" w:rsidRDefault="00123103" w:rsidP="00306311">
            <w:r w:rsidRPr="003C6413">
              <w:t>0.04 (-0.5, 0.6)</w:t>
            </w:r>
          </w:p>
        </w:tc>
        <w:tc>
          <w:tcPr>
            <w:tcW w:w="0" w:type="auto"/>
          </w:tcPr>
          <w:p w14:paraId="2A9611DA" w14:textId="77777777" w:rsidR="00123103" w:rsidRPr="003C6413" w:rsidRDefault="00123103" w:rsidP="00306311">
            <w:r w:rsidRPr="003C6413">
              <w:t>0.9</w:t>
            </w:r>
          </w:p>
        </w:tc>
      </w:tr>
      <w:tr w:rsidR="00123103" w:rsidRPr="003C6413" w14:paraId="02ECA508" w14:textId="77777777" w:rsidTr="00306311">
        <w:trPr>
          <w:trHeight w:val="141"/>
        </w:trPr>
        <w:tc>
          <w:tcPr>
            <w:tcW w:w="0" w:type="auto"/>
          </w:tcPr>
          <w:p w14:paraId="226E7AB5" w14:textId="77777777" w:rsidR="00123103" w:rsidRPr="003C6413" w:rsidRDefault="00123103" w:rsidP="00306311">
            <w:r w:rsidRPr="003C6413">
              <w:t>Work ability score baseline (0-10)</w:t>
            </w:r>
          </w:p>
        </w:tc>
        <w:tc>
          <w:tcPr>
            <w:tcW w:w="0" w:type="auto"/>
          </w:tcPr>
          <w:p w14:paraId="036632DF" w14:textId="77777777" w:rsidR="00123103" w:rsidRPr="003C6413" w:rsidRDefault="00123103" w:rsidP="00306311">
            <w:r w:rsidRPr="003C6413">
              <w:t>2.66 (2.3, 3.1)</w:t>
            </w:r>
          </w:p>
        </w:tc>
        <w:tc>
          <w:tcPr>
            <w:tcW w:w="0" w:type="auto"/>
          </w:tcPr>
          <w:p w14:paraId="02BA4292" w14:textId="77777777" w:rsidR="00123103" w:rsidRPr="003C6413" w:rsidRDefault="00123103" w:rsidP="00306311">
            <w:r w:rsidRPr="003C6413">
              <w:t>&lt;0.001</w:t>
            </w:r>
          </w:p>
        </w:tc>
        <w:tc>
          <w:tcPr>
            <w:tcW w:w="0" w:type="auto"/>
          </w:tcPr>
          <w:p w14:paraId="3E989F4D" w14:textId="77777777" w:rsidR="00123103" w:rsidRPr="003C6413" w:rsidRDefault="00123103" w:rsidP="00306311">
            <w:r w:rsidRPr="003C6413">
              <w:t>1.9 (1.2, 2.6)</w:t>
            </w:r>
          </w:p>
        </w:tc>
        <w:tc>
          <w:tcPr>
            <w:tcW w:w="0" w:type="auto"/>
          </w:tcPr>
          <w:p w14:paraId="002412AA" w14:textId="77777777" w:rsidR="00123103" w:rsidRPr="003C6413" w:rsidRDefault="00123103" w:rsidP="00306311">
            <w:r w:rsidRPr="003C6413">
              <w:t>&lt;0.001</w:t>
            </w:r>
          </w:p>
        </w:tc>
      </w:tr>
      <w:tr w:rsidR="00FC4185" w:rsidRPr="003C6413" w14:paraId="2957E72D" w14:textId="77777777" w:rsidTr="00BC6915">
        <w:trPr>
          <w:trHeight w:val="141"/>
        </w:trPr>
        <w:tc>
          <w:tcPr>
            <w:tcW w:w="0" w:type="auto"/>
          </w:tcPr>
          <w:p w14:paraId="4B83C9E5" w14:textId="77777777" w:rsidR="00FC4185" w:rsidRPr="003C6413" w:rsidRDefault="00FC4185" w:rsidP="00BC6915">
            <w:r w:rsidRPr="003C6413">
              <w:t>Smoking</w:t>
            </w:r>
          </w:p>
        </w:tc>
        <w:tc>
          <w:tcPr>
            <w:tcW w:w="0" w:type="auto"/>
          </w:tcPr>
          <w:p w14:paraId="19E541EE" w14:textId="77777777" w:rsidR="00FC4185" w:rsidRPr="003C6413" w:rsidRDefault="00FC4185" w:rsidP="00BC6915"/>
        </w:tc>
        <w:tc>
          <w:tcPr>
            <w:tcW w:w="0" w:type="auto"/>
          </w:tcPr>
          <w:p w14:paraId="0B1F02A8" w14:textId="77777777" w:rsidR="00FC4185" w:rsidRPr="003C6413" w:rsidRDefault="00FC4185" w:rsidP="00BC6915"/>
        </w:tc>
        <w:tc>
          <w:tcPr>
            <w:tcW w:w="0" w:type="auto"/>
          </w:tcPr>
          <w:p w14:paraId="3FB5AD8A" w14:textId="77777777" w:rsidR="00FC4185" w:rsidRPr="003C6413" w:rsidRDefault="00FC4185" w:rsidP="00BC6915"/>
        </w:tc>
        <w:tc>
          <w:tcPr>
            <w:tcW w:w="0" w:type="auto"/>
          </w:tcPr>
          <w:p w14:paraId="37CF5E0D" w14:textId="77777777" w:rsidR="00FC4185" w:rsidRPr="003C6413" w:rsidRDefault="00FC4185" w:rsidP="00BC6915"/>
        </w:tc>
      </w:tr>
      <w:tr w:rsidR="00FC4185" w:rsidRPr="003C6413" w14:paraId="5AFCA0FB" w14:textId="77777777" w:rsidTr="00BC6915">
        <w:trPr>
          <w:trHeight w:val="141"/>
        </w:trPr>
        <w:tc>
          <w:tcPr>
            <w:tcW w:w="0" w:type="auto"/>
          </w:tcPr>
          <w:p w14:paraId="2C4C63A5" w14:textId="77777777" w:rsidR="00FC4185" w:rsidRPr="003C6413" w:rsidRDefault="00FC4185" w:rsidP="00BC6915">
            <w:r w:rsidRPr="003C6413">
              <w:tab/>
              <w:t>Never</w:t>
            </w:r>
          </w:p>
        </w:tc>
        <w:tc>
          <w:tcPr>
            <w:tcW w:w="0" w:type="auto"/>
          </w:tcPr>
          <w:p w14:paraId="0997708F" w14:textId="77777777" w:rsidR="00FC4185" w:rsidRPr="003C6413" w:rsidRDefault="00FC4185" w:rsidP="00BC6915">
            <w:r w:rsidRPr="003C6413">
              <w:t>Ref.</w:t>
            </w:r>
          </w:p>
        </w:tc>
        <w:tc>
          <w:tcPr>
            <w:tcW w:w="0" w:type="auto"/>
          </w:tcPr>
          <w:p w14:paraId="11C5D998" w14:textId="77777777" w:rsidR="00FC4185" w:rsidRPr="003C6413" w:rsidRDefault="00FC4185" w:rsidP="00BC6915"/>
        </w:tc>
        <w:tc>
          <w:tcPr>
            <w:tcW w:w="0" w:type="auto"/>
          </w:tcPr>
          <w:p w14:paraId="6E39662C" w14:textId="77777777" w:rsidR="00FC4185" w:rsidRPr="003C6413" w:rsidRDefault="00FC4185" w:rsidP="00BC6915">
            <w:r w:rsidRPr="003C6413">
              <w:t xml:space="preserve">Ref. </w:t>
            </w:r>
          </w:p>
        </w:tc>
        <w:tc>
          <w:tcPr>
            <w:tcW w:w="0" w:type="auto"/>
          </w:tcPr>
          <w:p w14:paraId="2B118A8A" w14:textId="77777777" w:rsidR="00FC4185" w:rsidRPr="003C6413" w:rsidRDefault="00FC4185" w:rsidP="00BC6915"/>
        </w:tc>
      </w:tr>
      <w:tr w:rsidR="00FC4185" w:rsidRPr="003C6413" w14:paraId="613CDF07" w14:textId="77777777" w:rsidTr="00BC6915">
        <w:trPr>
          <w:trHeight w:val="141"/>
        </w:trPr>
        <w:tc>
          <w:tcPr>
            <w:tcW w:w="0" w:type="auto"/>
          </w:tcPr>
          <w:p w14:paraId="28B896A6" w14:textId="77777777" w:rsidR="00FC4185" w:rsidRPr="003C6413" w:rsidRDefault="00FC4185" w:rsidP="00BC6915">
            <w:r w:rsidRPr="003C6413">
              <w:tab/>
              <w:t>Sometimes</w:t>
            </w:r>
          </w:p>
        </w:tc>
        <w:tc>
          <w:tcPr>
            <w:tcW w:w="0" w:type="auto"/>
          </w:tcPr>
          <w:p w14:paraId="4C78337F" w14:textId="77777777" w:rsidR="00FC4185" w:rsidRPr="003C6413" w:rsidRDefault="00FC4185" w:rsidP="00BC6915">
            <w:r w:rsidRPr="003C6413">
              <w:t>0.2 (-2.3, 2.8)</w:t>
            </w:r>
          </w:p>
        </w:tc>
        <w:tc>
          <w:tcPr>
            <w:tcW w:w="0" w:type="auto"/>
          </w:tcPr>
          <w:p w14:paraId="3A5C7D22" w14:textId="77777777" w:rsidR="00FC4185" w:rsidRPr="003C6413" w:rsidRDefault="00FC4185" w:rsidP="00BC6915">
            <w:r w:rsidRPr="003C6413">
              <w:t>0.9</w:t>
            </w:r>
          </w:p>
        </w:tc>
        <w:tc>
          <w:tcPr>
            <w:tcW w:w="0" w:type="auto"/>
          </w:tcPr>
          <w:p w14:paraId="09394DB5" w14:textId="77777777" w:rsidR="00FC4185" w:rsidRPr="003C6413" w:rsidRDefault="00FC4185" w:rsidP="00BC6915">
            <w:r w:rsidRPr="003C6413">
              <w:t>-</w:t>
            </w:r>
          </w:p>
        </w:tc>
        <w:tc>
          <w:tcPr>
            <w:tcW w:w="0" w:type="auto"/>
          </w:tcPr>
          <w:p w14:paraId="7666CFC0" w14:textId="77777777" w:rsidR="00FC4185" w:rsidRPr="003C6413" w:rsidRDefault="00FC4185" w:rsidP="00BC6915"/>
        </w:tc>
      </w:tr>
      <w:tr w:rsidR="00FC4185" w:rsidRPr="003C6413" w14:paraId="6A31E547" w14:textId="77777777" w:rsidTr="00BC6915">
        <w:trPr>
          <w:trHeight w:val="141"/>
        </w:trPr>
        <w:tc>
          <w:tcPr>
            <w:tcW w:w="0" w:type="auto"/>
          </w:tcPr>
          <w:p w14:paraId="7744E722" w14:textId="77777777" w:rsidR="00FC4185" w:rsidRPr="003C6413" w:rsidRDefault="00FC4185" w:rsidP="00BC6915">
            <w:r w:rsidRPr="003C6413">
              <w:tab/>
              <w:t>Daily</w:t>
            </w:r>
          </w:p>
        </w:tc>
        <w:tc>
          <w:tcPr>
            <w:tcW w:w="0" w:type="auto"/>
          </w:tcPr>
          <w:p w14:paraId="2963EA28" w14:textId="77777777" w:rsidR="00FC4185" w:rsidRPr="003C6413" w:rsidRDefault="00FC4185" w:rsidP="00BC6915">
            <w:r w:rsidRPr="003C6413">
              <w:t>-2.8 (-7.1, 1.5)</w:t>
            </w:r>
          </w:p>
        </w:tc>
        <w:tc>
          <w:tcPr>
            <w:tcW w:w="0" w:type="auto"/>
          </w:tcPr>
          <w:p w14:paraId="791ABC19" w14:textId="77777777" w:rsidR="00FC4185" w:rsidRPr="003C6413" w:rsidRDefault="00FC4185" w:rsidP="00BC6915">
            <w:r w:rsidRPr="003C6413">
              <w:t>0.2</w:t>
            </w:r>
          </w:p>
        </w:tc>
        <w:tc>
          <w:tcPr>
            <w:tcW w:w="0" w:type="auto"/>
          </w:tcPr>
          <w:p w14:paraId="11AEF46F" w14:textId="77777777" w:rsidR="00FC4185" w:rsidRPr="003C6413" w:rsidRDefault="00FC4185" w:rsidP="00BC6915">
            <w:r w:rsidRPr="003C6413">
              <w:t>-</w:t>
            </w:r>
          </w:p>
        </w:tc>
        <w:tc>
          <w:tcPr>
            <w:tcW w:w="0" w:type="auto"/>
          </w:tcPr>
          <w:p w14:paraId="7FE408C8" w14:textId="77777777" w:rsidR="00FC4185" w:rsidRPr="003C6413" w:rsidRDefault="00FC4185" w:rsidP="00BC6915"/>
        </w:tc>
      </w:tr>
      <w:tr w:rsidR="00FC4185" w:rsidRPr="003C6413" w14:paraId="22458CA8" w14:textId="77777777" w:rsidTr="00BC6915">
        <w:trPr>
          <w:trHeight w:val="141"/>
        </w:trPr>
        <w:tc>
          <w:tcPr>
            <w:tcW w:w="0" w:type="auto"/>
          </w:tcPr>
          <w:p w14:paraId="1735C21E" w14:textId="77777777" w:rsidR="00FC4185" w:rsidRPr="003C6413" w:rsidRDefault="00FC4185" w:rsidP="00BC6915">
            <w:r w:rsidRPr="003C6413">
              <w:t>BMI</w:t>
            </w:r>
          </w:p>
        </w:tc>
        <w:tc>
          <w:tcPr>
            <w:tcW w:w="0" w:type="auto"/>
          </w:tcPr>
          <w:p w14:paraId="0464ACE7" w14:textId="77777777" w:rsidR="00FC4185" w:rsidRPr="003C6413" w:rsidRDefault="00FC4185" w:rsidP="00BC6915">
            <w:r w:rsidRPr="003C6413">
              <w:t>0.1 (-0.5, 0.3)</w:t>
            </w:r>
          </w:p>
        </w:tc>
        <w:tc>
          <w:tcPr>
            <w:tcW w:w="0" w:type="auto"/>
          </w:tcPr>
          <w:p w14:paraId="2549CFA5" w14:textId="77777777" w:rsidR="00FC4185" w:rsidRPr="003C6413" w:rsidRDefault="00FC4185" w:rsidP="00BC6915"/>
        </w:tc>
        <w:tc>
          <w:tcPr>
            <w:tcW w:w="0" w:type="auto"/>
          </w:tcPr>
          <w:p w14:paraId="1BAFA97C" w14:textId="77777777" w:rsidR="00FC4185" w:rsidRPr="003C6413" w:rsidRDefault="00FC4185" w:rsidP="00BC6915">
            <w:r w:rsidRPr="003C6413">
              <w:t>-</w:t>
            </w:r>
          </w:p>
        </w:tc>
        <w:tc>
          <w:tcPr>
            <w:tcW w:w="0" w:type="auto"/>
          </w:tcPr>
          <w:p w14:paraId="3D05CAE5" w14:textId="77777777" w:rsidR="00FC4185" w:rsidRPr="003C6413" w:rsidRDefault="00FC4185" w:rsidP="00BC6915"/>
        </w:tc>
      </w:tr>
      <w:tr w:rsidR="00FC4185" w:rsidRPr="003C6413" w14:paraId="44F48D41" w14:textId="77777777" w:rsidTr="00BC6915">
        <w:trPr>
          <w:trHeight w:val="141"/>
        </w:trPr>
        <w:tc>
          <w:tcPr>
            <w:tcW w:w="0" w:type="auto"/>
          </w:tcPr>
          <w:p w14:paraId="6131DE39" w14:textId="77777777" w:rsidR="00FC4185" w:rsidRPr="003C6413" w:rsidRDefault="00FC4185" w:rsidP="00BC6915">
            <w:r w:rsidRPr="003C6413">
              <w:t>Education</w:t>
            </w:r>
          </w:p>
        </w:tc>
        <w:tc>
          <w:tcPr>
            <w:tcW w:w="0" w:type="auto"/>
          </w:tcPr>
          <w:p w14:paraId="51271EB3" w14:textId="77777777" w:rsidR="00FC4185" w:rsidRPr="003C6413" w:rsidRDefault="00FC4185" w:rsidP="00BC6915"/>
        </w:tc>
        <w:tc>
          <w:tcPr>
            <w:tcW w:w="0" w:type="auto"/>
          </w:tcPr>
          <w:p w14:paraId="64D1ABBE" w14:textId="77777777" w:rsidR="00FC4185" w:rsidRPr="003C6413" w:rsidRDefault="00FC4185" w:rsidP="00BC6915"/>
        </w:tc>
        <w:tc>
          <w:tcPr>
            <w:tcW w:w="0" w:type="auto"/>
          </w:tcPr>
          <w:p w14:paraId="5AB67562" w14:textId="77777777" w:rsidR="00FC4185" w:rsidRPr="003C6413" w:rsidRDefault="00FC4185" w:rsidP="00BC6915">
            <w:r w:rsidRPr="003C6413">
              <w:t>-</w:t>
            </w:r>
          </w:p>
        </w:tc>
        <w:tc>
          <w:tcPr>
            <w:tcW w:w="0" w:type="auto"/>
          </w:tcPr>
          <w:p w14:paraId="24C216E1" w14:textId="77777777" w:rsidR="00FC4185" w:rsidRPr="003C6413" w:rsidRDefault="00FC4185" w:rsidP="00BC6915"/>
        </w:tc>
      </w:tr>
      <w:tr w:rsidR="00FC4185" w:rsidRPr="003C6413" w14:paraId="4356A951" w14:textId="77777777" w:rsidTr="00BC6915">
        <w:trPr>
          <w:trHeight w:val="141"/>
        </w:trPr>
        <w:tc>
          <w:tcPr>
            <w:tcW w:w="0" w:type="auto"/>
          </w:tcPr>
          <w:p w14:paraId="74DBD672" w14:textId="77777777" w:rsidR="00FC4185" w:rsidRPr="003C6413" w:rsidRDefault="00FC4185" w:rsidP="00BC6915">
            <w:r w:rsidRPr="003C6413">
              <w:rPr>
                <w:rFonts w:cstheme="minorHAnsi"/>
              </w:rPr>
              <w:tab/>
              <w:t>≤</w:t>
            </w:r>
            <w:r w:rsidRPr="003C6413">
              <w:t xml:space="preserve"> 12 years</w:t>
            </w:r>
          </w:p>
        </w:tc>
        <w:tc>
          <w:tcPr>
            <w:tcW w:w="0" w:type="auto"/>
          </w:tcPr>
          <w:p w14:paraId="30BEB978" w14:textId="77777777" w:rsidR="00FC4185" w:rsidRPr="003C6413" w:rsidRDefault="00FC4185" w:rsidP="00BC6915">
            <w:pPr>
              <w:rPr>
                <w:rFonts w:cstheme="minorHAnsi"/>
              </w:rPr>
            </w:pPr>
            <w:r w:rsidRPr="003C6413">
              <w:t>Ref.</w:t>
            </w:r>
          </w:p>
        </w:tc>
        <w:tc>
          <w:tcPr>
            <w:tcW w:w="0" w:type="auto"/>
          </w:tcPr>
          <w:p w14:paraId="1FDDF35B" w14:textId="77777777" w:rsidR="00FC4185" w:rsidRPr="003C6413" w:rsidRDefault="00FC4185" w:rsidP="00BC6915"/>
        </w:tc>
        <w:tc>
          <w:tcPr>
            <w:tcW w:w="0" w:type="auto"/>
          </w:tcPr>
          <w:p w14:paraId="20CDBDD5" w14:textId="77777777" w:rsidR="00FC4185" w:rsidRPr="003C6413" w:rsidRDefault="00FC4185" w:rsidP="00BC6915">
            <w:r w:rsidRPr="003C6413">
              <w:t>-</w:t>
            </w:r>
          </w:p>
        </w:tc>
        <w:tc>
          <w:tcPr>
            <w:tcW w:w="0" w:type="auto"/>
          </w:tcPr>
          <w:p w14:paraId="0FF84AB5" w14:textId="77777777" w:rsidR="00FC4185" w:rsidRPr="003C6413" w:rsidRDefault="00FC4185" w:rsidP="00BC6915"/>
        </w:tc>
      </w:tr>
      <w:tr w:rsidR="00FC4185" w:rsidRPr="003C6413" w14:paraId="72ECB298" w14:textId="77777777" w:rsidTr="00BC6915">
        <w:trPr>
          <w:trHeight w:val="141"/>
        </w:trPr>
        <w:tc>
          <w:tcPr>
            <w:tcW w:w="0" w:type="auto"/>
          </w:tcPr>
          <w:p w14:paraId="6EAA5EAA" w14:textId="77777777" w:rsidR="00FC4185" w:rsidRPr="003C6413" w:rsidRDefault="00FC4185" w:rsidP="00BC6915">
            <w:r w:rsidRPr="003C6413">
              <w:rPr>
                <w:rFonts w:cstheme="minorHAnsi"/>
              </w:rPr>
              <w:tab/>
              <w:t>≥</w:t>
            </w:r>
            <w:r w:rsidRPr="003C6413">
              <w:t xml:space="preserve"> 13 years</w:t>
            </w:r>
          </w:p>
        </w:tc>
        <w:tc>
          <w:tcPr>
            <w:tcW w:w="0" w:type="auto"/>
          </w:tcPr>
          <w:p w14:paraId="18FEA296" w14:textId="77777777" w:rsidR="00FC4185" w:rsidRPr="003C6413" w:rsidRDefault="00FC4185" w:rsidP="00BC6915">
            <w:pPr>
              <w:rPr>
                <w:rFonts w:cstheme="minorHAnsi"/>
              </w:rPr>
            </w:pPr>
            <w:r w:rsidRPr="003C6413">
              <w:t>1.9 (-0.4, 4.4)</w:t>
            </w:r>
          </w:p>
        </w:tc>
        <w:tc>
          <w:tcPr>
            <w:tcW w:w="0" w:type="auto"/>
          </w:tcPr>
          <w:p w14:paraId="7BB00DA9" w14:textId="77777777" w:rsidR="00FC4185" w:rsidRPr="003C6413" w:rsidRDefault="00FC4185" w:rsidP="00BC6915">
            <w:r w:rsidRPr="003C6413">
              <w:t>0.2</w:t>
            </w:r>
          </w:p>
        </w:tc>
        <w:tc>
          <w:tcPr>
            <w:tcW w:w="0" w:type="auto"/>
          </w:tcPr>
          <w:p w14:paraId="2C08FCF0" w14:textId="77777777" w:rsidR="00FC4185" w:rsidRPr="003C6413" w:rsidRDefault="00FC4185" w:rsidP="00BC6915">
            <w:r w:rsidRPr="003C6413">
              <w:t>-</w:t>
            </w:r>
          </w:p>
        </w:tc>
        <w:tc>
          <w:tcPr>
            <w:tcW w:w="0" w:type="auto"/>
          </w:tcPr>
          <w:p w14:paraId="6FDC566E" w14:textId="77777777" w:rsidR="00FC4185" w:rsidRPr="003C6413" w:rsidRDefault="00FC4185" w:rsidP="00BC6915"/>
        </w:tc>
      </w:tr>
      <w:tr w:rsidR="00FC4185" w:rsidRPr="003C6413" w14:paraId="7794F3DF" w14:textId="77777777" w:rsidTr="00BC6915">
        <w:trPr>
          <w:trHeight w:val="141"/>
        </w:trPr>
        <w:tc>
          <w:tcPr>
            <w:tcW w:w="0" w:type="auto"/>
          </w:tcPr>
          <w:p w14:paraId="7D8C5C23" w14:textId="77777777" w:rsidR="00FC4185" w:rsidRPr="003C6413" w:rsidRDefault="00FC4185" w:rsidP="00BC6915">
            <w:r w:rsidRPr="003C6413">
              <w:t>Occupation</w:t>
            </w:r>
          </w:p>
        </w:tc>
        <w:tc>
          <w:tcPr>
            <w:tcW w:w="0" w:type="auto"/>
          </w:tcPr>
          <w:p w14:paraId="0CB7B2B7" w14:textId="77777777" w:rsidR="00FC4185" w:rsidRPr="003C6413" w:rsidRDefault="00FC4185" w:rsidP="00BC6915"/>
        </w:tc>
        <w:tc>
          <w:tcPr>
            <w:tcW w:w="0" w:type="auto"/>
          </w:tcPr>
          <w:p w14:paraId="7E4FBDAA" w14:textId="77777777" w:rsidR="00FC4185" w:rsidRPr="003C6413" w:rsidRDefault="00FC4185" w:rsidP="00BC6915"/>
        </w:tc>
        <w:tc>
          <w:tcPr>
            <w:tcW w:w="0" w:type="auto"/>
          </w:tcPr>
          <w:p w14:paraId="542C22E2" w14:textId="77777777" w:rsidR="00FC4185" w:rsidRPr="003C6413" w:rsidRDefault="00FC4185" w:rsidP="00BC6915"/>
        </w:tc>
        <w:tc>
          <w:tcPr>
            <w:tcW w:w="0" w:type="auto"/>
          </w:tcPr>
          <w:p w14:paraId="3C432952" w14:textId="77777777" w:rsidR="00FC4185" w:rsidRPr="003C6413" w:rsidRDefault="00FC4185" w:rsidP="00BC6915"/>
        </w:tc>
      </w:tr>
      <w:tr w:rsidR="00FC4185" w:rsidRPr="003C6413" w14:paraId="11359CB5" w14:textId="77777777" w:rsidTr="00BC6915">
        <w:trPr>
          <w:trHeight w:val="141"/>
        </w:trPr>
        <w:tc>
          <w:tcPr>
            <w:tcW w:w="0" w:type="auto"/>
          </w:tcPr>
          <w:p w14:paraId="285C9DFC" w14:textId="77777777" w:rsidR="00FC4185" w:rsidRPr="003C6413" w:rsidRDefault="00FC4185" w:rsidP="00BC6915">
            <w:r w:rsidRPr="003C6413">
              <w:rPr>
                <w:rFonts w:cstheme="minorHAnsi"/>
              </w:rPr>
              <w:tab/>
            </w:r>
            <w:r w:rsidR="00A2463D" w:rsidRPr="003C6413">
              <w:rPr>
                <w:rFonts w:cstheme="minorHAnsi"/>
              </w:rPr>
              <w:t>Manual</w:t>
            </w:r>
            <w:r w:rsidRPr="003C6413">
              <w:rPr>
                <w:rFonts w:cstheme="minorHAnsi"/>
              </w:rPr>
              <w:t xml:space="preserve"> occupations</w:t>
            </w:r>
          </w:p>
        </w:tc>
        <w:tc>
          <w:tcPr>
            <w:tcW w:w="0" w:type="auto"/>
          </w:tcPr>
          <w:p w14:paraId="04259CA6" w14:textId="77777777" w:rsidR="00FC4185" w:rsidRPr="003C6413" w:rsidRDefault="00FC4185" w:rsidP="00BC6915">
            <w:r w:rsidRPr="003C6413">
              <w:t>Ref.</w:t>
            </w:r>
          </w:p>
        </w:tc>
        <w:tc>
          <w:tcPr>
            <w:tcW w:w="0" w:type="auto"/>
          </w:tcPr>
          <w:p w14:paraId="31F74673" w14:textId="77777777" w:rsidR="00FC4185" w:rsidRPr="003C6413" w:rsidRDefault="00FC4185" w:rsidP="00BC6915"/>
        </w:tc>
        <w:tc>
          <w:tcPr>
            <w:tcW w:w="0" w:type="auto"/>
          </w:tcPr>
          <w:p w14:paraId="765681D1" w14:textId="77777777" w:rsidR="00FC4185" w:rsidRPr="003C6413" w:rsidRDefault="00FC4185" w:rsidP="00BC6915">
            <w:r w:rsidRPr="003C6413">
              <w:t>Ref.</w:t>
            </w:r>
          </w:p>
        </w:tc>
        <w:tc>
          <w:tcPr>
            <w:tcW w:w="0" w:type="auto"/>
          </w:tcPr>
          <w:p w14:paraId="6FBF192C" w14:textId="77777777" w:rsidR="00FC4185" w:rsidRPr="003C6413" w:rsidRDefault="00FC4185" w:rsidP="00BC6915"/>
        </w:tc>
      </w:tr>
      <w:tr w:rsidR="00FC4185" w:rsidRPr="003C6413" w14:paraId="334912DC" w14:textId="77777777" w:rsidTr="00BC6915">
        <w:trPr>
          <w:trHeight w:val="141"/>
        </w:trPr>
        <w:tc>
          <w:tcPr>
            <w:tcW w:w="0" w:type="auto"/>
          </w:tcPr>
          <w:p w14:paraId="50C978A3" w14:textId="77777777" w:rsidR="00FC4185" w:rsidRPr="003C6413" w:rsidRDefault="00FC4185" w:rsidP="00BC6915">
            <w:r w:rsidRPr="003C6413">
              <w:rPr>
                <w:rFonts w:cstheme="minorHAnsi"/>
              </w:rPr>
              <w:tab/>
            </w:r>
            <w:r w:rsidR="00A2463D" w:rsidRPr="003C6413">
              <w:rPr>
                <w:rFonts w:cstheme="minorHAnsi"/>
              </w:rPr>
              <w:t>Professional/manager</w:t>
            </w:r>
          </w:p>
        </w:tc>
        <w:tc>
          <w:tcPr>
            <w:tcW w:w="0" w:type="auto"/>
          </w:tcPr>
          <w:p w14:paraId="5C25D77C" w14:textId="77777777" w:rsidR="00FC4185" w:rsidRPr="003C6413" w:rsidRDefault="00FC4185" w:rsidP="00BC6915">
            <w:r w:rsidRPr="003C6413">
              <w:t>3.1 (0.6, 5.6)</w:t>
            </w:r>
          </w:p>
        </w:tc>
        <w:tc>
          <w:tcPr>
            <w:tcW w:w="0" w:type="auto"/>
          </w:tcPr>
          <w:p w14:paraId="32C89AD2" w14:textId="77777777" w:rsidR="00FC4185" w:rsidRPr="003C6413" w:rsidRDefault="00FC4185" w:rsidP="00BC6915">
            <w:r w:rsidRPr="003C6413">
              <w:t>0.02</w:t>
            </w:r>
          </w:p>
        </w:tc>
        <w:tc>
          <w:tcPr>
            <w:tcW w:w="0" w:type="auto"/>
          </w:tcPr>
          <w:p w14:paraId="54E83DE8" w14:textId="77777777" w:rsidR="00FC4185" w:rsidRPr="003C6413" w:rsidRDefault="00FC4185" w:rsidP="00BC6915">
            <w:r w:rsidRPr="003C6413">
              <w:t>-</w:t>
            </w:r>
          </w:p>
        </w:tc>
        <w:tc>
          <w:tcPr>
            <w:tcW w:w="0" w:type="auto"/>
          </w:tcPr>
          <w:p w14:paraId="6C9BE264" w14:textId="77777777" w:rsidR="00FC4185" w:rsidRPr="003C6413" w:rsidRDefault="00FC4185" w:rsidP="00BC6915"/>
        </w:tc>
      </w:tr>
      <w:tr w:rsidR="00FC4185" w:rsidRPr="003C6413" w14:paraId="1506E3AA" w14:textId="77777777" w:rsidTr="00BC6915">
        <w:trPr>
          <w:trHeight w:val="141"/>
        </w:trPr>
        <w:tc>
          <w:tcPr>
            <w:tcW w:w="0" w:type="auto"/>
          </w:tcPr>
          <w:p w14:paraId="15655791" w14:textId="77777777" w:rsidR="00FC4185" w:rsidRPr="003C6413" w:rsidRDefault="00FC4185" w:rsidP="00BC6915">
            <w:r w:rsidRPr="003C6413">
              <w:t>Widespread pain</w:t>
            </w:r>
          </w:p>
        </w:tc>
        <w:tc>
          <w:tcPr>
            <w:tcW w:w="0" w:type="auto"/>
          </w:tcPr>
          <w:p w14:paraId="6BDD20C0" w14:textId="77777777" w:rsidR="00FC4185" w:rsidRPr="003C6413" w:rsidRDefault="00FC4185" w:rsidP="00BC6915"/>
        </w:tc>
        <w:tc>
          <w:tcPr>
            <w:tcW w:w="0" w:type="auto"/>
          </w:tcPr>
          <w:p w14:paraId="1D3E661B" w14:textId="77777777" w:rsidR="00FC4185" w:rsidRPr="003C6413" w:rsidRDefault="00FC4185" w:rsidP="00BC6915"/>
        </w:tc>
        <w:tc>
          <w:tcPr>
            <w:tcW w:w="0" w:type="auto"/>
          </w:tcPr>
          <w:p w14:paraId="7DDFD320" w14:textId="77777777" w:rsidR="00FC4185" w:rsidRPr="003C6413" w:rsidRDefault="00FC4185" w:rsidP="00BC6915"/>
        </w:tc>
        <w:tc>
          <w:tcPr>
            <w:tcW w:w="0" w:type="auto"/>
          </w:tcPr>
          <w:p w14:paraId="0EB3711B" w14:textId="77777777" w:rsidR="00FC4185" w:rsidRPr="003C6413" w:rsidRDefault="00FC4185" w:rsidP="00BC6915"/>
        </w:tc>
      </w:tr>
      <w:tr w:rsidR="00FC4185" w:rsidRPr="003C6413" w14:paraId="0EAF7B92" w14:textId="77777777" w:rsidTr="00BC6915">
        <w:trPr>
          <w:trHeight w:val="141"/>
        </w:trPr>
        <w:tc>
          <w:tcPr>
            <w:tcW w:w="0" w:type="auto"/>
          </w:tcPr>
          <w:p w14:paraId="4458B5D7" w14:textId="77777777" w:rsidR="00FC4185" w:rsidRPr="003C6413" w:rsidRDefault="00FC4185" w:rsidP="00BC6915">
            <w:r w:rsidRPr="003C6413">
              <w:tab/>
              <w:t>No</w:t>
            </w:r>
          </w:p>
        </w:tc>
        <w:tc>
          <w:tcPr>
            <w:tcW w:w="0" w:type="auto"/>
          </w:tcPr>
          <w:p w14:paraId="1A44E514" w14:textId="77777777" w:rsidR="00FC4185" w:rsidRPr="003C6413" w:rsidRDefault="00FC4185" w:rsidP="00BC6915">
            <w:r w:rsidRPr="003C6413">
              <w:t>Ref.</w:t>
            </w:r>
          </w:p>
        </w:tc>
        <w:tc>
          <w:tcPr>
            <w:tcW w:w="0" w:type="auto"/>
          </w:tcPr>
          <w:p w14:paraId="6015004A" w14:textId="77777777" w:rsidR="00FC4185" w:rsidRPr="003C6413" w:rsidRDefault="00FC4185" w:rsidP="00BC6915"/>
        </w:tc>
        <w:tc>
          <w:tcPr>
            <w:tcW w:w="0" w:type="auto"/>
          </w:tcPr>
          <w:p w14:paraId="20B8F06D" w14:textId="77777777" w:rsidR="00FC4185" w:rsidRPr="003C6413" w:rsidRDefault="00FC4185" w:rsidP="00BC6915">
            <w:r w:rsidRPr="003C6413">
              <w:t>Ref.</w:t>
            </w:r>
          </w:p>
        </w:tc>
        <w:tc>
          <w:tcPr>
            <w:tcW w:w="0" w:type="auto"/>
          </w:tcPr>
          <w:p w14:paraId="71EC3B65" w14:textId="77777777" w:rsidR="00FC4185" w:rsidRPr="003C6413" w:rsidRDefault="00FC4185" w:rsidP="00BC6915"/>
        </w:tc>
      </w:tr>
      <w:tr w:rsidR="00FC4185" w:rsidRPr="003C6413" w14:paraId="7A005660" w14:textId="77777777" w:rsidTr="00BC6915">
        <w:trPr>
          <w:trHeight w:val="141"/>
        </w:trPr>
        <w:tc>
          <w:tcPr>
            <w:tcW w:w="0" w:type="auto"/>
          </w:tcPr>
          <w:p w14:paraId="7D243679" w14:textId="77777777" w:rsidR="00FC4185" w:rsidRPr="003C6413" w:rsidRDefault="00FC4185" w:rsidP="00BC6915">
            <w:r w:rsidRPr="003C6413">
              <w:tab/>
              <w:t>Yes</w:t>
            </w:r>
          </w:p>
        </w:tc>
        <w:tc>
          <w:tcPr>
            <w:tcW w:w="0" w:type="auto"/>
          </w:tcPr>
          <w:p w14:paraId="714AC720" w14:textId="77777777" w:rsidR="00FC4185" w:rsidRPr="003C6413" w:rsidRDefault="00FC4185" w:rsidP="00BC6915">
            <w:r w:rsidRPr="003C6413">
              <w:t>1.09 (-2.0, 4.2)</w:t>
            </w:r>
          </w:p>
        </w:tc>
        <w:tc>
          <w:tcPr>
            <w:tcW w:w="0" w:type="auto"/>
          </w:tcPr>
          <w:p w14:paraId="5CC60A8A" w14:textId="77777777" w:rsidR="00FC4185" w:rsidRPr="003C6413" w:rsidRDefault="00FC4185" w:rsidP="00BC6915">
            <w:r w:rsidRPr="003C6413">
              <w:t>0.5</w:t>
            </w:r>
          </w:p>
        </w:tc>
        <w:tc>
          <w:tcPr>
            <w:tcW w:w="0" w:type="auto"/>
          </w:tcPr>
          <w:p w14:paraId="348F29F9" w14:textId="77777777" w:rsidR="00FC4185" w:rsidRPr="003C6413" w:rsidRDefault="00FC4185" w:rsidP="00BC6915">
            <w:r w:rsidRPr="003C6413">
              <w:t>-</w:t>
            </w:r>
          </w:p>
        </w:tc>
        <w:tc>
          <w:tcPr>
            <w:tcW w:w="0" w:type="auto"/>
          </w:tcPr>
          <w:p w14:paraId="734A0720" w14:textId="77777777" w:rsidR="00FC4185" w:rsidRPr="003C6413" w:rsidRDefault="00FC4185" w:rsidP="00BC6915"/>
        </w:tc>
      </w:tr>
      <w:tr w:rsidR="00FC4185" w:rsidRPr="003C6413" w14:paraId="5862AC80" w14:textId="77777777" w:rsidTr="00BC6915">
        <w:trPr>
          <w:trHeight w:val="141"/>
        </w:trPr>
        <w:tc>
          <w:tcPr>
            <w:tcW w:w="0" w:type="auto"/>
          </w:tcPr>
          <w:p w14:paraId="79FE9589" w14:textId="77777777" w:rsidR="00FC4185" w:rsidRPr="003C6413" w:rsidRDefault="00FC4185" w:rsidP="00BC6915">
            <w:r w:rsidRPr="003C6413">
              <w:t>Pain intensity (0-10)</w:t>
            </w:r>
          </w:p>
        </w:tc>
        <w:tc>
          <w:tcPr>
            <w:tcW w:w="0" w:type="auto"/>
          </w:tcPr>
          <w:p w14:paraId="36BBA1EE" w14:textId="77777777" w:rsidR="00FC4185" w:rsidRPr="003C6413" w:rsidRDefault="00FC4185" w:rsidP="00BC6915">
            <w:r w:rsidRPr="003C6413">
              <w:t>-0.2 (-0.9, 0.5)</w:t>
            </w:r>
          </w:p>
        </w:tc>
        <w:tc>
          <w:tcPr>
            <w:tcW w:w="0" w:type="auto"/>
          </w:tcPr>
          <w:p w14:paraId="573FF65C" w14:textId="77777777" w:rsidR="00FC4185" w:rsidRPr="003C6413" w:rsidRDefault="00FC4185" w:rsidP="00BC6915">
            <w:r w:rsidRPr="003C6413">
              <w:t>0.6</w:t>
            </w:r>
          </w:p>
        </w:tc>
        <w:tc>
          <w:tcPr>
            <w:tcW w:w="0" w:type="auto"/>
          </w:tcPr>
          <w:p w14:paraId="4BDB0B87" w14:textId="77777777" w:rsidR="00FC4185" w:rsidRPr="003C6413" w:rsidRDefault="00FC4185" w:rsidP="00BC6915">
            <w:r w:rsidRPr="003C6413">
              <w:t>-</w:t>
            </w:r>
          </w:p>
        </w:tc>
        <w:tc>
          <w:tcPr>
            <w:tcW w:w="0" w:type="auto"/>
          </w:tcPr>
          <w:p w14:paraId="2D56074C" w14:textId="77777777" w:rsidR="00FC4185" w:rsidRPr="003C6413" w:rsidRDefault="00FC4185" w:rsidP="00BC6915"/>
        </w:tc>
      </w:tr>
      <w:tr w:rsidR="00FC4185" w:rsidRPr="003C6413" w14:paraId="02D911F1" w14:textId="77777777" w:rsidTr="00BC6915">
        <w:trPr>
          <w:trHeight w:val="141"/>
        </w:trPr>
        <w:tc>
          <w:tcPr>
            <w:tcW w:w="0" w:type="auto"/>
          </w:tcPr>
          <w:p w14:paraId="5C8085B0" w14:textId="77777777" w:rsidR="00FC4185" w:rsidRPr="003C6413" w:rsidRDefault="00FC4185" w:rsidP="00BC6915">
            <w:r w:rsidRPr="003C6413">
              <w:t>Anxiety/depression</w:t>
            </w:r>
          </w:p>
        </w:tc>
        <w:tc>
          <w:tcPr>
            <w:tcW w:w="0" w:type="auto"/>
          </w:tcPr>
          <w:p w14:paraId="49958CF3" w14:textId="77777777" w:rsidR="00FC4185" w:rsidRPr="003C6413" w:rsidRDefault="00FC4185" w:rsidP="00BC6915"/>
        </w:tc>
        <w:tc>
          <w:tcPr>
            <w:tcW w:w="0" w:type="auto"/>
          </w:tcPr>
          <w:p w14:paraId="094D2238" w14:textId="77777777" w:rsidR="00FC4185" w:rsidRPr="003C6413" w:rsidRDefault="00FC4185" w:rsidP="00BC6915"/>
        </w:tc>
        <w:tc>
          <w:tcPr>
            <w:tcW w:w="0" w:type="auto"/>
          </w:tcPr>
          <w:p w14:paraId="6F266CF2" w14:textId="77777777" w:rsidR="00FC4185" w:rsidRPr="003C6413" w:rsidRDefault="00FC4185" w:rsidP="00BC6915"/>
        </w:tc>
        <w:tc>
          <w:tcPr>
            <w:tcW w:w="0" w:type="auto"/>
          </w:tcPr>
          <w:p w14:paraId="302E7F5E" w14:textId="77777777" w:rsidR="00FC4185" w:rsidRPr="003C6413" w:rsidRDefault="00FC4185" w:rsidP="00BC6915"/>
        </w:tc>
      </w:tr>
      <w:tr w:rsidR="00A2463D" w:rsidRPr="003C6413" w14:paraId="05461F0B" w14:textId="77777777" w:rsidTr="00BC6915">
        <w:trPr>
          <w:trHeight w:val="141"/>
        </w:trPr>
        <w:tc>
          <w:tcPr>
            <w:tcW w:w="0" w:type="auto"/>
          </w:tcPr>
          <w:p w14:paraId="5C920764" w14:textId="77777777" w:rsidR="00A2463D" w:rsidRPr="003C6413" w:rsidRDefault="00A2463D" w:rsidP="00A2463D">
            <w:r w:rsidRPr="003C6413">
              <w:tab/>
              <w:t xml:space="preserve">No and </w:t>
            </w:r>
            <w:proofErr w:type="gramStart"/>
            <w:r w:rsidRPr="003C6413">
              <w:t>Slightly</w:t>
            </w:r>
            <w:proofErr w:type="gramEnd"/>
          </w:p>
        </w:tc>
        <w:tc>
          <w:tcPr>
            <w:tcW w:w="0" w:type="auto"/>
          </w:tcPr>
          <w:p w14:paraId="6932740D" w14:textId="77777777" w:rsidR="00A2463D" w:rsidRPr="003C6413" w:rsidRDefault="00A2463D" w:rsidP="00A2463D">
            <w:r w:rsidRPr="003C6413">
              <w:t>Ref.</w:t>
            </w:r>
          </w:p>
        </w:tc>
        <w:tc>
          <w:tcPr>
            <w:tcW w:w="0" w:type="auto"/>
          </w:tcPr>
          <w:p w14:paraId="4F9AF6B5" w14:textId="77777777" w:rsidR="00A2463D" w:rsidRPr="003C6413" w:rsidRDefault="00A2463D" w:rsidP="00A2463D"/>
        </w:tc>
        <w:tc>
          <w:tcPr>
            <w:tcW w:w="0" w:type="auto"/>
          </w:tcPr>
          <w:p w14:paraId="06F74B62" w14:textId="77777777" w:rsidR="00A2463D" w:rsidRPr="003C6413" w:rsidRDefault="00A2463D" w:rsidP="00A2463D">
            <w:r w:rsidRPr="003C6413">
              <w:t>-</w:t>
            </w:r>
          </w:p>
        </w:tc>
        <w:tc>
          <w:tcPr>
            <w:tcW w:w="0" w:type="auto"/>
          </w:tcPr>
          <w:p w14:paraId="5813A8F8" w14:textId="77777777" w:rsidR="00A2463D" w:rsidRPr="003C6413" w:rsidRDefault="00A2463D" w:rsidP="00A2463D"/>
        </w:tc>
      </w:tr>
      <w:tr w:rsidR="00A2463D" w:rsidRPr="003C6413" w14:paraId="5A3889B6" w14:textId="77777777" w:rsidTr="00BC6915">
        <w:trPr>
          <w:trHeight w:val="141"/>
        </w:trPr>
        <w:tc>
          <w:tcPr>
            <w:tcW w:w="0" w:type="auto"/>
          </w:tcPr>
          <w:p w14:paraId="6E21A084" w14:textId="77777777" w:rsidR="00A2463D" w:rsidRPr="003C6413" w:rsidRDefault="00A2463D" w:rsidP="00A2463D">
            <w:r w:rsidRPr="003C6413">
              <w:tab/>
              <w:t>Moderate to Extreme</w:t>
            </w:r>
          </w:p>
        </w:tc>
        <w:tc>
          <w:tcPr>
            <w:tcW w:w="0" w:type="auto"/>
          </w:tcPr>
          <w:p w14:paraId="1B17D8A6" w14:textId="77777777" w:rsidR="00A2463D" w:rsidRPr="003C6413" w:rsidRDefault="00A2463D" w:rsidP="00A2463D">
            <w:r w:rsidRPr="003C6413">
              <w:t>-4.8 (-7.5, -2.1)</w:t>
            </w:r>
          </w:p>
        </w:tc>
        <w:tc>
          <w:tcPr>
            <w:tcW w:w="0" w:type="auto"/>
          </w:tcPr>
          <w:p w14:paraId="7CDF12F8" w14:textId="77777777" w:rsidR="00A2463D" w:rsidRPr="003C6413" w:rsidRDefault="00A2463D" w:rsidP="00A2463D">
            <w:r w:rsidRPr="003C6413">
              <w:t>0.001</w:t>
            </w:r>
          </w:p>
        </w:tc>
        <w:tc>
          <w:tcPr>
            <w:tcW w:w="0" w:type="auto"/>
          </w:tcPr>
          <w:p w14:paraId="14E7BCEA" w14:textId="77777777" w:rsidR="00A2463D" w:rsidRPr="003C6413" w:rsidRDefault="00A2463D" w:rsidP="00A2463D">
            <w:r w:rsidRPr="003C6413">
              <w:t>-</w:t>
            </w:r>
          </w:p>
        </w:tc>
        <w:tc>
          <w:tcPr>
            <w:tcW w:w="0" w:type="auto"/>
          </w:tcPr>
          <w:p w14:paraId="19472A90" w14:textId="77777777" w:rsidR="00A2463D" w:rsidRPr="003C6413" w:rsidRDefault="00A2463D" w:rsidP="00A2463D"/>
        </w:tc>
      </w:tr>
      <w:tr w:rsidR="00FC4185" w:rsidRPr="003C6413" w14:paraId="7E29DCD0" w14:textId="77777777" w:rsidTr="00BC6915">
        <w:trPr>
          <w:trHeight w:val="141"/>
        </w:trPr>
        <w:tc>
          <w:tcPr>
            <w:tcW w:w="0" w:type="auto"/>
          </w:tcPr>
          <w:p w14:paraId="4607FC2F" w14:textId="77777777" w:rsidR="00FC4185" w:rsidRPr="003C6413" w:rsidRDefault="00FC4185" w:rsidP="00BC6915">
            <w:r w:rsidRPr="003C6413">
              <w:t>Occupational rehabilitation</w:t>
            </w:r>
          </w:p>
        </w:tc>
        <w:tc>
          <w:tcPr>
            <w:tcW w:w="0" w:type="auto"/>
          </w:tcPr>
          <w:p w14:paraId="3B627496" w14:textId="77777777" w:rsidR="00FC4185" w:rsidRPr="003C6413" w:rsidRDefault="00FC4185" w:rsidP="00BC6915"/>
        </w:tc>
        <w:tc>
          <w:tcPr>
            <w:tcW w:w="0" w:type="auto"/>
          </w:tcPr>
          <w:p w14:paraId="4B1F6C58" w14:textId="77777777" w:rsidR="00FC4185" w:rsidRPr="003C6413" w:rsidRDefault="00FC4185" w:rsidP="00BC6915"/>
        </w:tc>
        <w:tc>
          <w:tcPr>
            <w:tcW w:w="0" w:type="auto"/>
          </w:tcPr>
          <w:p w14:paraId="0F8C3B3F" w14:textId="77777777" w:rsidR="00FC4185" w:rsidRPr="003C6413" w:rsidRDefault="00FC4185" w:rsidP="00BC6915"/>
        </w:tc>
        <w:tc>
          <w:tcPr>
            <w:tcW w:w="0" w:type="auto"/>
          </w:tcPr>
          <w:p w14:paraId="11C99A1C" w14:textId="77777777" w:rsidR="00FC4185" w:rsidRPr="003C6413" w:rsidRDefault="00FC4185" w:rsidP="00BC6915"/>
        </w:tc>
      </w:tr>
      <w:tr w:rsidR="00FC4185" w:rsidRPr="003C6413" w14:paraId="0196997D" w14:textId="77777777" w:rsidTr="00BC6915">
        <w:trPr>
          <w:trHeight w:val="141"/>
        </w:trPr>
        <w:tc>
          <w:tcPr>
            <w:tcW w:w="0" w:type="auto"/>
          </w:tcPr>
          <w:p w14:paraId="2709240E" w14:textId="77777777" w:rsidR="00FC4185" w:rsidRPr="003C6413" w:rsidRDefault="00FC4185" w:rsidP="00BC6915">
            <w:r w:rsidRPr="003C6413">
              <w:tab/>
              <w:t>No</w:t>
            </w:r>
          </w:p>
        </w:tc>
        <w:tc>
          <w:tcPr>
            <w:tcW w:w="0" w:type="auto"/>
          </w:tcPr>
          <w:p w14:paraId="24B8F6BE" w14:textId="77777777" w:rsidR="00FC4185" w:rsidRPr="003C6413" w:rsidRDefault="00FC4185" w:rsidP="00BC6915">
            <w:r w:rsidRPr="003C6413">
              <w:t>Ref.</w:t>
            </w:r>
          </w:p>
        </w:tc>
        <w:tc>
          <w:tcPr>
            <w:tcW w:w="0" w:type="auto"/>
          </w:tcPr>
          <w:p w14:paraId="66DE9FB4" w14:textId="77777777" w:rsidR="00FC4185" w:rsidRPr="003C6413" w:rsidRDefault="00FC4185" w:rsidP="00BC6915"/>
        </w:tc>
        <w:tc>
          <w:tcPr>
            <w:tcW w:w="0" w:type="auto"/>
          </w:tcPr>
          <w:p w14:paraId="05A19D94" w14:textId="77777777" w:rsidR="00FC4185" w:rsidRPr="003C6413" w:rsidRDefault="00FC4185" w:rsidP="00BC6915">
            <w:r w:rsidRPr="003C6413">
              <w:t>Ref.</w:t>
            </w:r>
          </w:p>
        </w:tc>
        <w:tc>
          <w:tcPr>
            <w:tcW w:w="0" w:type="auto"/>
          </w:tcPr>
          <w:p w14:paraId="2426DA6F" w14:textId="77777777" w:rsidR="00FC4185" w:rsidRPr="003C6413" w:rsidRDefault="00FC4185" w:rsidP="00BC6915"/>
        </w:tc>
      </w:tr>
      <w:tr w:rsidR="00FC4185" w:rsidRPr="003C6413" w14:paraId="3CC116D8" w14:textId="77777777" w:rsidTr="00BC6915">
        <w:trPr>
          <w:trHeight w:val="141"/>
        </w:trPr>
        <w:tc>
          <w:tcPr>
            <w:tcW w:w="0" w:type="auto"/>
          </w:tcPr>
          <w:p w14:paraId="098AF6A1" w14:textId="77777777" w:rsidR="00FC4185" w:rsidRPr="003C6413" w:rsidRDefault="00FC4185" w:rsidP="00BC6915">
            <w:r w:rsidRPr="003C6413">
              <w:tab/>
              <w:t>Yes</w:t>
            </w:r>
          </w:p>
        </w:tc>
        <w:tc>
          <w:tcPr>
            <w:tcW w:w="0" w:type="auto"/>
          </w:tcPr>
          <w:p w14:paraId="33242408" w14:textId="77777777" w:rsidR="00FC4185" w:rsidRPr="003C6413" w:rsidRDefault="00FC4185" w:rsidP="00BC6915">
            <w:r w:rsidRPr="003C6413">
              <w:t>1.9 (-0.8, 4.7)</w:t>
            </w:r>
          </w:p>
        </w:tc>
        <w:tc>
          <w:tcPr>
            <w:tcW w:w="0" w:type="auto"/>
          </w:tcPr>
          <w:p w14:paraId="0C8705F6" w14:textId="77777777" w:rsidR="00FC4185" w:rsidRPr="003C6413" w:rsidRDefault="00FC4185" w:rsidP="00BC6915">
            <w:r w:rsidRPr="003C6413">
              <w:t>0.2</w:t>
            </w:r>
          </w:p>
        </w:tc>
        <w:tc>
          <w:tcPr>
            <w:tcW w:w="0" w:type="auto"/>
          </w:tcPr>
          <w:p w14:paraId="32FC6F4B" w14:textId="77777777" w:rsidR="00FC4185" w:rsidRPr="003C6413" w:rsidRDefault="00FC4185" w:rsidP="00BC6915">
            <w:r w:rsidRPr="003C6413">
              <w:t>-</w:t>
            </w:r>
          </w:p>
        </w:tc>
        <w:tc>
          <w:tcPr>
            <w:tcW w:w="0" w:type="auto"/>
          </w:tcPr>
          <w:p w14:paraId="194665EE" w14:textId="77777777" w:rsidR="00FC4185" w:rsidRPr="003C6413" w:rsidRDefault="00FC4185" w:rsidP="00BC6915"/>
        </w:tc>
      </w:tr>
      <w:tr w:rsidR="00FC4185" w:rsidRPr="003C6413" w14:paraId="2F3D424C" w14:textId="77777777" w:rsidTr="00BC6915">
        <w:trPr>
          <w:trHeight w:val="141"/>
        </w:trPr>
        <w:tc>
          <w:tcPr>
            <w:tcW w:w="0" w:type="auto"/>
          </w:tcPr>
          <w:p w14:paraId="56962137" w14:textId="77777777" w:rsidR="00FC4185" w:rsidRPr="003C6413" w:rsidRDefault="00FC4185" w:rsidP="00BC6915">
            <w:r w:rsidRPr="003C6413">
              <w:t>Data collection during covid-19</w:t>
            </w:r>
          </w:p>
        </w:tc>
        <w:tc>
          <w:tcPr>
            <w:tcW w:w="0" w:type="auto"/>
          </w:tcPr>
          <w:p w14:paraId="58851ABD" w14:textId="77777777" w:rsidR="00FC4185" w:rsidRPr="003C6413" w:rsidRDefault="00FC4185" w:rsidP="00BC6915"/>
        </w:tc>
        <w:tc>
          <w:tcPr>
            <w:tcW w:w="0" w:type="auto"/>
          </w:tcPr>
          <w:p w14:paraId="055FA3C0" w14:textId="77777777" w:rsidR="00FC4185" w:rsidRPr="003C6413" w:rsidRDefault="00FC4185" w:rsidP="00BC6915"/>
        </w:tc>
        <w:tc>
          <w:tcPr>
            <w:tcW w:w="0" w:type="auto"/>
          </w:tcPr>
          <w:p w14:paraId="41199D1F" w14:textId="77777777" w:rsidR="00FC4185" w:rsidRPr="003C6413" w:rsidRDefault="00FC4185" w:rsidP="00BC6915"/>
        </w:tc>
        <w:tc>
          <w:tcPr>
            <w:tcW w:w="0" w:type="auto"/>
          </w:tcPr>
          <w:p w14:paraId="0EAD73B9" w14:textId="77777777" w:rsidR="00FC4185" w:rsidRPr="003C6413" w:rsidRDefault="00FC4185" w:rsidP="00BC6915"/>
        </w:tc>
      </w:tr>
      <w:tr w:rsidR="00FC4185" w:rsidRPr="003C6413" w14:paraId="1184A275" w14:textId="77777777" w:rsidTr="00BC6915">
        <w:trPr>
          <w:trHeight w:val="141"/>
        </w:trPr>
        <w:tc>
          <w:tcPr>
            <w:tcW w:w="0" w:type="auto"/>
          </w:tcPr>
          <w:p w14:paraId="5C251907" w14:textId="77777777" w:rsidR="00FC4185" w:rsidRPr="003C6413" w:rsidRDefault="00FC4185" w:rsidP="00BC6915">
            <w:r w:rsidRPr="003C6413">
              <w:tab/>
              <w:t>No</w:t>
            </w:r>
          </w:p>
        </w:tc>
        <w:tc>
          <w:tcPr>
            <w:tcW w:w="0" w:type="auto"/>
          </w:tcPr>
          <w:p w14:paraId="163DFCF5" w14:textId="77777777" w:rsidR="00FC4185" w:rsidRPr="003C6413" w:rsidRDefault="00FC4185" w:rsidP="00BC6915">
            <w:r w:rsidRPr="003C6413">
              <w:t>Ref.</w:t>
            </w:r>
          </w:p>
        </w:tc>
        <w:tc>
          <w:tcPr>
            <w:tcW w:w="0" w:type="auto"/>
          </w:tcPr>
          <w:p w14:paraId="631E0D8E" w14:textId="77777777" w:rsidR="00FC4185" w:rsidRPr="003C6413" w:rsidRDefault="00FC4185" w:rsidP="00BC6915"/>
        </w:tc>
        <w:tc>
          <w:tcPr>
            <w:tcW w:w="0" w:type="auto"/>
          </w:tcPr>
          <w:p w14:paraId="12FAF687" w14:textId="77777777" w:rsidR="00FC4185" w:rsidRPr="003C6413" w:rsidRDefault="00FC4185" w:rsidP="00BC6915">
            <w:r w:rsidRPr="003C6413">
              <w:t>Ref.</w:t>
            </w:r>
          </w:p>
        </w:tc>
        <w:tc>
          <w:tcPr>
            <w:tcW w:w="0" w:type="auto"/>
          </w:tcPr>
          <w:p w14:paraId="40D048C6" w14:textId="77777777" w:rsidR="00FC4185" w:rsidRPr="003C6413" w:rsidRDefault="00FC4185" w:rsidP="00BC6915"/>
        </w:tc>
      </w:tr>
      <w:tr w:rsidR="00FC4185" w:rsidRPr="003C6413" w14:paraId="475A230D" w14:textId="77777777" w:rsidTr="00BC6915">
        <w:trPr>
          <w:trHeight w:val="141"/>
        </w:trPr>
        <w:tc>
          <w:tcPr>
            <w:tcW w:w="0" w:type="auto"/>
          </w:tcPr>
          <w:p w14:paraId="285923C5" w14:textId="77777777" w:rsidR="00FC4185" w:rsidRPr="003C6413" w:rsidRDefault="00FC4185" w:rsidP="00BC6915">
            <w:r w:rsidRPr="003C6413">
              <w:tab/>
              <w:t>Yes</w:t>
            </w:r>
          </w:p>
        </w:tc>
        <w:tc>
          <w:tcPr>
            <w:tcW w:w="0" w:type="auto"/>
          </w:tcPr>
          <w:p w14:paraId="7EBDF80E" w14:textId="77777777" w:rsidR="00FC4185" w:rsidRPr="003C6413" w:rsidRDefault="00FC4185" w:rsidP="00BC6915">
            <w:r w:rsidRPr="003C6413">
              <w:t>0.1 (-2.5, 2.7)</w:t>
            </w:r>
          </w:p>
        </w:tc>
        <w:tc>
          <w:tcPr>
            <w:tcW w:w="0" w:type="auto"/>
          </w:tcPr>
          <w:p w14:paraId="58E239D4" w14:textId="77777777" w:rsidR="00FC4185" w:rsidRPr="003C6413" w:rsidRDefault="00FC4185" w:rsidP="00BC6915">
            <w:r w:rsidRPr="003C6413">
              <w:t>0.9</w:t>
            </w:r>
          </w:p>
        </w:tc>
        <w:tc>
          <w:tcPr>
            <w:tcW w:w="0" w:type="auto"/>
          </w:tcPr>
          <w:p w14:paraId="79D166E2" w14:textId="77777777" w:rsidR="00FC4185" w:rsidRPr="003C6413" w:rsidRDefault="00FC4185" w:rsidP="00BC6915">
            <w:r w:rsidRPr="003C6413">
              <w:t>-</w:t>
            </w:r>
          </w:p>
        </w:tc>
        <w:tc>
          <w:tcPr>
            <w:tcW w:w="0" w:type="auto"/>
          </w:tcPr>
          <w:p w14:paraId="7164E961" w14:textId="77777777" w:rsidR="00FC4185" w:rsidRPr="003C6413" w:rsidRDefault="00FC4185" w:rsidP="00BC6915"/>
        </w:tc>
      </w:tr>
      <w:tr w:rsidR="00FC4185" w:rsidRPr="003C6413" w14:paraId="4A268CB6" w14:textId="77777777" w:rsidTr="00BC6915">
        <w:trPr>
          <w:trHeight w:val="141"/>
        </w:trPr>
        <w:tc>
          <w:tcPr>
            <w:tcW w:w="0" w:type="auto"/>
          </w:tcPr>
          <w:p w14:paraId="67FF8A74" w14:textId="77777777" w:rsidR="00FC4185" w:rsidRPr="003C6413" w:rsidRDefault="00FC4185" w:rsidP="00BC6915">
            <w:proofErr w:type="gramStart"/>
            <w:r w:rsidRPr="003C6413">
              <w:t>Sick-leave</w:t>
            </w:r>
            <w:proofErr w:type="gramEnd"/>
            <w:r w:rsidRPr="003C6413">
              <w:t xml:space="preserve"> in the year prior to rehab</w:t>
            </w:r>
          </w:p>
        </w:tc>
        <w:tc>
          <w:tcPr>
            <w:tcW w:w="0" w:type="auto"/>
          </w:tcPr>
          <w:p w14:paraId="516F7116" w14:textId="77777777" w:rsidR="00FC4185" w:rsidRPr="003C6413" w:rsidRDefault="00FC4185" w:rsidP="00BC6915">
            <w:r w:rsidRPr="003C6413">
              <w:t>0.05 (0.04, 0.08)</w:t>
            </w:r>
          </w:p>
        </w:tc>
        <w:tc>
          <w:tcPr>
            <w:tcW w:w="0" w:type="auto"/>
          </w:tcPr>
          <w:p w14:paraId="3B5236E1" w14:textId="77777777" w:rsidR="00FC4185" w:rsidRPr="003C6413" w:rsidRDefault="00FC4185" w:rsidP="00BC6915">
            <w:r w:rsidRPr="003C6413">
              <w:t>&lt;0.001</w:t>
            </w:r>
          </w:p>
        </w:tc>
        <w:tc>
          <w:tcPr>
            <w:tcW w:w="0" w:type="auto"/>
          </w:tcPr>
          <w:p w14:paraId="5C102011" w14:textId="77777777" w:rsidR="00FC4185" w:rsidRPr="003C6413" w:rsidRDefault="00FC4185" w:rsidP="00BC6915">
            <w:r w:rsidRPr="003C6413">
              <w:t>0.004 (-0.02, 0.03)</w:t>
            </w:r>
          </w:p>
        </w:tc>
        <w:tc>
          <w:tcPr>
            <w:tcW w:w="0" w:type="auto"/>
          </w:tcPr>
          <w:p w14:paraId="71AB0D35" w14:textId="77777777" w:rsidR="00FC4185" w:rsidRPr="003C6413" w:rsidRDefault="00FC4185" w:rsidP="00BC6915">
            <w:r w:rsidRPr="003C6413">
              <w:t>0.8</w:t>
            </w:r>
          </w:p>
        </w:tc>
      </w:tr>
      <w:tr w:rsidR="00FC4185" w:rsidRPr="003C6413" w14:paraId="5080463D" w14:textId="77777777" w:rsidTr="00BC6915">
        <w:trPr>
          <w:trHeight w:val="141"/>
        </w:trPr>
        <w:tc>
          <w:tcPr>
            <w:tcW w:w="0" w:type="auto"/>
          </w:tcPr>
          <w:p w14:paraId="43F0EFAB" w14:textId="77777777" w:rsidR="00FC4185" w:rsidRPr="003C6413" w:rsidRDefault="00FC4185" w:rsidP="00BC6915">
            <w:r w:rsidRPr="003C6413">
              <w:t>Work assessment allowance</w:t>
            </w:r>
          </w:p>
        </w:tc>
        <w:tc>
          <w:tcPr>
            <w:tcW w:w="0" w:type="auto"/>
          </w:tcPr>
          <w:p w14:paraId="0D274CE3" w14:textId="77777777" w:rsidR="00FC4185" w:rsidRPr="003C6413" w:rsidRDefault="00FC4185" w:rsidP="00BC6915">
            <w:r w:rsidRPr="003C6413">
              <w:t xml:space="preserve">-0.06 (-0.07, -0.05) </w:t>
            </w:r>
          </w:p>
        </w:tc>
        <w:tc>
          <w:tcPr>
            <w:tcW w:w="0" w:type="auto"/>
          </w:tcPr>
          <w:p w14:paraId="37BD6B2B" w14:textId="77777777" w:rsidR="00FC4185" w:rsidRPr="003C6413" w:rsidRDefault="00FC4185" w:rsidP="00BC6915">
            <w:r w:rsidRPr="003C6413">
              <w:t>&lt;0.001</w:t>
            </w:r>
          </w:p>
        </w:tc>
        <w:tc>
          <w:tcPr>
            <w:tcW w:w="0" w:type="auto"/>
          </w:tcPr>
          <w:p w14:paraId="78C52E21" w14:textId="77777777" w:rsidR="00FC4185" w:rsidRPr="003C6413" w:rsidRDefault="00FC4185" w:rsidP="00BC6915">
            <w:r w:rsidRPr="003C6413">
              <w:t>-0.05 (-0.07, -0.02)</w:t>
            </w:r>
          </w:p>
        </w:tc>
        <w:tc>
          <w:tcPr>
            <w:tcW w:w="0" w:type="auto"/>
          </w:tcPr>
          <w:p w14:paraId="3F879C34" w14:textId="77777777" w:rsidR="00FC4185" w:rsidRPr="003C6413" w:rsidRDefault="00FC4185" w:rsidP="00BC6915">
            <w:r w:rsidRPr="003C6413">
              <w:t>&lt;0.001</w:t>
            </w:r>
          </w:p>
        </w:tc>
      </w:tr>
      <w:tr w:rsidR="00FC4185" w:rsidRPr="003C6413" w14:paraId="6FC0C4E1" w14:textId="77777777" w:rsidTr="00BC6915">
        <w:trPr>
          <w:trHeight w:val="141"/>
        </w:trPr>
        <w:tc>
          <w:tcPr>
            <w:tcW w:w="0" w:type="auto"/>
          </w:tcPr>
          <w:p w14:paraId="641379B6" w14:textId="77777777" w:rsidR="00FC4185" w:rsidRPr="003C6413" w:rsidRDefault="00FC4185" w:rsidP="00BC6915">
            <w:r w:rsidRPr="003C6413">
              <w:t>Disability benefits</w:t>
            </w:r>
          </w:p>
        </w:tc>
        <w:tc>
          <w:tcPr>
            <w:tcW w:w="0" w:type="auto"/>
          </w:tcPr>
          <w:p w14:paraId="5A311601" w14:textId="77777777" w:rsidR="00FC4185" w:rsidRPr="003C6413" w:rsidRDefault="00FC4185" w:rsidP="00BC6915">
            <w:r w:rsidRPr="003C6413">
              <w:t xml:space="preserve">-0.04 (-0.6, -0.04) </w:t>
            </w:r>
          </w:p>
        </w:tc>
        <w:tc>
          <w:tcPr>
            <w:tcW w:w="0" w:type="auto"/>
          </w:tcPr>
          <w:p w14:paraId="28260ADE" w14:textId="77777777" w:rsidR="00FC4185" w:rsidRPr="003C6413" w:rsidRDefault="00FC4185" w:rsidP="00BC6915">
            <w:r w:rsidRPr="003C6413">
              <w:t>&lt;0.001</w:t>
            </w:r>
          </w:p>
        </w:tc>
        <w:tc>
          <w:tcPr>
            <w:tcW w:w="0" w:type="auto"/>
          </w:tcPr>
          <w:p w14:paraId="567BACB5" w14:textId="77777777" w:rsidR="00FC4185" w:rsidRPr="003C6413" w:rsidRDefault="00FC4185" w:rsidP="00BC6915">
            <w:r w:rsidRPr="003C6413">
              <w:t xml:space="preserve">-0.04 (-0.07, -0.02) </w:t>
            </w:r>
          </w:p>
        </w:tc>
        <w:tc>
          <w:tcPr>
            <w:tcW w:w="0" w:type="auto"/>
          </w:tcPr>
          <w:p w14:paraId="619D6F39" w14:textId="77777777" w:rsidR="00FC4185" w:rsidRPr="003C6413" w:rsidRDefault="00FC4185" w:rsidP="00BC6915">
            <w:r w:rsidRPr="003C6413">
              <w:t>&lt;0.001</w:t>
            </w:r>
          </w:p>
        </w:tc>
      </w:tr>
    </w:tbl>
    <w:p w14:paraId="514DF083" w14:textId="77777777" w:rsidR="00AC5615" w:rsidRPr="003C6413" w:rsidRDefault="00AC5615" w:rsidP="00AC5615">
      <w:pPr>
        <w:rPr>
          <w:rFonts w:cstheme="minorHAnsi"/>
        </w:rPr>
      </w:pPr>
      <w:r w:rsidRPr="003C6413">
        <w:rPr>
          <w:rFonts w:cstheme="minorHAnsi"/>
        </w:rPr>
        <w:t xml:space="preserve">CI: Confidence Interval. BMI: Body Mass Index.  </w:t>
      </w:r>
    </w:p>
    <w:p w14:paraId="3610A656" w14:textId="77777777" w:rsidR="00FC4185" w:rsidRPr="003C6413" w:rsidRDefault="00FC4185"/>
    <w:p w14:paraId="37C9F56E" w14:textId="77777777" w:rsidR="00BC6915" w:rsidRPr="003C6413" w:rsidRDefault="00BC6915"/>
    <w:p w14:paraId="59D93BAD" w14:textId="77777777" w:rsidR="004044FE" w:rsidRPr="003C6413" w:rsidRDefault="004044FE"/>
    <w:p w14:paraId="7DD336F5" w14:textId="77777777" w:rsidR="004044FE" w:rsidRPr="003C6413" w:rsidRDefault="004044FE"/>
    <w:p w14:paraId="0E7CAD95" w14:textId="77777777" w:rsidR="003E082F" w:rsidRPr="00B87775" w:rsidRDefault="003E082F">
      <w:pPr>
        <w:rPr>
          <w:lang w:val="en-US"/>
        </w:rPr>
      </w:pPr>
    </w:p>
    <w:sectPr w:rsidR="003E082F" w:rsidRPr="00B877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C32A60"/>
    <w:multiLevelType w:val="hybridMultilevel"/>
    <w:tmpl w:val="A43AB636"/>
    <w:lvl w:ilvl="0" w:tplc="04140001">
      <w:start w:val="1"/>
      <w:numFmt w:val="bullet"/>
      <w:lvlText w:val=""/>
      <w:lvlJc w:val="left"/>
      <w:pPr>
        <w:ind w:left="360" w:hanging="360"/>
      </w:pPr>
      <w:rPr>
        <w:rFonts w:ascii="Symbol" w:hAnsi="Symbol" w:hint="default"/>
      </w:rPr>
    </w:lvl>
    <w:lvl w:ilvl="1" w:tplc="04140001">
      <w:start w:val="1"/>
      <w:numFmt w:val="bullet"/>
      <w:lvlText w:val=""/>
      <w:lvlJc w:val="left"/>
      <w:pPr>
        <w:ind w:left="360" w:hanging="360"/>
      </w:pPr>
      <w:rPr>
        <w:rFonts w:ascii="Symbol" w:hAnsi="Symbol" w:hint="default"/>
      </w:rPr>
    </w:lvl>
    <w:lvl w:ilvl="2" w:tplc="04140003">
      <w:start w:val="1"/>
      <w:numFmt w:val="bullet"/>
      <w:lvlText w:val="o"/>
      <w:lvlJc w:val="left"/>
      <w:pPr>
        <w:ind w:left="1080" w:hanging="360"/>
      </w:pPr>
      <w:rPr>
        <w:rFonts w:ascii="Courier New" w:hAnsi="Courier New" w:cs="Courier New" w:hint="default"/>
      </w:rPr>
    </w:lvl>
    <w:lvl w:ilvl="3" w:tplc="04140001" w:tentative="1">
      <w:start w:val="1"/>
      <w:numFmt w:val="bullet"/>
      <w:lvlText w:val=""/>
      <w:lvlJc w:val="left"/>
      <w:pPr>
        <w:ind w:left="1800" w:hanging="360"/>
      </w:pPr>
      <w:rPr>
        <w:rFonts w:ascii="Symbol" w:hAnsi="Symbol" w:hint="default"/>
      </w:rPr>
    </w:lvl>
    <w:lvl w:ilvl="4" w:tplc="04140003" w:tentative="1">
      <w:start w:val="1"/>
      <w:numFmt w:val="bullet"/>
      <w:lvlText w:val="o"/>
      <w:lvlJc w:val="left"/>
      <w:pPr>
        <w:ind w:left="2520" w:hanging="360"/>
      </w:pPr>
      <w:rPr>
        <w:rFonts w:ascii="Courier New" w:hAnsi="Courier New" w:cs="Courier New" w:hint="default"/>
      </w:rPr>
    </w:lvl>
    <w:lvl w:ilvl="5" w:tplc="04140005" w:tentative="1">
      <w:start w:val="1"/>
      <w:numFmt w:val="bullet"/>
      <w:lvlText w:val=""/>
      <w:lvlJc w:val="left"/>
      <w:pPr>
        <w:ind w:left="3240" w:hanging="360"/>
      </w:pPr>
      <w:rPr>
        <w:rFonts w:ascii="Wingdings" w:hAnsi="Wingdings" w:hint="default"/>
      </w:rPr>
    </w:lvl>
    <w:lvl w:ilvl="6" w:tplc="04140001" w:tentative="1">
      <w:start w:val="1"/>
      <w:numFmt w:val="bullet"/>
      <w:lvlText w:val=""/>
      <w:lvlJc w:val="left"/>
      <w:pPr>
        <w:ind w:left="3960" w:hanging="360"/>
      </w:pPr>
      <w:rPr>
        <w:rFonts w:ascii="Symbol" w:hAnsi="Symbol" w:hint="default"/>
      </w:rPr>
    </w:lvl>
    <w:lvl w:ilvl="7" w:tplc="04140003" w:tentative="1">
      <w:start w:val="1"/>
      <w:numFmt w:val="bullet"/>
      <w:lvlText w:val="o"/>
      <w:lvlJc w:val="left"/>
      <w:pPr>
        <w:ind w:left="4680" w:hanging="360"/>
      </w:pPr>
      <w:rPr>
        <w:rFonts w:ascii="Courier New" w:hAnsi="Courier New" w:cs="Courier New" w:hint="default"/>
      </w:rPr>
    </w:lvl>
    <w:lvl w:ilvl="8" w:tplc="04140005" w:tentative="1">
      <w:start w:val="1"/>
      <w:numFmt w:val="bullet"/>
      <w:lvlText w:val=""/>
      <w:lvlJc w:val="left"/>
      <w:pPr>
        <w:ind w:left="5400" w:hanging="360"/>
      </w:pPr>
      <w:rPr>
        <w:rFonts w:ascii="Wingdings" w:hAnsi="Wingdings" w:hint="default"/>
      </w:rPr>
    </w:lvl>
  </w:abstractNum>
  <w:num w:numId="1" w16cid:durableId="248928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775"/>
    <w:rsid w:val="00041910"/>
    <w:rsid w:val="000E1903"/>
    <w:rsid w:val="001000C9"/>
    <w:rsid w:val="00123103"/>
    <w:rsid w:val="002739C4"/>
    <w:rsid w:val="002C043A"/>
    <w:rsid w:val="00340811"/>
    <w:rsid w:val="00340B47"/>
    <w:rsid w:val="00397E5B"/>
    <w:rsid w:val="003C6413"/>
    <w:rsid w:val="003E082F"/>
    <w:rsid w:val="004044FE"/>
    <w:rsid w:val="00443F3F"/>
    <w:rsid w:val="004A05B9"/>
    <w:rsid w:val="005878CB"/>
    <w:rsid w:val="005E0620"/>
    <w:rsid w:val="006B7923"/>
    <w:rsid w:val="00761285"/>
    <w:rsid w:val="007A12C5"/>
    <w:rsid w:val="008042D7"/>
    <w:rsid w:val="00852A41"/>
    <w:rsid w:val="008C395C"/>
    <w:rsid w:val="00917040"/>
    <w:rsid w:val="0092769D"/>
    <w:rsid w:val="00935C79"/>
    <w:rsid w:val="00A2463D"/>
    <w:rsid w:val="00A532F5"/>
    <w:rsid w:val="00AC5615"/>
    <w:rsid w:val="00AC5D3C"/>
    <w:rsid w:val="00AC7248"/>
    <w:rsid w:val="00B672F6"/>
    <w:rsid w:val="00B87775"/>
    <w:rsid w:val="00BC6915"/>
    <w:rsid w:val="00C924F4"/>
    <w:rsid w:val="00C94AED"/>
    <w:rsid w:val="00D009CE"/>
    <w:rsid w:val="00E72D59"/>
    <w:rsid w:val="00EF2A01"/>
    <w:rsid w:val="00F13003"/>
    <w:rsid w:val="00F84728"/>
    <w:rsid w:val="00FC4185"/>
    <w:rsid w:val="00FD104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97097"/>
  <w15:chartTrackingRefBased/>
  <w15:docId w15:val="{56E595D7-3027-49A7-9BEC-D23944627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3408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4A05B9"/>
    <w:pPr>
      <w:ind w:left="720"/>
      <w:contextualSpacing/>
    </w:pPr>
  </w:style>
  <w:style w:type="paragraph" w:styleId="Revisjon">
    <w:name w:val="Revision"/>
    <w:hidden/>
    <w:uiPriority w:val="99"/>
    <w:semiHidden/>
    <w:rsid w:val="005878C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1221</Words>
  <Characters>6476</Characters>
  <Application>Microsoft Office Word</Application>
  <DocSecurity>0</DocSecurity>
  <Lines>53</Lines>
  <Paragraphs>1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Nilsen Skinnes</dc:creator>
  <cp:keywords/>
  <dc:description/>
  <cp:lastModifiedBy>Mari Nilsen Skinnes</cp:lastModifiedBy>
  <cp:revision>6</cp:revision>
  <dcterms:created xsi:type="dcterms:W3CDTF">2026-02-19T07:54:00Z</dcterms:created>
  <dcterms:modified xsi:type="dcterms:W3CDTF">2026-04-10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b592b06-28cf-4f00-b6f9-a5ec3ef671c7_Enabled">
    <vt:lpwstr>true</vt:lpwstr>
  </property>
  <property fmtid="{D5CDD505-2E9C-101B-9397-08002B2CF9AE}" pid="3" name="MSIP_Label_bb592b06-28cf-4f00-b6f9-a5ec3ef671c7_SetDate">
    <vt:lpwstr>2026-02-02T09:33:47Z</vt:lpwstr>
  </property>
  <property fmtid="{D5CDD505-2E9C-101B-9397-08002B2CF9AE}" pid="4" name="MSIP_Label_bb592b06-28cf-4f00-b6f9-a5ec3ef671c7_Method">
    <vt:lpwstr>Standard</vt:lpwstr>
  </property>
  <property fmtid="{D5CDD505-2E9C-101B-9397-08002B2CF9AE}" pid="5" name="MSIP_Label_bb592b06-28cf-4f00-b6f9-a5ec3ef671c7_Name">
    <vt:lpwstr>Internt</vt:lpwstr>
  </property>
  <property fmtid="{D5CDD505-2E9C-101B-9397-08002B2CF9AE}" pid="6" name="MSIP_Label_bb592b06-28cf-4f00-b6f9-a5ec3ef671c7_SiteId">
    <vt:lpwstr>cd07b321-be6e-491e-9027-2423d91f112f</vt:lpwstr>
  </property>
  <property fmtid="{D5CDD505-2E9C-101B-9397-08002B2CF9AE}" pid="7" name="MSIP_Label_bb592b06-28cf-4f00-b6f9-a5ec3ef671c7_ActionId">
    <vt:lpwstr>e55785e2-8307-40ef-afd5-12ef4e74013b</vt:lpwstr>
  </property>
  <property fmtid="{D5CDD505-2E9C-101B-9397-08002B2CF9AE}" pid="8" name="MSIP_Label_bb592b06-28cf-4f00-b6f9-a5ec3ef671c7_ContentBits">
    <vt:lpwstr>0</vt:lpwstr>
  </property>
  <property fmtid="{D5CDD505-2E9C-101B-9397-08002B2CF9AE}" pid="9" name="MSIP_Label_bb592b06-28cf-4f00-b6f9-a5ec3ef671c7_Tag">
    <vt:lpwstr>10, 3, 0, 1</vt:lpwstr>
  </property>
</Properties>
</file>